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51D2ED" w14:textId="150494EF" w:rsidR="002B2B1A" w:rsidRDefault="003D1BEB" w:rsidP="00337025">
      <w:pPr>
        <w:pStyle w:val="Kop2"/>
      </w:pPr>
      <w:r>
        <w:t>Additional file 2</w:t>
      </w:r>
    </w:p>
    <w:p w14:paraId="13F0B962" w14:textId="58A1F7A7" w:rsidR="003D1BEB" w:rsidRPr="003D1BEB" w:rsidRDefault="003D1BEB" w:rsidP="003D1BEB">
      <w:pPr>
        <w:pStyle w:val="Kop3"/>
      </w:pPr>
      <w:r>
        <w:t>Results of the test-retest reliability of the dominant and non-dominant leg</w:t>
      </w:r>
    </w:p>
    <w:p w14:paraId="5D0CB90A" w14:textId="22FC119C" w:rsidR="007651DE" w:rsidRDefault="00460E9D" w:rsidP="00D24DA4">
      <w:pPr>
        <w:pStyle w:val="Geenafstand"/>
        <w:spacing w:line="480" w:lineRule="auto"/>
        <w:jc w:val="both"/>
      </w:pPr>
      <w:r w:rsidRPr="004C4242">
        <w:t xml:space="preserve">For the </w:t>
      </w:r>
      <w:r w:rsidR="00EF6034">
        <w:t>test-retest</w:t>
      </w:r>
      <w:r w:rsidRPr="004C4242">
        <w:t xml:space="preserve"> reliability, a</w:t>
      </w:r>
      <w:r w:rsidR="00ED4830" w:rsidRPr="004C4242">
        <w:t xml:space="preserve">ll ICCs </w:t>
      </w:r>
      <w:r w:rsidR="00217EB1" w:rsidRPr="004C4242">
        <w:t xml:space="preserve">(averaged over the trials) </w:t>
      </w:r>
      <w:r w:rsidR="00ED4830" w:rsidRPr="004C4242">
        <w:t>were larger than 0.95</w:t>
      </w:r>
      <w:r w:rsidR="002B5840" w:rsidRPr="004C4242">
        <w:t xml:space="preserve"> indicating an excellent relative reliability</w:t>
      </w:r>
      <w:r w:rsidRPr="004C4242">
        <w:t xml:space="preserve"> (Table </w:t>
      </w:r>
      <w:r w:rsidR="00227FE2">
        <w:t>S</w:t>
      </w:r>
      <w:r w:rsidR="00D24DA4">
        <w:t>2.</w:t>
      </w:r>
      <w:r w:rsidR="002A3A90">
        <w:t>1</w:t>
      </w:r>
      <w:r w:rsidRPr="004C4242">
        <w:t>)</w:t>
      </w:r>
      <w:r w:rsidR="00C613E4" w:rsidRPr="004C4242">
        <w:t xml:space="preserve">. Furthermore, </w:t>
      </w:r>
      <w:r w:rsidRPr="004C4242">
        <w:t xml:space="preserve">no significant </w:t>
      </w:r>
      <w:r w:rsidR="00C613E4" w:rsidRPr="004C4242">
        <w:t xml:space="preserve">absolute </w:t>
      </w:r>
      <w:r w:rsidRPr="004C4242">
        <w:t xml:space="preserve">differences </w:t>
      </w:r>
      <w:r w:rsidR="00C613E4" w:rsidRPr="004C4242">
        <w:t xml:space="preserve">were found </w:t>
      </w:r>
      <w:r w:rsidRPr="004C4242">
        <w:t xml:space="preserve">between the </w:t>
      </w:r>
      <w:r w:rsidR="0059216F" w:rsidRPr="004C4242">
        <w:t>t</w:t>
      </w:r>
      <w:r w:rsidRPr="004C4242">
        <w:t xml:space="preserve">est and the </w:t>
      </w:r>
      <w:r w:rsidR="00EF6034">
        <w:t>retest</w:t>
      </w:r>
      <w:r w:rsidRPr="004C4242">
        <w:t xml:space="preserve"> (Figure </w:t>
      </w:r>
      <w:r w:rsidR="009F438D">
        <w:t>S2.1</w:t>
      </w:r>
      <w:r w:rsidRPr="004C4242">
        <w:t xml:space="preserve">, F(1,21)=0.9, 0.6, 0.6, and 0.4 for respectively </w:t>
      </w:r>
      <w:r w:rsidR="005F49A2" w:rsidRPr="004C4242">
        <w:t>F-peak</w:t>
      </w:r>
      <w:r w:rsidRPr="004C4242">
        <w:t xml:space="preserve"> , T-peak, </w:t>
      </w:r>
      <w:r w:rsidR="005F49A2" w:rsidRPr="004C4242">
        <w:t>F-mean</w:t>
      </w:r>
      <w:r w:rsidRPr="004C4242">
        <w:t>, and T-mean)</w:t>
      </w:r>
      <w:r w:rsidR="00ED4830" w:rsidRPr="004C4242">
        <w:t xml:space="preserve">. </w:t>
      </w:r>
      <w:r w:rsidR="007651DE" w:rsidRPr="004C4242">
        <w:t xml:space="preserve">The SEM </w:t>
      </w:r>
      <w:r w:rsidR="00217EB1" w:rsidRPr="004C4242">
        <w:t xml:space="preserve">of the </w:t>
      </w:r>
      <w:r w:rsidR="00E231DD">
        <w:t>peak and mean</w:t>
      </w:r>
      <w:r w:rsidR="00E231DD" w:rsidRPr="004C4242">
        <w:t xml:space="preserve"> </w:t>
      </w:r>
      <w:r w:rsidR="001216F0" w:rsidRPr="004C4242">
        <w:t>force and torque r</w:t>
      </w:r>
      <w:r w:rsidR="007651DE" w:rsidRPr="004C4242">
        <w:t>anged from 2</w:t>
      </w:r>
      <w:r w:rsidR="00E67652">
        <w:t>0</w:t>
      </w:r>
      <w:r w:rsidR="001216F0" w:rsidRPr="004C4242">
        <w:t>.</w:t>
      </w:r>
      <w:r w:rsidR="00E67652">
        <w:t>5</w:t>
      </w:r>
      <w:r w:rsidR="00D62A23">
        <w:t xml:space="preserve"> </w:t>
      </w:r>
      <w:r w:rsidR="001216F0" w:rsidRPr="004C4242">
        <w:t xml:space="preserve">to </w:t>
      </w:r>
      <w:r w:rsidR="00E67652">
        <w:t>21</w:t>
      </w:r>
      <w:r w:rsidR="001216F0" w:rsidRPr="004C4242">
        <w:t>.</w:t>
      </w:r>
      <w:r w:rsidR="00E67652">
        <w:t>2</w:t>
      </w:r>
      <w:r w:rsidR="00D62A23">
        <w:t xml:space="preserve"> </w:t>
      </w:r>
      <w:r w:rsidR="001216F0" w:rsidRPr="004C4242">
        <w:t xml:space="preserve">N </w:t>
      </w:r>
      <w:r w:rsidR="006A721D">
        <w:t>(</w:t>
      </w:r>
      <w:r w:rsidR="00E67652">
        <w:t>4</w:t>
      </w:r>
      <w:r w:rsidR="006A721D">
        <w:t>.</w:t>
      </w:r>
      <w:r w:rsidR="00E67652">
        <w:t>4-4</w:t>
      </w:r>
      <w:r w:rsidR="006A721D">
        <w:t xml:space="preserve">.8%) </w:t>
      </w:r>
      <w:r w:rsidR="00E67652">
        <w:t>and from 6.8</w:t>
      </w:r>
      <w:r w:rsidR="001216F0" w:rsidRPr="004C4242">
        <w:t xml:space="preserve"> to 10.</w:t>
      </w:r>
      <w:r w:rsidR="00E67652">
        <w:t>0</w:t>
      </w:r>
      <w:r w:rsidR="00D62A23">
        <w:t xml:space="preserve"> </w:t>
      </w:r>
      <w:r w:rsidR="006B60BA">
        <w:t>Nm</w:t>
      </w:r>
      <w:r w:rsidR="006A721D">
        <w:t xml:space="preserve"> (4</w:t>
      </w:r>
      <w:r w:rsidR="00E67652">
        <w:t>.8</w:t>
      </w:r>
      <w:r w:rsidR="006A721D">
        <w:t>-7.</w:t>
      </w:r>
      <w:r w:rsidR="00E67652">
        <w:t>2</w:t>
      </w:r>
      <w:r w:rsidR="006A721D">
        <w:t>%)</w:t>
      </w:r>
      <w:r w:rsidR="007651DE" w:rsidRPr="004C4242">
        <w:t>, respectively (Table</w:t>
      </w:r>
      <w:r w:rsidR="00ED2302" w:rsidRPr="004C4242">
        <w:t xml:space="preserve"> </w:t>
      </w:r>
      <w:r w:rsidR="00E67652">
        <w:t>S</w:t>
      </w:r>
      <w:r w:rsidR="00D24DA4">
        <w:t>2.</w:t>
      </w:r>
      <w:r w:rsidR="002A3A90">
        <w:t>1</w:t>
      </w:r>
      <w:r w:rsidR="007651DE" w:rsidRPr="004C4242">
        <w:t xml:space="preserve">). </w:t>
      </w:r>
      <w:r w:rsidR="001216F0" w:rsidRPr="004C4242">
        <w:t xml:space="preserve">The MDC </w:t>
      </w:r>
      <w:r w:rsidR="00217EB1" w:rsidRPr="004C4242">
        <w:t>for the</w:t>
      </w:r>
      <w:r w:rsidR="00350C22">
        <w:t xml:space="preserve">se outcomes </w:t>
      </w:r>
      <w:r w:rsidR="001216F0" w:rsidRPr="004C4242">
        <w:t xml:space="preserve">ranged from </w:t>
      </w:r>
      <w:r w:rsidR="00D24DA4">
        <w:t>57.5</w:t>
      </w:r>
      <w:r w:rsidR="00D62A23">
        <w:t xml:space="preserve"> </w:t>
      </w:r>
      <w:r w:rsidR="001216F0" w:rsidRPr="004C4242">
        <w:t xml:space="preserve">to </w:t>
      </w:r>
      <w:r w:rsidR="00D24DA4">
        <w:t>58.9</w:t>
      </w:r>
      <w:r w:rsidR="00D62A23">
        <w:t xml:space="preserve"> </w:t>
      </w:r>
      <w:r w:rsidR="001216F0" w:rsidRPr="004C4242">
        <w:t xml:space="preserve">N </w:t>
      </w:r>
      <w:r w:rsidR="006A721D">
        <w:t>(1</w:t>
      </w:r>
      <w:r w:rsidR="00D24DA4">
        <w:t>2</w:t>
      </w:r>
      <w:r w:rsidR="006A721D">
        <w:t>.</w:t>
      </w:r>
      <w:r w:rsidR="00D24DA4">
        <w:t>3</w:t>
      </w:r>
      <w:r w:rsidR="006A721D">
        <w:t>-1</w:t>
      </w:r>
      <w:r w:rsidR="00D24DA4">
        <w:t>3</w:t>
      </w:r>
      <w:r w:rsidR="006A721D">
        <w:t>.</w:t>
      </w:r>
      <w:r w:rsidR="00D24DA4">
        <w:t>2</w:t>
      </w:r>
      <w:r w:rsidR="006A721D">
        <w:t xml:space="preserve">%) </w:t>
      </w:r>
      <w:r w:rsidR="001216F0" w:rsidRPr="004C4242">
        <w:t xml:space="preserve">and from </w:t>
      </w:r>
      <w:r w:rsidR="00D24DA4">
        <w:t>18</w:t>
      </w:r>
      <w:r w:rsidR="006A721D">
        <w:t>.</w:t>
      </w:r>
      <w:r w:rsidR="00D24DA4">
        <w:t>7</w:t>
      </w:r>
      <w:r w:rsidR="00D62A23">
        <w:t xml:space="preserve"> </w:t>
      </w:r>
      <w:r w:rsidR="001216F0" w:rsidRPr="004C4242">
        <w:t xml:space="preserve">to </w:t>
      </w:r>
      <w:r w:rsidR="006A721D">
        <w:t>2</w:t>
      </w:r>
      <w:r w:rsidR="00D24DA4">
        <w:t>7</w:t>
      </w:r>
      <w:r w:rsidR="006A721D">
        <w:t>.</w:t>
      </w:r>
      <w:r w:rsidR="00D24DA4">
        <w:t>7</w:t>
      </w:r>
      <w:r w:rsidR="00D62A23">
        <w:t xml:space="preserve"> </w:t>
      </w:r>
      <w:r w:rsidR="006B60BA">
        <w:t>Nm</w:t>
      </w:r>
      <w:r w:rsidR="006A721D">
        <w:t xml:space="preserve"> (1</w:t>
      </w:r>
      <w:r w:rsidR="00D24DA4">
        <w:t>3</w:t>
      </w:r>
      <w:r w:rsidR="006A721D">
        <w:t>.</w:t>
      </w:r>
      <w:r w:rsidR="00D24DA4">
        <w:t>4</w:t>
      </w:r>
      <w:r w:rsidR="006A721D">
        <w:t>-2</w:t>
      </w:r>
      <w:r w:rsidR="00D24DA4">
        <w:t>7</w:t>
      </w:r>
      <w:r w:rsidR="006A721D">
        <w:t>.</w:t>
      </w:r>
      <w:r w:rsidR="00D24DA4">
        <w:t>7</w:t>
      </w:r>
      <w:r w:rsidR="006A721D">
        <w:t>%)</w:t>
      </w:r>
      <w:r w:rsidR="001216F0" w:rsidRPr="004C4242">
        <w:t xml:space="preserve">, respectively (Table </w:t>
      </w:r>
      <w:r w:rsidR="00D24DA4">
        <w:t>S2.</w:t>
      </w:r>
      <w:r w:rsidR="002A3A90">
        <w:t>1</w:t>
      </w:r>
      <w:r w:rsidR="001216F0" w:rsidRPr="004C4242">
        <w:t>).</w:t>
      </w:r>
    </w:p>
    <w:p w14:paraId="19688080" w14:textId="103A560B" w:rsidR="00C17892" w:rsidRDefault="00C17892" w:rsidP="00C17892">
      <w:pPr>
        <w:pStyle w:val="Geenafstand"/>
        <w:spacing w:line="480" w:lineRule="auto"/>
        <w:jc w:val="both"/>
      </w:pPr>
    </w:p>
    <w:p w14:paraId="0CAD17A8" w14:textId="20FF2ADC" w:rsidR="002A3A90" w:rsidRPr="004C4242" w:rsidRDefault="002A3A90" w:rsidP="002A3A90">
      <w:pPr>
        <w:spacing w:after="0" w:line="480" w:lineRule="auto"/>
      </w:pPr>
      <w:r w:rsidRPr="004C4242">
        <w:t xml:space="preserve">Table </w:t>
      </w:r>
      <w:r w:rsidR="00D24DA4">
        <w:t>S2.</w:t>
      </w:r>
      <w:r>
        <w:t>1</w:t>
      </w:r>
      <w:r w:rsidRPr="004C4242">
        <w:t xml:space="preserve">: </w:t>
      </w:r>
      <w:r w:rsidR="0003533E">
        <w:t>Test</w:t>
      </w:r>
      <w:r w:rsidR="00EF6034">
        <w:t>-retest</w:t>
      </w:r>
      <w:r w:rsidR="0003533E">
        <w:t xml:space="preserve"> reliability measures </w:t>
      </w:r>
      <w:r w:rsidRPr="004C4242">
        <w:t>for isometric knee extensor force (N) and Torque (</w:t>
      </w:r>
      <w:r>
        <w:t>Nm</w:t>
      </w:r>
      <w:r w:rsidRPr="004C4242">
        <w:t xml:space="preserve">) </w:t>
      </w:r>
      <w:r w:rsidR="00C17892">
        <w:t xml:space="preserve">for the dominant and non-dominant leg </w:t>
      </w:r>
      <w:r w:rsidRPr="004C4242">
        <w:t>(n=22).</w:t>
      </w:r>
    </w:p>
    <w:tbl>
      <w:tblPr>
        <w:tblStyle w:val="Tabelraster1"/>
        <w:tblW w:w="95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9"/>
        <w:gridCol w:w="679"/>
        <w:gridCol w:w="1374"/>
        <w:gridCol w:w="1329"/>
        <w:gridCol w:w="2191"/>
        <w:gridCol w:w="1068"/>
        <w:gridCol w:w="1376"/>
      </w:tblGrid>
      <w:tr w:rsidR="002A3A90" w:rsidRPr="004C4242" w14:paraId="0FB1882F" w14:textId="77777777" w:rsidTr="009F5F9F"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67713DAE" w14:textId="77777777" w:rsidR="002A3A90" w:rsidRPr="004C4242" w:rsidRDefault="002A3A90" w:rsidP="00CC3293">
            <w:pPr>
              <w:rPr>
                <w:b/>
              </w:rPr>
            </w:pPr>
            <w:r w:rsidRPr="004C4242">
              <w:rPr>
                <w:b/>
              </w:rPr>
              <w:t>Force (N)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81825" w14:textId="77777777" w:rsidR="002A3A90" w:rsidRPr="004C4242" w:rsidRDefault="002A3A90" w:rsidP="00CC3293">
            <w:pPr>
              <w:rPr>
                <w:b/>
              </w:rPr>
            </w:pPr>
            <w:r w:rsidRPr="004C4242">
              <w:rPr>
                <w:b/>
              </w:rPr>
              <w:t>Leg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A33EC7" w14:textId="77777777" w:rsidR="002A3A90" w:rsidRPr="004C4242" w:rsidRDefault="002A3A90" w:rsidP="00CC3293">
            <w:pPr>
              <w:jc w:val="center"/>
              <w:rPr>
                <w:b/>
                <w:vertAlign w:val="superscript"/>
              </w:rPr>
            </w:pPr>
            <w:r w:rsidRPr="004C4242">
              <w:rPr>
                <w:b/>
              </w:rPr>
              <w:t>Test</w:t>
            </w:r>
            <w:r w:rsidRPr="004C4242">
              <w:rPr>
                <w:b/>
                <w:vertAlign w:val="superscript"/>
              </w:rPr>
              <w:t>1</w:t>
            </w:r>
          </w:p>
          <w:p w14:paraId="55AC0B2B" w14:textId="77777777" w:rsidR="002A3A90" w:rsidRPr="004C4242" w:rsidRDefault="002A3A90" w:rsidP="00CC3293">
            <w:pPr>
              <w:jc w:val="center"/>
              <w:rPr>
                <w:b/>
              </w:rPr>
            </w:pPr>
            <w:r w:rsidRPr="004C4242">
              <w:rPr>
                <w:b/>
              </w:rPr>
              <w:t>(mean±SD)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55746" w14:textId="77777777" w:rsidR="002A3A90" w:rsidRPr="004C4242" w:rsidRDefault="00EF6034" w:rsidP="00CC3293">
            <w:pPr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Retest</w:t>
            </w:r>
            <w:r w:rsidR="002A3A90" w:rsidRPr="004C4242">
              <w:rPr>
                <w:b/>
                <w:vertAlign w:val="superscript"/>
              </w:rPr>
              <w:t>1</w:t>
            </w:r>
          </w:p>
          <w:p w14:paraId="4D61EC6C" w14:textId="77777777" w:rsidR="002A3A90" w:rsidRPr="004C4242" w:rsidRDefault="002A3A90" w:rsidP="00CC3293">
            <w:pPr>
              <w:jc w:val="center"/>
              <w:rPr>
                <w:b/>
              </w:rPr>
            </w:pPr>
            <w:r w:rsidRPr="004C4242">
              <w:rPr>
                <w:b/>
              </w:rPr>
              <w:t>(mean±SD)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B7DCD3" w14:textId="77777777" w:rsidR="002A3A90" w:rsidRDefault="002A3A90" w:rsidP="00CC3293">
            <w:pPr>
              <w:jc w:val="center"/>
              <w:rPr>
                <w:b/>
              </w:rPr>
            </w:pPr>
            <w:r w:rsidRPr="004C4242">
              <w:rPr>
                <w:b/>
              </w:rPr>
              <w:t>ICC</w:t>
            </w:r>
            <w:r w:rsidRPr="004C4242">
              <w:t>*</w:t>
            </w:r>
          </w:p>
          <w:p w14:paraId="689F7293" w14:textId="77777777" w:rsidR="002A3A90" w:rsidRPr="004C4242" w:rsidRDefault="002A3A90" w:rsidP="00CC3293">
            <w:pPr>
              <w:jc w:val="center"/>
              <w:rPr>
                <w:b/>
              </w:rPr>
            </w:pPr>
            <w:r>
              <w:rPr>
                <w:b/>
              </w:rPr>
              <w:t>(95% CI)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B6F22" w14:textId="77777777" w:rsidR="002A3A90" w:rsidRPr="004C4242" w:rsidRDefault="002A3A90" w:rsidP="00CC3293">
            <w:pPr>
              <w:jc w:val="center"/>
              <w:rPr>
                <w:b/>
                <w:vertAlign w:val="superscript"/>
              </w:rPr>
            </w:pPr>
            <w:r w:rsidRPr="004C4242">
              <w:rPr>
                <w:b/>
              </w:rPr>
              <w:t>SEM (%)</w:t>
            </w:r>
            <w:r w:rsidRPr="004C4242">
              <w:rPr>
                <w:vertAlign w:val="superscript"/>
              </w:rPr>
              <w:t>2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E33D40" w14:textId="77777777" w:rsidR="002A3A90" w:rsidRPr="004C4242" w:rsidRDefault="002A3A90" w:rsidP="00CC3293">
            <w:pPr>
              <w:jc w:val="center"/>
              <w:rPr>
                <w:b/>
                <w:vertAlign w:val="superscript"/>
              </w:rPr>
            </w:pPr>
            <w:r w:rsidRPr="004C4242">
              <w:rPr>
                <w:b/>
              </w:rPr>
              <w:t>MDC (%)</w:t>
            </w:r>
            <w:r w:rsidRPr="004C4242">
              <w:rPr>
                <w:b/>
                <w:vertAlign w:val="superscript"/>
              </w:rPr>
              <w:t>3</w:t>
            </w:r>
          </w:p>
        </w:tc>
      </w:tr>
      <w:tr w:rsidR="002A3A90" w:rsidRPr="004C4242" w14:paraId="43048B48" w14:textId="77777777" w:rsidTr="009F5F9F">
        <w:tc>
          <w:tcPr>
            <w:tcW w:w="1489" w:type="dxa"/>
            <w:tcBorders>
              <w:top w:val="single" w:sz="4" w:space="0" w:color="auto"/>
              <w:bottom w:val="nil"/>
            </w:tcBorders>
          </w:tcPr>
          <w:p w14:paraId="28C234F0" w14:textId="77777777" w:rsidR="002A3A90" w:rsidRPr="004C4242" w:rsidRDefault="002A3A90" w:rsidP="00CC3293">
            <w:pPr>
              <w:rPr>
                <w:b/>
              </w:rPr>
            </w:pPr>
            <w:r w:rsidRPr="004C4242">
              <w:rPr>
                <w:b/>
              </w:rPr>
              <w:t xml:space="preserve">Peak </w:t>
            </w:r>
          </w:p>
        </w:tc>
        <w:tc>
          <w:tcPr>
            <w:tcW w:w="67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D75A810" w14:textId="21EA1601" w:rsidR="002A3A90" w:rsidRPr="004C4242" w:rsidRDefault="00620742" w:rsidP="00CC3293">
            <w:r>
              <w:t>D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5BD5596" w14:textId="16605F06" w:rsidR="002A3A90" w:rsidRPr="004C4242" w:rsidRDefault="00620742" w:rsidP="00CC3293">
            <w:pPr>
              <w:jc w:val="center"/>
            </w:pPr>
            <w:r w:rsidRPr="00620742">
              <w:t>481.1</w:t>
            </w:r>
            <w:r w:rsidR="002A3A90" w:rsidRPr="004C4242">
              <w:t>±</w:t>
            </w:r>
            <w:r w:rsidRPr="00620742">
              <w:t>149.6</w:t>
            </w:r>
          </w:p>
        </w:tc>
        <w:tc>
          <w:tcPr>
            <w:tcW w:w="132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B894B49" w14:textId="3968F501" w:rsidR="002A3A90" w:rsidRPr="004C4242" w:rsidRDefault="00620742" w:rsidP="00620742">
            <w:pPr>
              <w:jc w:val="center"/>
            </w:pPr>
            <w:r w:rsidRPr="00620742">
              <w:t>474.9</w:t>
            </w:r>
            <w:r w:rsidR="002A3A90" w:rsidRPr="004C4242">
              <w:t>±</w:t>
            </w:r>
            <w:r w:rsidRPr="00620742">
              <w:t>143.5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D1A09A8" w14:textId="3270A6CB" w:rsidR="002A3A90" w:rsidRPr="004C4242" w:rsidRDefault="00A670D4" w:rsidP="00CC3293">
            <w:pPr>
              <w:jc w:val="center"/>
              <w:rPr>
                <w:color w:val="FF0000"/>
              </w:rPr>
            </w:pPr>
            <w:r>
              <w:t xml:space="preserve"> 0.979 </w:t>
            </w:r>
            <w:r w:rsidR="002A3A90">
              <w:t>(</w:t>
            </w:r>
            <w:r>
              <w:t>0.950</w:t>
            </w:r>
            <w:r w:rsidR="002A3A90">
              <w:t>-</w:t>
            </w:r>
            <w:r>
              <w:t>0.991</w:t>
            </w:r>
            <w:r w:rsidR="002A3A90">
              <w:t>)</w:t>
            </w:r>
          </w:p>
        </w:tc>
        <w:tc>
          <w:tcPr>
            <w:tcW w:w="1068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F15F93" w14:textId="7B816A99" w:rsidR="002A3A90" w:rsidRPr="004C4242" w:rsidRDefault="00A14C2C" w:rsidP="00CC32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2</w:t>
            </w:r>
            <w:r w:rsidR="002A3A90" w:rsidRPr="004C4242">
              <w:rPr>
                <w:rFonts w:ascii="Calibri" w:hAnsi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4.4</w:t>
            </w:r>
            <w:r w:rsidR="002A3A90" w:rsidRPr="004C424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8EC79AC" w14:textId="3165B984" w:rsidR="002A3A90" w:rsidRPr="004C4242" w:rsidRDefault="00A14C2C" w:rsidP="00CC32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58.9 </w:t>
            </w:r>
            <w:r w:rsidR="002A3A90" w:rsidRPr="004C4242">
              <w:rPr>
                <w:rFonts w:ascii="Calibri" w:hAnsi="Calibri"/>
                <w:color w:val="000000"/>
              </w:rPr>
              <w:t>(</w:t>
            </w:r>
            <w:r>
              <w:rPr>
                <w:rFonts w:ascii="Calibri" w:hAnsi="Calibri"/>
                <w:color w:val="000000"/>
              </w:rPr>
              <w:t>12.3</w:t>
            </w:r>
            <w:r w:rsidR="002A3A90" w:rsidRPr="004C4242">
              <w:rPr>
                <w:rFonts w:ascii="Calibri" w:hAnsi="Calibri"/>
                <w:color w:val="000000"/>
              </w:rPr>
              <w:t>)</w:t>
            </w:r>
          </w:p>
        </w:tc>
      </w:tr>
      <w:tr w:rsidR="002A3A90" w:rsidRPr="004C4242" w14:paraId="2B71BCEB" w14:textId="77777777" w:rsidTr="009F5F9F">
        <w:tc>
          <w:tcPr>
            <w:tcW w:w="1489" w:type="dxa"/>
            <w:tcBorders>
              <w:top w:val="nil"/>
              <w:bottom w:val="nil"/>
            </w:tcBorders>
          </w:tcPr>
          <w:p w14:paraId="20603428" w14:textId="77777777" w:rsidR="002A3A90" w:rsidRPr="004C4242" w:rsidRDefault="002A3A90" w:rsidP="00CC3293">
            <w:pPr>
              <w:rPr>
                <w:b/>
              </w:rPr>
            </w:pPr>
          </w:p>
        </w:tc>
        <w:tc>
          <w:tcPr>
            <w:tcW w:w="679" w:type="dxa"/>
            <w:tcBorders>
              <w:top w:val="nil"/>
              <w:bottom w:val="nil"/>
              <w:right w:val="single" w:sz="4" w:space="0" w:color="auto"/>
            </w:tcBorders>
          </w:tcPr>
          <w:p w14:paraId="25BDA4B2" w14:textId="5774D423" w:rsidR="002A3A90" w:rsidRPr="004C4242" w:rsidRDefault="00620742" w:rsidP="00CC3293">
            <w:r>
              <w:t>ND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</w:tcBorders>
          </w:tcPr>
          <w:p w14:paraId="7764030C" w14:textId="43587FC5" w:rsidR="002A3A90" w:rsidRPr="004C4242" w:rsidRDefault="00620742" w:rsidP="00CC3293">
            <w:pPr>
              <w:jc w:val="center"/>
            </w:pPr>
            <w:r w:rsidRPr="00620742">
              <w:t>445.4</w:t>
            </w:r>
            <w:r w:rsidR="002A3A90" w:rsidRPr="004C4242">
              <w:t>±</w:t>
            </w:r>
            <w:r w:rsidRPr="00620742">
              <w:t>135.7</w:t>
            </w:r>
          </w:p>
        </w:tc>
        <w:tc>
          <w:tcPr>
            <w:tcW w:w="1329" w:type="dxa"/>
            <w:tcBorders>
              <w:top w:val="nil"/>
              <w:bottom w:val="nil"/>
              <w:right w:val="single" w:sz="4" w:space="0" w:color="auto"/>
            </w:tcBorders>
          </w:tcPr>
          <w:p w14:paraId="52D5E103" w14:textId="2FB9B50C" w:rsidR="002A3A90" w:rsidRPr="004C4242" w:rsidRDefault="00620742" w:rsidP="00CC3293">
            <w:pPr>
              <w:jc w:val="center"/>
            </w:pPr>
            <w:r w:rsidRPr="00620742">
              <w:t>465.8</w:t>
            </w:r>
            <w:r w:rsidR="002A3A90" w:rsidRPr="004C4242">
              <w:t>±</w:t>
            </w:r>
            <w:r w:rsidRPr="00620742">
              <w:t>141.8</w:t>
            </w:r>
          </w:p>
        </w:tc>
        <w:tc>
          <w:tcPr>
            <w:tcW w:w="2191" w:type="dxa"/>
            <w:tcBorders>
              <w:top w:val="nil"/>
              <w:left w:val="single" w:sz="4" w:space="0" w:color="auto"/>
              <w:bottom w:val="nil"/>
            </w:tcBorders>
          </w:tcPr>
          <w:p w14:paraId="72262174" w14:textId="17340D61" w:rsidR="002A3A90" w:rsidRPr="004C4242" w:rsidRDefault="00A670D4" w:rsidP="00CC3293">
            <w:pPr>
              <w:jc w:val="center"/>
              <w:rPr>
                <w:color w:val="FF0000"/>
              </w:rPr>
            </w:pPr>
            <w:r>
              <w:t xml:space="preserve">0.977 </w:t>
            </w:r>
            <w:r w:rsidR="002A3A90">
              <w:t>(</w:t>
            </w:r>
            <w:r>
              <w:t>0.931</w:t>
            </w:r>
            <w:r w:rsidR="002A3A90">
              <w:t>-</w:t>
            </w:r>
            <w:r>
              <w:t>0.991</w:t>
            </w:r>
            <w:r w:rsidR="002A3A90">
              <w:t>)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BDE5886" w14:textId="436A6CBF" w:rsidR="002A3A90" w:rsidRPr="004C4242" w:rsidRDefault="00A14C2C" w:rsidP="00CC32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21.0 </w:t>
            </w:r>
            <w:r w:rsidR="002A3A90" w:rsidRPr="004C4242">
              <w:rPr>
                <w:rFonts w:ascii="Calibri" w:hAnsi="Calibri"/>
                <w:color w:val="000000"/>
              </w:rPr>
              <w:t>(</w:t>
            </w:r>
            <w:r>
              <w:rPr>
                <w:rFonts w:ascii="Calibri" w:hAnsi="Calibri"/>
                <w:color w:val="000000"/>
              </w:rPr>
              <w:t>4.6</w:t>
            </w:r>
            <w:r w:rsidR="002A3A90" w:rsidRPr="004C424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BF6F068" w14:textId="2417957E" w:rsidR="002A3A90" w:rsidRPr="004C4242" w:rsidRDefault="00A14C2C" w:rsidP="00CC32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58.3 </w:t>
            </w:r>
            <w:r w:rsidR="002A3A90" w:rsidRPr="004C4242">
              <w:rPr>
                <w:rFonts w:ascii="Calibri" w:hAnsi="Calibri"/>
                <w:color w:val="000000"/>
              </w:rPr>
              <w:t>(</w:t>
            </w:r>
            <w:r>
              <w:rPr>
                <w:rFonts w:ascii="Calibri" w:hAnsi="Calibri"/>
                <w:color w:val="000000"/>
              </w:rPr>
              <w:t>12.8</w:t>
            </w:r>
            <w:r w:rsidR="002A3A90" w:rsidRPr="004C4242">
              <w:rPr>
                <w:rFonts w:ascii="Calibri" w:hAnsi="Calibri"/>
                <w:color w:val="000000"/>
              </w:rPr>
              <w:t>)</w:t>
            </w:r>
          </w:p>
        </w:tc>
      </w:tr>
      <w:tr w:rsidR="002A3A90" w:rsidRPr="004C4242" w14:paraId="596A1E2C" w14:textId="77777777" w:rsidTr="009F5F9F">
        <w:tc>
          <w:tcPr>
            <w:tcW w:w="1489" w:type="dxa"/>
            <w:tcBorders>
              <w:top w:val="nil"/>
              <w:bottom w:val="nil"/>
            </w:tcBorders>
          </w:tcPr>
          <w:p w14:paraId="456955DE" w14:textId="77777777" w:rsidR="002A3A90" w:rsidRPr="004C4242" w:rsidRDefault="002A3A90" w:rsidP="00CC3293">
            <w:pPr>
              <w:rPr>
                <w:b/>
              </w:rPr>
            </w:pPr>
            <w:r w:rsidRPr="004C4242">
              <w:rPr>
                <w:b/>
              </w:rPr>
              <w:t xml:space="preserve">Mean </w:t>
            </w:r>
          </w:p>
        </w:tc>
        <w:tc>
          <w:tcPr>
            <w:tcW w:w="679" w:type="dxa"/>
            <w:tcBorders>
              <w:top w:val="nil"/>
              <w:bottom w:val="nil"/>
              <w:right w:val="single" w:sz="4" w:space="0" w:color="auto"/>
            </w:tcBorders>
          </w:tcPr>
          <w:p w14:paraId="750FFEF6" w14:textId="341D993B" w:rsidR="002A3A90" w:rsidRPr="004C4242" w:rsidRDefault="00620742" w:rsidP="00CC3293">
            <w:r>
              <w:t>D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</w:tcBorders>
          </w:tcPr>
          <w:p w14:paraId="01B510FE" w14:textId="5CED316A" w:rsidR="002A3A90" w:rsidRPr="004C4242" w:rsidRDefault="00801327" w:rsidP="00CC3293">
            <w:pPr>
              <w:jc w:val="center"/>
            </w:pPr>
            <w:r w:rsidRPr="00801327">
              <w:t>462.1</w:t>
            </w:r>
            <w:r w:rsidR="002A3A90" w:rsidRPr="004C4242">
              <w:t>±</w:t>
            </w:r>
            <w:r w:rsidRPr="00801327">
              <w:t>143.0</w:t>
            </w:r>
          </w:p>
        </w:tc>
        <w:tc>
          <w:tcPr>
            <w:tcW w:w="1329" w:type="dxa"/>
            <w:tcBorders>
              <w:top w:val="nil"/>
              <w:bottom w:val="nil"/>
              <w:right w:val="single" w:sz="4" w:space="0" w:color="auto"/>
            </w:tcBorders>
          </w:tcPr>
          <w:p w14:paraId="1A5989DC" w14:textId="57B96A8F" w:rsidR="002A3A90" w:rsidRPr="004C4242" w:rsidRDefault="00BA217F" w:rsidP="00CC3293">
            <w:pPr>
              <w:jc w:val="center"/>
            </w:pPr>
            <w:r w:rsidRPr="00BA217F">
              <w:t>455.1</w:t>
            </w:r>
            <w:r w:rsidR="002A3A90" w:rsidRPr="004C4242">
              <w:t>±</w:t>
            </w:r>
            <w:r w:rsidRPr="00BA217F">
              <w:t>139.7</w:t>
            </w:r>
          </w:p>
        </w:tc>
        <w:tc>
          <w:tcPr>
            <w:tcW w:w="2191" w:type="dxa"/>
            <w:tcBorders>
              <w:top w:val="nil"/>
              <w:left w:val="single" w:sz="4" w:space="0" w:color="auto"/>
              <w:bottom w:val="nil"/>
            </w:tcBorders>
          </w:tcPr>
          <w:p w14:paraId="780A8F7E" w14:textId="3BD3F302" w:rsidR="002A3A90" w:rsidRPr="004C4242" w:rsidRDefault="00A670D4" w:rsidP="00CC3293">
            <w:pPr>
              <w:jc w:val="center"/>
              <w:rPr>
                <w:color w:val="FF0000"/>
              </w:rPr>
            </w:pPr>
            <w:r>
              <w:t>0.979</w:t>
            </w:r>
            <w:r w:rsidR="002A3A90">
              <w:t xml:space="preserve"> (</w:t>
            </w:r>
            <w:r>
              <w:t>0.951</w:t>
            </w:r>
            <w:r w:rsidR="002A3A90">
              <w:t>-</w:t>
            </w:r>
            <w:r>
              <w:t>0.991</w:t>
            </w:r>
            <w:r w:rsidR="002A3A90">
              <w:t>)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82FCC0F" w14:textId="029D23BC" w:rsidR="002A3A90" w:rsidRPr="004C4242" w:rsidRDefault="00A14C2C" w:rsidP="00CC32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5</w:t>
            </w:r>
            <w:r w:rsidR="002A3A90" w:rsidRPr="004C4242">
              <w:rPr>
                <w:rFonts w:ascii="Calibri" w:hAnsi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4.5</w:t>
            </w:r>
            <w:r w:rsidR="002A3A90" w:rsidRPr="004C424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CB43BE1" w14:textId="19C1A193" w:rsidR="002A3A90" w:rsidRPr="004C4242" w:rsidRDefault="00A14C2C" w:rsidP="00CC32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.8</w:t>
            </w:r>
            <w:r w:rsidR="002A3A90" w:rsidRPr="004C4242">
              <w:rPr>
                <w:rFonts w:ascii="Calibri" w:hAnsi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2.4</w:t>
            </w:r>
            <w:r w:rsidR="002A3A90" w:rsidRPr="004C4242">
              <w:rPr>
                <w:rFonts w:ascii="Calibri" w:hAnsi="Calibri"/>
                <w:color w:val="000000"/>
              </w:rPr>
              <w:t>)</w:t>
            </w:r>
          </w:p>
        </w:tc>
      </w:tr>
      <w:tr w:rsidR="002A3A90" w:rsidRPr="004C4242" w14:paraId="671BED7D" w14:textId="77777777" w:rsidTr="009F5F9F">
        <w:tc>
          <w:tcPr>
            <w:tcW w:w="1489" w:type="dxa"/>
            <w:tcBorders>
              <w:top w:val="nil"/>
              <w:bottom w:val="single" w:sz="4" w:space="0" w:color="auto"/>
            </w:tcBorders>
          </w:tcPr>
          <w:p w14:paraId="57146C81" w14:textId="77777777" w:rsidR="002A3A90" w:rsidRPr="004C4242" w:rsidRDefault="002A3A90" w:rsidP="00CC3293">
            <w:pPr>
              <w:rPr>
                <w:b/>
              </w:rPr>
            </w:pPr>
            <w:r w:rsidRPr="004C4242">
              <w:rPr>
                <w:b/>
              </w:rPr>
              <w:t xml:space="preserve"> 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59367A1" w14:textId="1EF7D581" w:rsidR="002A3A90" w:rsidRPr="004C4242" w:rsidRDefault="00620742" w:rsidP="00CC3293">
            <w:r>
              <w:t>ND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2FB725D" w14:textId="45766C48" w:rsidR="002A3A90" w:rsidRPr="004C4242" w:rsidRDefault="00801327" w:rsidP="00CC3293">
            <w:pPr>
              <w:jc w:val="center"/>
            </w:pPr>
            <w:r w:rsidRPr="00801327">
              <w:t>427.4</w:t>
            </w:r>
            <w:r w:rsidR="002A3A90" w:rsidRPr="004C4242">
              <w:t>±</w:t>
            </w:r>
            <w:r w:rsidR="00BA217F" w:rsidRPr="00BA217F">
              <w:t>131.0</w:t>
            </w:r>
          </w:p>
        </w:tc>
        <w:tc>
          <w:tcPr>
            <w:tcW w:w="132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35F42AF" w14:textId="6E834596" w:rsidR="002A3A90" w:rsidRPr="004C4242" w:rsidRDefault="00BA217F" w:rsidP="00CC3293">
            <w:pPr>
              <w:jc w:val="center"/>
            </w:pPr>
            <w:r w:rsidRPr="00BA217F">
              <w:t>445.8</w:t>
            </w:r>
            <w:r w:rsidR="002A3A90" w:rsidRPr="004C4242">
              <w:t>±</w:t>
            </w:r>
            <w:r w:rsidRPr="00BA217F">
              <w:t>137.9</w:t>
            </w:r>
          </w:p>
        </w:tc>
        <w:tc>
          <w:tcPr>
            <w:tcW w:w="21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88E18CE" w14:textId="2CC62EC9" w:rsidR="002A3A90" w:rsidRPr="004C4242" w:rsidRDefault="00A670D4" w:rsidP="00CC3293">
            <w:pPr>
              <w:jc w:val="center"/>
              <w:rPr>
                <w:color w:val="FF0000"/>
              </w:rPr>
            </w:pPr>
            <w:r>
              <w:t>0.976</w:t>
            </w:r>
            <w:r w:rsidR="002A3A90">
              <w:t xml:space="preserve"> (</w:t>
            </w:r>
            <w:r>
              <w:t>0.933</w:t>
            </w:r>
            <w:r w:rsidR="002A3A90">
              <w:t>-</w:t>
            </w:r>
            <w:r>
              <w:t>0.990</w:t>
            </w:r>
            <w:r w:rsidR="002A3A90">
              <w:t>)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5A5986" w14:textId="0F6442E6" w:rsidR="002A3A90" w:rsidRPr="004C4242" w:rsidRDefault="00A14C2C" w:rsidP="00CC32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20.8 </w:t>
            </w:r>
            <w:r w:rsidR="002A3A90" w:rsidRPr="004C4242">
              <w:rPr>
                <w:rFonts w:ascii="Calibri" w:hAnsi="Calibri"/>
                <w:color w:val="000000"/>
              </w:rPr>
              <w:t>(</w:t>
            </w:r>
            <w:r>
              <w:rPr>
                <w:rFonts w:ascii="Calibri" w:hAnsi="Calibri"/>
                <w:color w:val="000000"/>
              </w:rPr>
              <w:t>4.8</w:t>
            </w:r>
            <w:r w:rsidR="002A3A90" w:rsidRPr="004C424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B29367C" w14:textId="343B833F" w:rsidR="002A3A90" w:rsidRPr="004C4242" w:rsidRDefault="00A14C2C" w:rsidP="00CC32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57.7 </w:t>
            </w:r>
            <w:r w:rsidR="002A3A90" w:rsidRPr="004C4242">
              <w:rPr>
                <w:rFonts w:ascii="Calibri" w:hAnsi="Calibri"/>
                <w:color w:val="000000"/>
              </w:rPr>
              <w:t>(</w:t>
            </w:r>
            <w:r>
              <w:rPr>
                <w:rFonts w:ascii="Calibri" w:hAnsi="Calibri"/>
                <w:color w:val="000000"/>
              </w:rPr>
              <w:t>13.2</w:t>
            </w:r>
            <w:r w:rsidR="002A3A90" w:rsidRPr="004C4242">
              <w:rPr>
                <w:rFonts w:ascii="Calibri" w:hAnsi="Calibri"/>
                <w:color w:val="000000"/>
              </w:rPr>
              <w:t>)</w:t>
            </w:r>
          </w:p>
        </w:tc>
      </w:tr>
      <w:tr w:rsidR="002A3A90" w:rsidRPr="004C4242" w14:paraId="096D49E6" w14:textId="77777777" w:rsidTr="009F5F9F"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3572C853" w14:textId="77777777" w:rsidR="002A3A90" w:rsidRPr="004C4242" w:rsidRDefault="002A3A90" w:rsidP="00CC3293">
            <w:pPr>
              <w:rPr>
                <w:b/>
              </w:rPr>
            </w:pPr>
            <w:r w:rsidRPr="004C4242">
              <w:rPr>
                <w:b/>
              </w:rPr>
              <w:t>Torque (</w:t>
            </w:r>
            <w:r>
              <w:rPr>
                <w:b/>
              </w:rPr>
              <w:t>Nm</w:t>
            </w:r>
            <w:r w:rsidRPr="004C4242">
              <w:rPr>
                <w:b/>
              </w:rPr>
              <w:t>)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BF1EB" w14:textId="77777777" w:rsidR="002A3A90" w:rsidRPr="004C4242" w:rsidRDefault="002A3A90" w:rsidP="00CC3293">
            <w:pPr>
              <w:rPr>
                <w:b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FC8F14" w14:textId="77777777" w:rsidR="002A3A90" w:rsidRPr="004C4242" w:rsidRDefault="002A3A90" w:rsidP="00CC3293">
            <w:pPr>
              <w:jc w:val="center"/>
              <w:rPr>
                <w:b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9A96A" w14:textId="77777777" w:rsidR="002A3A90" w:rsidRPr="004C4242" w:rsidRDefault="002A3A90" w:rsidP="00CC3293">
            <w:pPr>
              <w:jc w:val="center"/>
              <w:rPr>
                <w:b/>
              </w:rPr>
            </w:pP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B5155C" w14:textId="77777777" w:rsidR="002A3A90" w:rsidRPr="004C4242" w:rsidRDefault="002A3A90" w:rsidP="00CC3293">
            <w:pPr>
              <w:jc w:val="center"/>
              <w:rPr>
                <w:b/>
              </w:rPr>
            </w:pP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139B3" w14:textId="77777777" w:rsidR="002A3A90" w:rsidRPr="004C4242" w:rsidRDefault="002A3A90" w:rsidP="00CC3293">
            <w:pPr>
              <w:jc w:val="center"/>
              <w:rPr>
                <w:b/>
                <w:highlight w:val="yellow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0F423F" w14:textId="77777777" w:rsidR="002A3A90" w:rsidRPr="004C4242" w:rsidRDefault="002A3A90" w:rsidP="00CC3293">
            <w:pPr>
              <w:jc w:val="center"/>
              <w:rPr>
                <w:b/>
                <w:highlight w:val="yellow"/>
              </w:rPr>
            </w:pPr>
          </w:p>
        </w:tc>
      </w:tr>
      <w:tr w:rsidR="002A3A90" w:rsidRPr="004C4242" w14:paraId="77BA477D" w14:textId="77777777" w:rsidTr="009F5F9F">
        <w:tc>
          <w:tcPr>
            <w:tcW w:w="1489" w:type="dxa"/>
            <w:tcBorders>
              <w:top w:val="single" w:sz="4" w:space="0" w:color="auto"/>
            </w:tcBorders>
          </w:tcPr>
          <w:p w14:paraId="40B8BC52" w14:textId="77777777" w:rsidR="002A3A90" w:rsidRPr="004C4242" w:rsidRDefault="002A3A90" w:rsidP="00CC3293">
            <w:pPr>
              <w:rPr>
                <w:b/>
              </w:rPr>
            </w:pPr>
            <w:r w:rsidRPr="004C4242">
              <w:rPr>
                <w:b/>
              </w:rPr>
              <w:t xml:space="preserve">Peak    </w:t>
            </w:r>
          </w:p>
        </w:tc>
        <w:tc>
          <w:tcPr>
            <w:tcW w:w="679" w:type="dxa"/>
            <w:tcBorders>
              <w:top w:val="single" w:sz="4" w:space="0" w:color="auto"/>
              <w:right w:val="single" w:sz="4" w:space="0" w:color="auto"/>
            </w:tcBorders>
          </w:tcPr>
          <w:p w14:paraId="0A1D5F5F" w14:textId="5EA2A02A" w:rsidR="002A3A90" w:rsidRPr="004C4242" w:rsidRDefault="00620742" w:rsidP="00CC3293">
            <w:r>
              <w:t>D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</w:tcBorders>
          </w:tcPr>
          <w:p w14:paraId="23E0813A" w14:textId="1F136D5A" w:rsidR="002A3A90" w:rsidRPr="004C4242" w:rsidRDefault="00EB2354" w:rsidP="00CC3293">
            <w:pPr>
              <w:jc w:val="center"/>
            </w:pPr>
            <w:r w:rsidRPr="00EB2354">
              <w:t>146.2</w:t>
            </w:r>
            <w:r w:rsidR="002A3A90" w:rsidRPr="004C4242">
              <w:t>±</w:t>
            </w:r>
            <w:r w:rsidRPr="00EB2354">
              <w:t>50.5</w:t>
            </w:r>
          </w:p>
        </w:tc>
        <w:tc>
          <w:tcPr>
            <w:tcW w:w="1329" w:type="dxa"/>
            <w:tcBorders>
              <w:top w:val="single" w:sz="4" w:space="0" w:color="auto"/>
              <w:right w:val="single" w:sz="4" w:space="0" w:color="auto"/>
            </w:tcBorders>
          </w:tcPr>
          <w:p w14:paraId="76CA4D02" w14:textId="0CDEA6B9" w:rsidR="002A3A90" w:rsidRPr="004C4242" w:rsidRDefault="00EB2354" w:rsidP="00CC3293">
            <w:pPr>
              <w:jc w:val="center"/>
            </w:pPr>
            <w:r w:rsidRPr="00EB2354">
              <w:t>144.0</w:t>
            </w:r>
            <w:r w:rsidR="002A3A90" w:rsidRPr="004C4242">
              <w:t>±</w:t>
            </w:r>
            <w:r w:rsidRPr="00EB2354">
              <w:t>49.0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</w:tcBorders>
          </w:tcPr>
          <w:p w14:paraId="49F935BE" w14:textId="26046497" w:rsidR="002A3A90" w:rsidRPr="004C4242" w:rsidRDefault="00993C5B" w:rsidP="00CC3293">
            <w:pPr>
              <w:jc w:val="center"/>
            </w:pPr>
            <w:r>
              <w:t xml:space="preserve">0.980 </w:t>
            </w:r>
            <w:r w:rsidR="002A3A90">
              <w:t>(</w:t>
            </w:r>
            <w:r>
              <w:t>0.953</w:t>
            </w:r>
            <w:r w:rsidR="002A3A90">
              <w:t>-</w:t>
            </w:r>
            <w:r>
              <w:t>0.992</w:t>
            </w:r>
            <w:r w:rsidR="002A3A90">
              <w:t>)</w:t>
            </w: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</w:tcPr>
          <w:p w14:paraId="788FA924" w14:textId="35974A6A" w:rsidR="002A3A90" w:rsidRPr="004C4242" w:rsidRDefault="00586E5F" w:rsidP="00CC3293">
            <w:pPr>
              <w:jc w:val="center"/>
            </w:pPr>
            <w:r>
              <w:t>7.0</w:t>
            </w:r>
            <w:r w:rsidR="002A3A90" w:rsidRPr="004C4242">
              <w:t xml:space="preserve"> (</w:t>
            </w:r>
            <w:r>
              <w:t>4.8</w:t>
            </w:r>
            <w:r w:rsidR="002A3A90" w:rsidRPr="004C4242">
              <w:t>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</w:tcBorders>
          </w:tcPr>
          <w:p w14:paraId="3A58B23B" w14:textId="7B03119D" w:rsidR="002A3A90" w:rsidRPr="004C4242" w:rsidRDefault="00586E5F" w:rsidP="00CC3293">
            <w:pPr>
              <w:jc w:val="center"/>
            </w:pPr>
            <w:r>
              <w:t xml:space="preserve">19.5 </w:t>
            </w:r>
            <w:r w:rsidR="002A3A90" w:rsidRPr="004C4242">
              <w:t>(</w:t>
            </w:r>
            <w:r>
              <w:t>13.4</w:t>
            </w:r>
            <w:r w:rsidR="002A3A90" w:rsidRPr="004C4242">
              <w:t>)</w:t>
            </w:r>
          </w:p>
        </w:tc>
      </w:tr>
      <w:tr w:rsidR="002A3A90" w:rsidRPr="004C4242" w14:paraId="02F3C122" w14:textId="77777777" w:rsidTr="009F5F9F">
        <w:tc>
          <w:tcPr>
            <w:tcW w:w="1489" w:type="dxa"/>
          </w:tcPr>
          <w:p w14:paraId="4055803E" w14:textId="77777777" w:rsidR="002A3A90" w:rsidRPr="004C4242" w:rsidRDefault="002A3A90" w:rsidP="00CC3293">
            <w:pPr>
              <w:rPr>
                <w:b/>
              </w:rPr>
            </w:pPr>
          </w:p>
        </w:tc>
        <w:tc>
          <w:tcPr>
            <w:tcW w:w="679" w:type="dxa"/>
            <w:tcBorders>
              <w:right w:val="single" w:sz="4" w:space="0" w:color="auto"/>
            </w:tcBorders>
          </w:tcPr>
          <w:p w14:paraId="2B25B1DA" w14:textId="171B930E" w:rsidR="002A3A90" w:rsidRPr="004C4242" w:rsidRDefault="00620742" w:rsidP="00CC3293">
            <w:r>
              <w:t>ND</w:t>
            </w:r>
          </w:p>
        </w:tc>
        <w:tc>
          <w:tcPr>
            <w:tcW w:w="1374" w:type="dxa"/>
            <w:tcBorders>
              <w:left w:val="single" w:sz="4" w:space="0" w:color="auto"/>
            </w:tcBorders>
          </w:tcPr>
          <w:p w14:paraId="6024BE2D" w14:textId="35DED738" w:rsidR="002A3A90" w:rsidRPr="004C4242" w:rsidRDefault="00EB2354" w:rsidP="00CC3293">
            <w:pPr>
              <w:jc w:val="center"/>
            </w:pPr>
            <w:r w:rsidRPr="00EB2354">
              <w:t>135.8</w:t>
            </w:r>
            <w:r w:rsidR="002A3A90" w:rsidRPr="004C4242">
              <w:t>±</w:t>
            </w:r>
            <w:r w:rsidRPr="00EB2354">
              <w:t>47.2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7CA0B736" w14:textId="3ECE7300" w:rsidR="002A3A90" w:rsidRPr="004C4242" w:rsidRDefault="00EB2354" w:rsidP="00CC3293">
            <w:pPr>
              <w:jc w:val="center"/>
            </w:pPr>
            <w:r w:rsidRPr="00EB2354">
              <w:t>141.9</w:t>
            </w:r>
            <w:r w:rsidR="002A3A90" w:rsidRPr="004C4242">
              <w:t>±</w:t>
            </w:r>
            <w:r w:rsidRPr="00EB2354">
              <w:t>49.1</w:t>
            </w:r>
          </w:p>
        </w:tc>
        <w:tc>
          <w:tcPr>
            <w:tcW w:w="2191" w:type="dxa"/>
            <w:tcBorders>
              <w:left w:val="single" w:sz="4" w:space="0" w:color="auto"/>
            </w:tcBorders>
          </w:tcPr>
          <w:p w14:paraId="3CA17DEA" w14:textId="6A9F8718" w:rsidR="002A3A90" w:rsidRPr="004C4242" w:rsidRDefault="00993C5B" w:rsidP="00CC3293">
            <w:pPr>
              <w:jc w:val="center"/>
            </w:pPr>
            <w:r>
              <w:t>0.97</w:t>
            </w:r>
            <w:r w:rsidR="00886DA1">
              <w:t>8</w:t>
            </w:r>
            <w:r w:rsidR="002A3A90">
              <w:t xml:space="preserve"> (</w:t>
            </w:r>
            <w:r>
              <w:t>0.940</w:t>
            </w:r>
            <w:r w:rsidR="002A3A90">
              <w:t>-</w:t>
            </w:r>
            <w:r>
              <w:t>0.991</w:t>
            </w:r>
            <w:r w:rsidR="002A3A90">
              <w:t>)</w:t>
            </w:r>
          </w:p>
        </w:tc>
        <w:tc>
          <w:tcPr>
            <w:tcW w:w="1068" w:type="dxa"/>
            <w:tcBorders>
              <w:right w:val="single" w:sz="4" w:space="0" w:color="auto"/>
            </w:tcBorders>
          </w:tcPr>
          <w:p w14:paraId="1A68580C" w14:textId="7C5F688F" w:rsidR="002A3A90" w:rsidRPr="004C4242" w:rsidRDefault="00886DA1" w:rsidP="00CC3293">
            <w:pPr>
              <w:jc w:val="center"/>
            </w:pPr>
            <w:r>
              <w:t>7</w:t>
            </w:r>
            <w:r w:rsidR="00A84588">
              <w:t>.</w:t>
            </w:r>
            <w:r>
              <w:t>1</w:t>
            </w:r>
            <w:r w:rsidR="002A3A90" w:rsidRPr="004C4242">
              <w:t xml:space="preserve"> (</w:t>
            </w:r>
            <w:r>
              <w:t>5</w:t>
            </w:r>
            <w:r w:rsidR="00A84588">
              <w:t>.</w:t>
            </w:r>
            <w:r>
              <w:t>1</w:t>
            </w:r>
            <w:r w:rsidR="002A3A90" w:rsidRPr="004C4242">
              <w:t>)</w:t>
            </w:r>
          </w:p>
        </w:tc>
        <w:tc>
          <w:tcPr>
            <w:tcW w:w="1376" w:type="dxa"/>
            <w:tcBorders>
              <w:left w:val="single" w:sz="4" w:space="0" w:color="auto"/>
            </w:tcBorders>
          </w:tcPr>
          <w:p w14:paraId="30067643" w14:textId="0B84FDE9" w:rsidR="002A3A90" w:rsidRPr="004C4242" w:rsidRDefault="00886DA1" w:rsidP="00CC3293">
            <w:pPr>
              <w:jc w:val="center"/>
            </w:pPr>
            <w:r>
              <w:t>19</w:t>
            </w:r>
            <w:r w:rsidR="00A84588">
              <w:t>.</w:t>
            </w:r>
            <w:r>
              <w:t>8</w:t>
            </w:r>
            <w:r w:rsidR="00A84588">
              <w:t xml:space="preserve"> </w:t>
            </w:r>
            <w:r w:rsidR="002A3A90" w:rsidRPr="004C4242">
              <w:t>(</w:t>
            </w:r>
            <w:r w:rsidR="00A84588">
              <w:t>1</w:t>
            </w:r>
            <w:r>
              <w:t>4</w:t>
            </w:r>
            <w:r w:rsidR="00A84588">
              <w:t>.</w:t>
            </w:r>
            <w:r>
              <w:t>3</w:t>
            </w:r>
            <w:r w:rsidR="00993C5B">
              <w:t>)</w:t>
            </w:r>
          </w:p>
        </w:tc>
      </w:tr>
      <w:tr w:rsidR="002A3A90" w:rsidRPr="004C4242" w14:paraId="7500C859" w14:textId="77777777" w:rsidTr="009F5F9F">
        <w:tc>
          <w:tcPr>
            <w:tcW w:w="1489" w:type="dxa"/>
          </w:tcPr>
          <w:p w14:paraId="5C44F231" w14:textId="77777777" w:rsidR="002A3A90" w:rsidRPr="004C4242" w:rsidRDefault="002A3A90" w:rsidP="00CC3293">
            <w:pPr>
              <w:rPr>
                <w:b/>
              </w:rPr>
            </w:pPr>
            <w:r w:rsidRPr="004C4242">
              <w:rPr>
                <w:b/>
              </w:rPr>
              <w:t xml:space="preserve">Mean </w:t>
            </w:r>
          </w:p>
        </w:tc>
        <w:tc>
          <w:tcPr>
            <w:tcW w:w="679" w:type="dxa"/>
            <w:tcBorders>
              <w:right w:val="single" w:sz="4" w:space="0" w:color="auto"/>
            </w:tcBorders>
          </w:tcPr>
          <w:p w14:paraId="5C0C2E86" w14:textId="71221371" w:rsidR="002A3A90" w:rsidRPr="004C4242" w:rsidRDefault="00620742" w:rsidP="00CC3293">
            <w:r>
              <w:t>D</w:t>
            </w:r>
          </w:p>
        </w:tc>
        <w:tc>
          <w:tcPr>
            <w:tcW w:w="1374" w:type="dxa"/>
            <w:tcBorders>
              <w:left w:val="single" w:sz="4" w:space="0" w:color="auto"/>
            </w:tcBorders>
          </w:tcPr>
          <w:p w14:paraId="5A61AAA9" w14:textId="5AFDACBE" w:rsidR="002A3A90" w:rsidRPr="004C4242" w:rsidRDefault="00482FE9" w:rsidP="00CC3293">
            <w:pPr>
              <w:jc w:val="center"/>
            </w:pPr>
            <w:r w:rsidRPr="00482FE9">
              <w:t>140.4</w:t>
            </w:r>
            <w:r w:rsidR="002A3A90" w:rsidRPr="004C4242">
              <w:t>±</w:t>
            </w:r>
            <w:r w:rsidRPr="00482FE9">
              <w:t>48.1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6FDD0962" w14:textId="31737158" w:rsidR="002A3A90" w:rsidRPr="00482FE9" w:rsidRDefault="00482FE9" w:rsidP="00482FE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8.0</w:t>
            </w:r>
            <w:r w:rsidR="002A3A90" w:rsidRPr="004C4242">
              <w:t>±</w:t>
            </w:r>
            <w:r w:rsidRPr="00482FE9">
              <w:t>47.5</w:t>
            </w:r>
          </w:p>
        </w:tc>
        <w:tc>
          <w:tcPr>
            <w:tcW w:w="2191" w:type="dxa"/>
            <w:tcBorders>
              <w:left w:val="single" w:sz="4" w:space="0" w:color="auto"/>
            </w:tcBorders>
          </w:tcPr>
          <w:p w14:paraId="0DBDD556" w14:textId="5C405937" w:rsidR="002A3A90" w:rsidRPr="004C4242" w:rsidRDefault="00993C5B" w:rsidP="00CC3293">
            <w:pPr>
              <w:jc w:val="center"/>
            </w:pPr>
            <w:r>
              <w:t xml:space="preserve"> 0.980 </w:t>
            </w:r>
            <w:r w:rsidR="002A3A90">
              <w:t>(</w:t>
            </w:r>
            <w:r>
              <w:t>0.954</w:t>
            </w:r>
            <w:r w:rsidR="002A3A90">
              <w:t>-</w:t>
            </w:r>
            <w:r>
              <w:t>0.992</w:t>
            </w:r>
            <w:r w:rsidR="002A3A90">
              <w:t>)</w:t>
            </w:r>
          </w:p>
        </w:tc>
        <w:tc>
          <w:tcPr>
            <w:tcW w:w="1068" w:type="dxa"/>
            <w:tcBorders>
              <w:right w:val="single" w:sz="4" w:space="0" w:color="auto"/>
            </w:tcBorders>
          </w:tcPr>
          <w:p w14:paraId="46AE0AE6" w14:textId="0E165310" w:rsidR="002A3A90" w:rsidRPr="004C4242" w:rsidRDefault="00A84588" w:rsidP="00CC3293">
            <w:pPr>
              <w:jc w:val="center"/>
            </w:pPr>
            <w:r>
              <w:t>6.8</w:t>
            </w:r>
            <w:r w:rsidR="002A3A90" w:rsidRPr="004C4242">
              <w:t xml:space="preserve"> (</w:t>
            </w:r>
            <w:r>
              <w:t>4.9</w:t>
            </w:r>
            <w:r w:rsidR="002A3A90" w:rsidRPr="004C4242">
              <w:t>)</w:t>
            </w:r>
          </w:p>
        </w:tc>
        <w:tc>
          <w:tcPr>
            <w:tcW w:w="1376" w:type="dxa"/>
            <w:tcBorders>
              <w:left w:val="single" w:sz="4" w:space="0" w:color="auto"/>
            </w:tcBorders>
          </w:tcPr>
          <w:p w14:paraId="1DE4FE69" w14:textId="306EF96F" w:rsidR="002A3A90" w:rsidRPr="004C4242" w:rsidRDefault="00A84588" w:rsidP="00CC3293">
            <w:pPr>
              <w:jc w:val="center"/>
            </w:pPr>
            <w:r>
              <w:t xml:space="preserve">18.7 </w:t>
            </w:r>
            <w:r w:rsidR="002A3A90" w:rsidRPr="004C4242">
              <w:t>(</w:t>
            </w:r>
            <w:r>
              <w:t>13.5</w:t>
            </w:r>
            <w:r w:rsidR="002A3A90" w:rsidRPr="004C4242">
              <w:t>)</w:t>
            </w:r>
          </w:p>
        </w:tc>
      </w:tr>
      <w:tr w:rsidR="002A3A90" w:rsidRPr="004C4242" w14:paraId="4CBA8F07" w14:textId="77777777" w:rsidTr="009F5F9F">
        <w:tc>
          <w:tcPr>
            <w:tcW w:w="1489" w:type="dxa"/>
          </w:tcPr>
          <w:p w14:paraId="3A13061A" w14:textId="77777777" w:rsidR="002A3A90" w:rsidRPr="004C4242" w:rsidRDefault="002A3A90" w:rsidP="00CC3293">
            <w:pPr>
              <w:rPr>
                <w:b/>
              </w:rPr>
            </w:pPr>
            <w:r w:rsidRPr="004C4242">
              <w:rPr>
                <w:b/>
              </w:rPr>
              <w:t xml:space="preserve"> </w:t>
            </w:r>
          </w:p>
        </w:tc>
        <w:tc>
          <w:tcPr>
            <w:tcW w:w="679" w:type="dxa"/>
            <w:tcBorders>
              <w:right w:val="single" w:sz="4" w:space="0" w:color="auto"/>
            </w:tcBorders>
          </w:tcPr>
          <w:p w14:paraId="06DDF262" w14:textId="514A938C" w:rsidR="002A3A90" w:rsidRPr="004C4242" w:rsidRDefault="00620742" w:rsidP="00CC3293">
            <w:r>
              <w:t>ND</w:t>
            </w:r>
          </w:p>
        </w:tc>
        <w:tc>
          <w:tcPr>
            <w:tcW w:w="1374" w:type="dxa"/>
            <w:tcBorders>
              <w:left w:val="single" w:sz="4" w:space="0" w:color="auto"/>
              <w:bottom w:val="single" w:sz="4" w:space="0" w:color="auto"/>
            </w:tcBorders>
          </w:tcPr>
          <w:p w14:paraId="0BA85267" w14:textId="4695A89F" w:rsidR="002A3A90" w:rsidRPr="00482FE9" w:rsidRDefault="00482FE9" w:rsidP="00482FE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0.3</w:t>
            </w:r>
            <w:r w:rsidR="002A3A90" w:rsidRPr="004C4242">
              <w:t>±</w:t>
            </w:r>
            <w:r w:rsidRPr="00482FE9">
              <w:t>45.4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536DE0C1" w14:textId="484D609B" w:rsidR="002A3A90" w:rsidRPr="004C4242" w:rsidRDefault="00482FE9" w:rsidP="00CC3293">
            <w:pPr>
              <w:jc w:val="center"/>
            </w:pPr>
            <w:r w:rsidRPr="00482FE9">
              <w:t>135.8</w:t>
            </w:r>
            <w:r w:rsidR="002A3A90" w:rsidRPr="004C4242">
              <w:t>±</w:t>
            </w:r>
            <w:r w:rsidRPr="00482FE9">
              <w:t>47.5</w:t>
            </w:r>
          </w:p>
        </w:tc>
        <w:tc>
          <w:tcPr>
            <w:tcW w:w="2191" w:type="dxa"/>
            <w:tcBorders>
              <w:left w:val="single" w:sz="4" w:space="0" w:color="auto"/>
              <w:bottom w:val="single" w:sz="4" w:space="0" w:color="auto"/>
            </w:tcBorders>
          </w:tcPr>
          <w:p w14:paraId="395433D1" w14:textId="2DDC57E8" w:rsidR="002A3A90" w:rsidRPr="004C4242" w:rsidRDefault="00993C5B" w:rsidP="00CC3293">
            <w:pPr>
              <w:jc w:val="center"/>
            </w:pPr>
            <w:r>
              <w:t xml:space="preserve">0.976 </w:t>
            </w:r>
            <w:r w:rsidR="002A3A90">
              <w:t>(</w:t>
            </w:r>
            <w:r>
              <w:t>0.939</w:t>
            </w:r>
            <w:r w:rsidR="002A3A90">
              <w:t>-</w:t>
            </w:r>
            <w:r>
              <w:t>0.990</w:t>
            </w:r>
            <w:r w:rsidR="002A3A90">
              <w:t>)</w:t>
            </w:r>
          </w:p>
        </w:tc>
        <w:tc>
          <w:tcPr>
            <w:tcW w:w="1068" w:type="dxa"/>
            <w:tcBorders>
              <w:right w:val="single" w:sz="4" w:space="0" w:color="auto"/>
            </w:tcBorders>
          </w:tcPr>
          <w:p w14:paraId="6E549B62" w14:textId="4C8DB264" w:rsidR="002A3A90" w:rsidRPr="004C4242" w:rsidRDefault="00A84588" w:rsidP="00CC3293">
            <w:pPr>
              <w:jc w:val="center"/>
            </w:pPr>
            <w:r>
              <w:t xml:space="preserve">7.2 </w:t>
            </w:r>
            <w:r w:rsidR="002A3A90" w:rsidRPr="004C4242">
              <w:t>(</w:t>
            </w:r>
            <w:r>
              <w:t>5.4</w:t>
            </w:r>
            <w:r w:rsidR="002A3A90" w:rsidRPr="004C4242">
              <w:t>)</w:t>
            </w:r>
          </w:p>
        </w:tc>
        <w:tc>
          <w:tcPr>
            <w:tcW w:w="1376" w:type="dxa"/>
            <w:tcBorders>
              <w:left w:val="single" w:sz="4" w:space="0" w:color="auto"/>
              <w:bottom w:val="single" w:sz="4" w:space="0" w:color="auto"/>
            </w:tcBorders>
          </w:tcPr>
          <w:p w14:paraId="3EDA033A" w14:textId="2FD649ED" w:rsidR="002A3A90" w:rsidRPr="004C4242" w:rsidRDefault="00A84588" w:rsidP="00A84588">
            <w:pPr>
              <w:jc w:val="center"/>
            </w:pPr>
            <w:r>
              <w:t xml:space="preserve">19.9 </w:t>
            </w:r>
            <w:r w:rsidR="002A3A90" w:rsidRPr="004C4242">
              <w:t>(</w:t>
            </w:r>
            <w:r>
              <w:t>15.0</w:t>
            </w:r>
            <w:r w:rsidR="002A3A90" w:rsidRPr="004C4242">
              <w:t>)</w:t>
            </w:r>
          </w:p>
        </w:tc>
      </w:tr>
    </w:tbl>
    <w:p w14:paraId="2C0DD9E8" w14:textId="4F736204" w:rsidR="002A3A90" w:rsidRPr="004C4242" w:rsidRDefault="002A3A90" w:rsidP="00337025">
      <w:pPr>
        <w:spacing w:after="0" w:line="240" w:lineRule="auto"/>
      </w:pPr>
      <w:r w:rsidRPr="004C4242">
        <w:rPr>
          <w:vertAlign w:val="superscript"/>
        </w:rPr>
        <w:t>1</w:t>
      </w:r>
      <w:r w:rsidRPr="004C4242">
        <w:t xml:space="preserve"> Mean of </w:t>
      </w:r>
      <w:r w:rsidR="008821BA">
        <w:t>3 t</w:t>
      </w:r>
      <w:r w:rsidRPr="004C4242">
        <w:t>rial</w:t>
      </w:r>
      <w:r w:rsidR="008821BA">
        <w:t>s</w:t>
      </w:r>
      <w:r w:rsidRPr="004C4242">
        <w:t xml:space="preserve">; </w:t>
      </w:r>
      <w:r w:rsidRPr="004C4242">
        <w:rPr>
          <w:vertAlign w:val="superscript"/>
        </w:rPr>
        <w:t>2</w:t>
      </w:r>
      <w:r w:rsidRPr="004C4242">
        <w:t xml:space="preserve"> SEM expressed in percentage of average strength; </w:t>
      </w:r>
      <w:r w:rsidRPr="004C4242">
        <w:rPr>
          <w:vertAlign w:val="superscript"/>
        </w:rPr>
        <w:t>3</w:t>
      </w:r>
      <w:r w:rsidRPr="004C4242">
        <w:t xml:space="preserve"> MDC expressed in percentage of average strength. *</w:t>
      </w:r>
      <w:r>
        <w:t xml:space="preserve">All </w:t>
      </w:r>
      <w:r w:rsidRPr="004C4242">
        <w:t>P-value</w:t>
      </w:r>
      <w:r>
        <w:t>s</w:t>
      </w:r>
      <w:r w:rsidRPr="004C4242">
        <w:t xml:space="preserve"> &lt; 0.001; </w:t>
      </w:r>
      <w:r>
        <w:t xml:space="preserve">CI: Confidence Interval; </w:t>
      </w:r>
      <w:r w:rsidR="00C17892">
        <w:t xml:space="preserve">D: Dominant; </w:t>
      </w:r>
      <w:r w:rsidRPr="004C4242">
        <w:t xml:space="preserve">ICC: Intra Class Correlation; MDC: Minimal Detectable Change; </w:t>
      </w:r>
      <w:r w:rsidR="00C17892">
        <w:t xml:space="preserve">ND: Non-dominant; </w:t>
      </w:r>
      <w:r w:rsidR="008821BA">
        <w:t xml:space="preserve">SD: Standard deviation; </w:t>
      </w:r>
      <w:r w:rsidRPr="004C4242">
        <w:t>SEM: Standard Error of Measurement.</w:t>
      </w:r>
    </w:p>
    <w:p w14:paraId="443C7A0E" w14:textId="624F3360" w:rsidR="002F6E72" w:rsidRPr="004C4242" w:rsidRDefault="00337025" w:rsidP="00337025">
      <w:pPr>
        <w:pStyle w:val="Geenafstand"/>
        <w:spacing w:line="480" w:lineRule="auto"/>
        <w:ind w:firstLine="720"/>
        <w:jc w:val="both"/>
      </w:pPr>
      <w:r>
        <w:rPr>
          <w:color w:val="FF0000"/>
        </w:rPr>
        <w:br/>
      </w:r>
      <w:r w:rsidR="00460E9D" w:rsidRPr="00337025">
        <w:t xml:space="preserve">The </w:t>
      </w:r>
      <w:r w:rsidR="00C613E4" w:rsidRPr="00337025">
        <w:t xml:space="preserve">reliability </w:t>
      </w:r>
      <w:r w:rsidR="00460E9D" w:rsidRPr="00337025">
        <w:t>between the trials w</w:t>
      </w:r>
      <w:r w:rsidR="00C613E4" w:rsidRPr="00337025">
        <w:t>as</w:t>
      </w:r>
      <w:r w:rsidR="00460E9D" w:rsidRPr="00337025">
        <w:t xml:space="preserve"> also</w:t>
      </w:r>
      <w:r w:rsidR="00C613E4" w:rsidRPr="00337025">
        <w:t xml:space="preserve"> excellent with ICCs</w:t>
      </w:r>
      <w:r w:rsidR="00460E9D" w:rsidRPr="00337025">
        <w:t xml:space="preserve"> larger than 0.9</w:t>
      </w:r>
      <w:r w:rsidRPr="00337025">
        <w:t>3</w:t>
      </w:r>
      <w:r w:rsidR="00460E9D" w:rsidRPr="00337025">
        <w:t xml:space="preserve"> (</w:t>
      </w:r>
      <w:r w:rsidR="00F1015A" w:rsidRPr="00337025">
        <w:t>Table S</w:t>
      </w:r>
      <w:r w:rsidR="007E3D57" w:rsidRPr="00337025">
        <w:t>2.2</w:t>
      </w:r>
      <w:r w:rsidRPr="00337025">
        <w:t xml:space="preserve"> &amp; S2.3</w:t>
      </w:r>
      <w:r w:rsidR="00460E9D" w:rsidRPr="00337025">
        <w:t xml:space="preserve">). The </w:t>
      </w:r>
      <w:r w:rsidR="00460E9D" w:rsidRPr="004C4242">
        <w:t xml:space="preserve">repeated measures ANOVA showed </w:t>
      </w:r>
      <w:r w:rsidR="005310A6" w:rsidRPr="004C4242">
        <w:t>no significant main effect</w:t>
      </w:r>
      <w:r w:rsidR="00DB22E6" w:rsidRPr="004C4242">
        <w:t xml:space="preserve"> of</w:t>
      </w:r>
      <w:r w:rsidR="005310A6" w:rsidRPr="004C4242">
        <w:t xml:space="preserve"> ‘Trial’ for </w:t>
      </w:r>
      <w:r w:rsidR="00DB22E6" w:rsidRPr="004C4242">
        <w:t>T-peak (P-</w:t>
      </w:r>
      <w:r w:rsidR="00AD0BF5" w:rsidRPr="004C4242">
        <w:t>value=0.103,</w:t>
      </w:r>
      <w:r w:rsidR="00DB22E6" w:rsidRPr="004C4242">
        <w:t xml:space="preserve"> F(1.5,31.0)=2.6)</w:t>
      </w:r>
      <w:r w:rsidR="005310A6" w:rsidRPr="004C4242">
        <w:t xml:space="preserve">. </w:t>
      </w:r>
      <w:r w:rsidR="00DB22E6" w:rsidRPr="004C4242">
        <w:t>For the three remaining variables this effect was</w:t>
      </w:r>
      <w:r w:rsidR="005310A6" w:rsidRPr="004C4242">
        <w:t xml:space="preserve"> </w:t>
      </w:r>
      <w:r w:rsidR="00ED4830" w:rsidRPr="004C4242">
        <w:t>significant (</w:t>
      </w:r>
      <w:r w:rsidR="005F49A2" w:rsidRPr="004C4242">
        <w:t>F-peak</w:t>
      </w:r>
      <w:r w:rsidR="00210D7C" w:rsidRPr="004C4242">
        <w:t xml:space="preserve">: </w:t>
      </w:r>
      <w:r w:rsidR="00C613E4" w:rsidRPr="004C4242">
        <w:t>P</w:t>
      </w:r>
      <w:r w:rsidR="005310A6" w:rsidRPr="004C4242">
        <w:t>-value=0.039,</w:t>
      </w:r>
      <w:r w:rsidR="00AD0BF5" w:rsidRPr="004C4242">
        <w:t xml:space="preserve"> F(</w:t>
      </w:r>
      <w:r w:rsidR="001C5FE8" w:rsidRPr="004C4242">
        <w:t>1.5</w:t>
      </w:r>
      <w:r w:rsidR="00AD0BF5" w:rsidRPr="004C4242">
        <w:t>,</w:t>
      </w:r>
      <w:r w:rsidR="001C5FE8" w:rsidRPr="004C4242">
        <w:t>32.5</w:t>
      </w:r>
      <w:r w:rsidR="00AD0BF5" w:rsidRPr="004C4242">
        <w:t>)=</w:t>
      </w:r>
      <w:r w:rsidR="001C5FE8" w:rsidRPr="004C4242">
        <w:t>3.9</w:t>
      </w:r>
      <w:r w:rsidR="00AD0BF5" w:rsidRPr="004C4242">
        <w:t>;</w:t>
      </w:r>
      <w:r w:rsidR="005310A6" w:rsidRPr="004C4242">
        <w:t xml:space="preserve"> </w:t>
      </w:r>
      <w:r w:rsidR="005F49A2" w:rsidRPr="004C4242">
        <w:t>F-mean</w:t>
      </w:r>
      <w:r w:rsidR="00210D7C" w:rsidRPr="004C4242">
        <w:t xml:space="preserve">: </w:t>
      </w:r>
      <w:r w:rsidR="00AD0BF5" w:rsidRPr="004C4242">
        <w:t>P-value=</w:t>
      </w:r>
      <w:r w:rsidR="005310A6" w:rsidRPr="004C4242">
        <w:t>0.010</w:t>
      </w:r>
      <w:r w:rsidR="00AD0BF5" w:rsidRPr="004C4242">
        <w:t>, F(</w:t>
      </w:r>
      <w:r w:rsidR="001C5FE8" w:rsidRPr="004C4242">
        <w:t>1.4</w:t>
      </w:r>
      <w:r w:rsidR="00AD0BF5" w:rsidRPr="004C4242">
        <w:t>,</w:t>
      </w:r>
      <w:r w:rsidR="001C5FE8" w:rsidRPr="004C4242">
        <w:t>30.3</w:t>
      </w:r>
      <w:r w:rsidR="00AD0BF5" w:rsidRPr="004C4242">
        <w:t>)=</w:t>
      </w:r>
      <w:r w:rsidR="001C5FE8" w:rsidRPr="004C4242">
        <w:t>6.3</w:t>
      </w:r>
      <w:r w:rsidR="00AD0BF5" w:rsidRPr="004C4242">
        <w:t>;</w:t>
      </w:r>
      <w:r w:rsidR="001C5FE8" w:rsidRPr="004C4242">
        <w:t xml:space="preserve"> </w:t>
      </w:r>
      <w:r w:rsidR="00210D7C" w:rsidRPr="004C4242">
        <w:t xml:space="preserve">T-mean: </w:t>
      </w:r>
      <w:r w:rsidR="00AD0BF5" w:rsidRPr="004C4242">
        <w:t>P-value=</w:t>
      </w:r>
      <w:r w:rsidR="001C5FE8" w:rsidRPr="004C4242">
        <w:t>0.032</w:t>
      </w:r>
      <w:r w:rsidR="00AD0BF5" w:rsidRPr="004C4242">
        <w:t>,</w:t>
      </w:r>
      <w:r w:rsidR="001C5FE8" w:rsidRPr="004C4242">
        <w:t xml:space="preserve"> F(1.4,29.2)=4.5</w:t>
      </w:r>
      <w:r w:rsidR="00ED4830" w:rsidRPr="004C4242">
        <w:t xml:space="preserve">). </w:t>
      </w:r>
      <w:r w:rsidR="00460E9D" w:rsidRPr="004C4242">
        <w:t xml:space="preserve">However, </w:t>
      </w:r>
      <w:r w:rsidR="00ED4830" w:rsidRPr="004C4242">
        <w:t xml:space="preserve">Bonferroni post-hoc tests showed no significant differences between the </w:t>
      </w:r>
      <w:r w:rsidR="00ED4830" w:rsidRPr="004C4242">
        <w:lastRenderedPageBreak/>
        <w:t xml:space="preserve">trials for </w:t>
      </w:r>
      <w:r w:rsidR="005F49A2" w:rsidRPr="004C4242">
        <w:t>F-peak</w:t>
      </w:r>
      <w:r w:rsidR="00ED4830" w:rsidRPr="004C4242">
        <w:t xml:space="preserve"> and T-mean</w:t>
      </w:r>
      <w:r w:rsidR="007651DE" w:rsidRPr="004C4242">
        <w:t xml:space="preserve"> (P-value&gt;0.05)</w:t>
      </w:r>
      <w:r w:rsidR="00ED4830" w:rsidRPr="004C4242">
        <w:t xml:space="preserve">. </w:t>
      </w:r>
      <w:r w:rsidR="00460E9D" w:rsidRPr="004C4242">
        <w:t>Although</w:t>
      </w:r>
      <w:r w:rsidR="00ED4830" w:rsidRPr="004C4242">
        <w:t>, trial 1 was significant</w:t>
      </w:r>
      <w:r w:rsidR="00A81560">
        <w:t>ly</w:t>
      </w:r>
      <w:r w:rsidR="00ED4830" w:rsidRPr="004C4242">
        <w:t xml:space="preserve"> different from trial 2 </w:t>
      </w:r>
      <w:r w:rsidR="00A81560">
        <w:t>a</w:t>
      </w:r>
      <w:r w:rsidR="00ED4830" w:rsidRPr="004C4242">
        <w:t>n</w:t>
      </w:r>
      <w:r w:rsidR="00A81560">
        <w:t>d</w:t>
      </w:r>
      <w:r w:rsidR="00ED4830" w:rsidRPr="004C4242">
        <w:t xml:space="preserve"> trial 3 in Bonferroni Post Hoc tests of </w:t>
      </w:r>
      <w:r w:rsidR="005F49A2" w:rsidRPr="004C4242">
        <w:t>F-mean</w:t>
      </w:r>
      <w:r w:rsidR="00ED4830" w:rsidRPr="004C4242">
        <w:t xml:space="preserve"> (P-value&lt;0.05</w:t>
      </w:r>
      <w:r w:rsidR="001C5FE8" w:rsidRPr="004C4242">
        <w:t xml:space="preserve">, Figure </w:t>
      </w:r>
      <w:r w:rsidR="00605E0E">
        <w:t>4</w:t>
      </w:r>
      <w:r w:rsidR="00ED4830" w:rsidRPr="004C4242">
        <w:t xml:space="preserve">). </w:t>
      </w:r>
    </w:p>
    <w:p w14:paraId="65BF1949" w14:textId="48BE2CAF" w:rsidR="00ED4830" w:rsidRPr="00D04EBD" w:rsidRDefault="00ED4830" w:rsidP="00337025">
      <w:pPr>
        <w:pStyle w:val="Geenafstand"/>
        <w:spacing w:line="480" w:lineRule="auto"/>
        <w:ind w:firstLine="720"/>
        <w:jc w:val="both"/>
        <w:rPr>
          <w:color w:val="FF0000"/>
        </w:rPr>
      </w:pPr>
      <w:r w:rsidRPr="004C4242">
        <w:t xml:space="preserve">The </w:t>
      </w:r>
      <w:r w:rsidR="004F4822">
        <w:t>dominant</w:t>
      </w:r>
      <w:r w:rsidRPr="004C4242">
        <w:t xml:space="preserve"> leg was </w:t>
      </w:r>
      <w:r w:rsidR="004F4822">
        <w:t>not</w:t>
      </w:r>
      <w:r w:rsidRPr="004C4242">
        <w:t xml:space="preserve"> significant</w:t>
      </w:r>
      <w:r w:rsidR="00EA29A5" w:rsidRPr="004C4242">
        <w:t>ly</w:t>
      </w:r>
      <w:r w:rsidRPr="004C4242">
        <w:t xml:space="preserve"> </w:t>
      </w:r>
      <w:r w:rsidR="002E76C5">
        <w:t xml:space="preserve">different </w:t>
      </w:r>
      <w:r w:rsidRPr="004C4242">
        <w:t xml:space="preserve">compared to the </w:t>
      </w:r>
      <w:r w:rsidR="004F4822">
        <w:t>non-dominant</w:t>
      </w:r>
      <w:r w:rsidRPr="004C4242">
        <w:t xml:space="preserve"> leg (</w:t>
      </w:r>
      <w:r w:rsidR="005F49A2" w:rsidRPr="004C4242">
        <w:t>F-peak</w:t>
      </w:r>
      <w:r w:rsidR="00D76048" w:rsidRPr="004C4242">
        <w:t>: P-value=0.07</w:t>
      </w:r>
      <w:r w:rsidR="004F4822">
        <w:t>1</w:t>
      </w:r>
      <w:r w:rsidR="00D76048" w:rsidRPr="004C4242">
        <w:t>, F(1,21)=3.</w:t>
      </w:r>
      <w:r w:rsidR="004F4822">
        <w:t>6</w:t>
      </w:r>
      <w:r w:rsidR="00D76048" w:rsidRPr="004C4242">
        <w:t>; T-peak: P-value=0.</w:t>
      </w:r>
      <w:r w:rsidR="004F4822">
        <w:t>114</w:t>
      </w:r>
      <w:r w:rsidR="00D76048" w:rsidRPr="004C4242">
        <w:t>,</w:t>
      </w:r>
      <w:r w:rsidRPr="004C4242">
        <w:t xml:space="preserve"> </w:t>
      </w:r>
      <w:r w:rsidR="00D76048" w:rsidRPr="004C4242">
        <w:t>F(1,21)=</w:t>
      </w:r>
      <w:r w:rsidRPr="004C4242">
        <w:t>2</w:t>
      </w:r>
      <w:r w:rsidR="004F4822">
        <w:t>.7</w:t>
      </w:r>
      <w:r w:rsidR="00D76048" w:rsidRPr="004C4242">
        <w:t xml:space="preserve">; </w:t>
      </w:r>
      <w:r w:rsidR="005F49A2" w:rsidRPr="004C4242">
        <w:t>F-mean</w:t>
      </w:r>
      <w:r w:rsidR="00D76048" w:rsidRPr="004C4242">
        <w:t>: P-value=0.05</w:t>
      </w:r>
      <w:r w:rsidR="004F4822">
        <w:t>8</w:t>
      </w:r>
      <w:r w:rsidR="00D76048" w:rsidRPr="004C4242">
        <w:t>,</w:t>
      </w:r>
      <w:r w:rsidRPr="004C4242">
        <w:t xml:space="preserve"> </w:t>
      </w:r>
      <w:r w:rsidR="00D76048" w:rsidRPr="004C4242">
        <w:t>F(1,21)=</w:t>
      </w:r>
      <w:r w:rsidR="004F4822">
        <w:t>4.0; T-mean: P-value=0.098</w:t>
      </w:r>
      <w:r w:rsidR="00D76048" w:rsidRPr="004C4242">
        <w:t xml:space="preserve">, </w:t>
      </w:r>
      <w:r w:rsidRPr="004C4242">
        <w:t>F(1,21)=</w:t>
      </w:r>
      <w:r w:rsidR="004F4822">
        <w:t>3.0</w:t>
      </w:r>
      <w:r w:rsidRPr="004C4242">
        <w:t>).</w:t>
      </w:r>
      <w:r w:rsidR="009C4F13">
        <w:t xml:space="preserve"> </w:t>
      </w:r>
      <w:r w:rsidR="009C4F13" w:rsidRPr="00274944">
        <w:t>Although for all outcomes there was a</w:t>
      </w:r>
      <w:r w:rsidR="00106DE6" w:rsidRPr="00274944">
        <w:t xml:space="preserve"> measurement*leg</w:t>
      </w:r>
      <w:r w:rsidR="009C4F13" w:rsidRPr="00274944">
        <w:t xml:space="preserve"> interaction effect (</w:t>
      </w:r>
      <w:r w:rsidR="005C59CB" w:rsidRPr="00274944">
        <w:t>P-value&lt;0.05, F(1,21)=11.2, 9.7, 10.9, 9.7 for respectively F-peak, F-mean, T-peak, and T-mean</w:t>
      </w:r>
      <w:r w:rsidR="009C4F13" w:rsidRPr="00274944">
        <w:t>).</w:t>
      </w:r>
      <w:r w:rsidR="008052B1" w:rsidRPr="00274944">
        <w:t xml:space="preserve"> </w:t>
      </w:r>
      <w:r w:rsidR="007B0FB9" w:rsidRPr="00274944">
        <w:t>The i</w:t>
      </w:r>
      <w:r w:rsidR="00460E9D" w:rsidRPr="00274944">
        <w:t>nteraction effect</w:t>
      </w:r>
      <w:r w:rsidR="002F6E72" w:rsidRPr="00274944">
        <w:t>s</w:t>
      </w:r>
      <w:r w:rsidR="001C1F11">
        <w:t xml:space="preserve"> </w:t>
      </w:r>
      <w:r w:rsidR="007B0FB9" w:rsidRPr="00106DE6">
        <w:t>measurement*trial</w:t>
      </w:r>
      <w:r w:rsidR="008052B1" w:rsidRPr="008052B1">
        <w:t>, trial*leg</w:t>
      </w:r>
      <w:r w:rsidR="00106DE6" w:rsidRPr="008052B1">
        <w:t xml:space="preserve"> </w:t>
      </w:r>
      <w:r w:rsidR="00106DE6" w:rsidRPr="00106DE6">
        <w:t>and</w:t>
      </w:r>
      <w:r w:rsidR="001C1F11">
        <w:t xml:space="preserve"> measurement*trial*leg</w:t>
      </w:r>
      <w:r w:rsidR="007B0FB9" w:rsidRPr="00106DE6">
        <w:t xml:space="preserve"> </w:t>
      </w:r>
      <w:r w:rsidR="00140B75" w:rsidRPr="00106DE6">
        <w:t xml:space="preserve">were </w:t>
      </w:r>
      <w:r w:rsidR="007B0FB9" w:rsidRPr="00106DE6">
        <w:t>not significant (P-value&gt;0.05)</w:t>
      </w:r>
      <w:r w:rsidR="00460E9D" w:rsidRPr="00106DE6">
        <w:t>.</w:t>
      </w:r>
    </w:p>
    <w:p w14:paraId="4787093E" w14:textId="601E3F26" w:rsidR="00EA28DA" w:rsidRDefault="00EA28DA">
      <w:r>
        <w:rPr>
          <w:noProof/>
          <w:lang w:eastAsia="en-GB"/>
        </w:rPr>
        <w:drawing>
          <wp:inline distT="0" distB="0" distL="0" distR="0" wp14:anchorId="2961C160" wp14:editId="74B159D1">
            <wp:extent cx="6183075" cy="4500000"/>
            <wp:effectExtent l="0" t="0" r="8255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mbined_geenOef_95%CI_zonder_dom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47" t="1521" r="1170" b="1901"/>
                    <a:stretch/>
                  </pic:blipFill>
                  <pic:spPr bwMode="auto">
                    <a:xfrm>
                      <a:off x="0" y="0"/>
                      <a:ext cx="6183075" cy="45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5A9065" w14:textId="27A83E30" w:rsidR="00EA28DA" w:rsidRDefault="00EA28DA" w:rsidP="00337025">
      <w:pPr>
        <w:pStyle w:val="Geenafstand"/>
        <w:jc w:val="both"/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</w:pPr>
      <w:r w:rsidRPr="004C4242">
        <w:t xml:space="preserve">Figure </w:t>
      </w:r>
      <w:r>
        <w:t>S2.1</w:t>
      </w:r>
      <w:r w:rsidRPr="004C4242">
        <w:t xml:space="preserve">: Mean </w:t>
      </w:r>
      <w:r>
        <w:t>with 95% confidence interval</w:t>
      </w:r>
      <w:r w:rsidRPr="004C4242">
        <w:t xml:space="preserve"> (plotted to one side) of the three trials at the Q-Force ӀӀ of the test and </w:t>
      </w:r>
      <w:r>
        <w:t>retest</w:t>
      </w:r>
      <w:r w:rsidR="00976906">
        <w:t xml:space="preserve"> for the dominant and non-dominant leg </w:t>
      </w:r>
      <w:r w:rsidR="00976906" w:rsidRPr="004C4242">
        <w:t>(n=22)</w:t>
      </w:r>
      <w:r w:rsidRPr="004C4242">
        <w:t>. A) Peak force; B) The average force of the plateau phase; C) Peak Torque; D) The average torque of the plateau phase. *Trial 1 is significant different from trial 2 and 3 in Bonferroni post hoc tests (P-value&lt;0.05)</w:t>
      </w:r>
      <w:r w:rsidR="00337025">
        <w:t>.</w:t>
      </w:r>
      <w:r>
        <w:br w:type="page"/>
      </w:r>
    </w:p>
    <w:p w14:paraId="4F28A28D" w14:textId="685BDFDE" w:rsidR="00337025" w:rsidRPr="004C4242" w:rsidRDefault="00337025" w:rsidP="00337025">
      <w:pPr>
        <w:pStyle w:val="Geenafstand"/>
      </w:pPr>
      <w:r w:rsidRPr="004C4242">
        <w:lastRenderedPageBreak/>
        <w:t>Table S</w:t>
      </w:r>
      <w:r>
        <w:t>2.2</w:t>
      </w:r>
      <w:r w:rsidRPr="004C4242">
        <w:t xml:space="preserve">: The Intra Class Correlation between the </w:t>
      </w:r>
      <w:r>
        <w:t>trial 1 &amp; 2, 1 &amp; 3, and 2 &amp;3</w:t>
      </w:r>
      <w:r w:rsidRPr="004C4242">
        <w:t xml:space="preserve"> for the test and re-test test for the peak torque and the mean torque of the plateau phase for </w:t>
      </w:r>
      <w:r w:rsidR="00976906">
        <w:t>the dominant and non-dominant</w:t>
      </w:r>
      <w:r w:rsidR="00976906" w:rsidRPr="004C4242">
        <w:t xml:space="preserve"> leg (n=22)</w:t>
      </w:r>
      <w:r w:rsidRPr="004C4242">
        <w:t>.</w:t>
      </w:r>
    </w:p>
    <w:tbl>
      <w:tblPr>
        <w:tblStyle w:val="Tabelraster"/>
        <w:tblpPr w:leftFromText="180" w:rightFromText="180" w:vertAnchor="text" w:tblpY="1"/>
        <w:tblOverlap w:val="never"/>
        <w:tblW w:w="8511" w:type="dxa"/>
        <w:tblLook w:val="04A0" w:firstRow="1" w:lastRow="0" w:firstColumn="1" w:lastColumn="0" w:noHBand="0" w:noVBand="1"/>
      </w:tblPr>
      <w:tblGrid>
        <w:gridCol w:w="979"/>
        <w:gridCol w:w="941"/>
        <w:gridCol w:w="942"/>
        <w:gridCol w:w="941"/>
        <w:gridCol w:w="942"/>
        <w:gridCol w:w="941"/>
        <w:gridCol w:w="942"/>
        <w:gridCol w:w="941"/>
        <w:gridCol w:w="942"/>
      </w:tblGrid>
      <w:tr w:rsidR="00337025" w:rsidRPr="004C4242" w14:paraId="34774AFF" w14:textId="77777777" w:rsidTr="002E5F01">
        <w:trPr>
          <w:trHeight w:val="135"/>
        </w:trPr>
        <w:tc>
          <w:tcPr>
            <w:tcW w:w="9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F0D74F" w14:textId="77777777" w:rsidR="00337025" w:rsidRPr="004C4242" w:rsidRDefault="00337025" w:rsidP="002E5F01">
            <w:pPr>
              <w:pStyle w:val="Geenafstand"/>
              <w:rPr>
                <w:b/>
              </w:rPr>
            </w:pPr>
          </w:p>
        </w:tc>
        <w:tc>
          <w:tcPr>
            <w:tcW w:w="376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80D49C" w14:textId="77777777" w:rsidR="00337025" w:rsidRPr="004C4242" w:rsidRDefault="00337025" w:rsidP="002E5F01">
            <w:pPr>
              <w:pStyle w:val="Geenafstand"/>
              <w:jc w:val="center"/>
              <w:rPr>
                <w:b/>
              </w:rPr>
            </w:pPr>
            <w:r w:rsidRPr="004C4242">
              <w:rPr>
                <w:b/>
              </w:rPr>
              <w:t>Peak force</w:t>
            </w:r>
            <w:r>
              <w:rPr>
                <w:b/>
              </w:rPr>
              <w:t xml:space="preserve"> (N)</w:t>
            </w:r>
          </w:p>
        </w:tc>
        <w:tc>
          <w:tcPr>
            <w:tcW w:w="376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690F29" w14:textId="77777777" w:rsidR="00337025" w:rsidRPr="004C4242" w:rsidRDefault="00337025" w:rsidP="002E5F01">
            <w:pPr>
              <w:pStyle w:val="Geenafstand"/>
              <w:jc w:val="center"/>
              <w:rPr>
                <w:b/>
              </w:rPr>
            </w:pPr>
            <w:r w:rsidRPr="004C4242">
              <w:rPr>
                <w:b/>
              </w:rPr>
              <w:t>Mean force</w:t>
            </w:r>
            <w:r>
              <w:rPr>
                <w:b/>
              </w:rPr>
              <w:t xml:space="preserve"> (N)</w:t>
            </w:r>
          </w:p>
        </w:tc>
      </w:tr>
      <w:tr w:rsidR="00337025" w:rsidRPr="004C4242" w14:paraId="2DA9D3C1" w14:textId="77777777" w:rsidTr="002E5F01">
        <w:tc>
          <w:tcPr>
            <w:tcW w:w="9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4EDD4" w14:textId="77777777" w:rsidR="00337025" w:rsidRPr="004C4242" w:rsidRDefault="00337025" w:rsidP="002E5F01">
            <w:pPr>
              <w:pStyle w:val="Geenafstand"/>
              <w:rPr>
                <w:b/>
              </w:rPr>
            </w:pPr>
          </w:p>
        </w:tc>
        <w:tc>
          <w:tcPr>
            <w:tcW w:w="18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4CC04" w14:textId="77777777" w:rsidR="00337025" w:rsidRPr="004C4242" w:rsidRDefault="00337025" w:rsidP="002E5F01">
            <w:pPr>
              <w:pStyle w:val="Geenafstand"/>
              <w:jc w:val="center"/>
              <w:rPr>
                <w:b/>
              </w:rPr>
            </w:pPr>
            <w:r>
              <w:rPr>
                <w:b/>
              </w:rPr>
              <w:t>Dominant</w:t>
            </w:r>
            <w:r w:rsidRPr="004C4242">
              <w:rPr>
                <w:b/>
              </w:rPr>
              <w:t xml:space="preserve"> leg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335B72" w14:textId="77777777" w:rsidR="00337025" w:rsidRPr="004C4242" w:rsidRDefault="00337025" w:rsidP="002E5F01">
            <w:pPr>
              <w:pStyle w:val="Geenafstand"/>
              <w:jc w:val="center"/>
              <w:rPr>
                <w:b/>
              </w:rPr>
            </w:pPr>
            <w:r w:rsidRPr="007E5E2F">
              <w:rPr>
                <w:b/>
              </w:rPr>
              <w:t>Non-dominant leg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7DB69" w14:textId="77777777" w:rsidR="00337025" w:rsidRPr="004C4242" w:rsidRDefault="00337025" w:rsidP="002E5F01">
            <w:pPr>
              <w:pStyle w:val="Geenafstand"/>
              <w:jc w:val="center"/>
              <w:rPr>
                <w:b/>
              </w:rPr>
            </w:pPr>
            <w:r w:rsidRPr="00BA2104">
              <w:rPr>
                <w:b/>
              </w:rPr>
              <w:t xml:space="preserve">Dominant </w:t>
            </w:r>
            <w:r w:rsidRPr="004C4242">
              <w:rPr>
                <w:b/>
              </w:rPr>
              <w:t>leg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9316B" w14:textId="77777777" w:rsidR="00337025" w:rsidRPr="004C4242" w:rsidRDefault="00337025" w:rsidP="002E5F01">
            <w:pPr>
              <w:pStyle w:val="Geenafstand"/>
              <w:jc w:val="center"/>
              <w:rPr>
                <w:b/>
              </w:rPr>
            </w:pPr>
            <w:r w:rsidRPr="007E5E2F">
              <w:rPr>
                <w:b/>
              </w:rPr>
              <w:t>Non-dominant leg</w:t>
            </w:r>
          </w:p>
        </w:tc>
      </w:tr>
      <w:tr w:rsidR="00337025" w:rsidRPr="004C4242" w14:paraId="452EBA96" w14:textId="77777777" w:rsidTr="002E5F01"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2D4C95" w14:textId="77777777" w:rsidR="00337025" w:rsidRPr="004C4242" w:rsidRDefault="00337025" w:rsidP="002E5F01">
            <w:pPr>
              <w:pStyle w:val="Geenafstand"/>
              <w:rPr>
                <w:b/>
              </w:rPr>
            </w:pPr>
            <w:r w:rsidRPr="004C4242">
              <w:rPr>
                <w:b/>
              </w:rPr>
              <w:t>Test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DFD62E" w14:textId="77777777" w:rsidR="00337025" w:rsidRPr="004C4242" w:rsidRDefault="00337025" w:rsidP="002E5F01">
            <w:pPr>
              <w:pStyle w:val="Geenafstand"/>
              <w:jc w:val="center"/>
              <w:rPr>
                <w:b/>
              </w:rPr>
            </w:pPr>
            <w:r w:rsidRPr="004C4242">
              <w:rPr>
                <w:b/>
              </w:rPr>
              <w:t>Trial 2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288BAF" w14:textId="77777777" w:rsidR="00337025" w:rsidRPr="004C4242" w:rsidRDefault="00337025" w:rsidP="002E5F01">
            <w:pPr>
              <w:pStyle w:val="Geenafstand"/>
              <w:jc w:val="center"/>
              <w:rPr>
                <w:b/>
              </w:rPr>
            </w:pPr>
            <w:r w:rsidRPr="004C4242">
              <w:rPr>
                <w:b/>
              </w:rPr>
              <w:t>Trial 3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3A4C6" w14:textId="77777777" w:rsidR="00337025" w:rsidRPr="004C4242" w:rsidRDefault="00337025" w:rsidP="002E5F01">
            <w:pPr>
              <w:pStyle w:val="Geenafstand"/>
              <w:jc w:val="center"/>
              <w:rPr>
                <w:b/>
              </w:rPr>
            </w:pPr>
            <w:r w:rsidRPr="004C4242">
              <w:rPr>
                <w:b/>
              </w:rPr>
              <w:t>Trial 2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54FE7E" w14:textId="77777777" w:rsidR="00337025" w:rsidRPr="004C4242" w:rsidRDefault="00337025" w:rsidP="002E5F01">
            <w:pPr>
              <w:pStyle w:val="Geenafstand"/>
              <w:jc w:val="center"/>
              <w:rPr>
                <w:b/>
              </w:rPr>
            </w:pPr>
            <w:r w:rsidRPr="004C4242">
              <w:rPr>
                <w:b/>
              </w:rPr>
              <w:t>Trial 3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41B51" w14:textId="77777777" w:rsidR="00337025" w:rsidRPr="004C4242" w:rsidRDefault="00337025" w:rsidP="002E5F01">
            <w:pPr>
              <w:pStyle w:val="Geenafstand"/>
              <w:jc w:val="center"/>
              <w:rPr>
                <w:b/>
              </w:rPr>
            </w:pPr>
            <w:r w:rsidRPr="004C4242">
              <w:rPr>
                <w:b/>
              </w:rPr>
              <w:t>Trial 2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88A97F" w14:textId="77777777" w:rsidR="00337025" w:rsidRPr="004C4242" w:rsidRDefault="00337025" w:rsidP="002E5F01">
            <w:pPr>
              <w:pStyle w:val="Geenafstand"/>
              <w:jc w:val="center"/>
              <w:rPr>
                <w:b/>
              </w:rPr>
            </w:pPr>
            <w:r w:rsidRPr="004C4242">
              <w:rPr>
                <w:b/>
              </w:rPr>
              <w:t>Trial 3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DB5A62" w14:textId="77777777" w:rsidR="00337025" w:rsidRPr="004C4242" w:rsidRDefault="00337025" w:rsidP="002E5F01">
            <w:pPr>
              <w:pStyle w:val="Geenafstand"/>
              <w:jc w:val="center"/>
              <w:rPr>
                <w:b/>
              </w:rPr>
            </w:pPr>
            <w:r w:rsidRPr="004C4242">
              <w:rPr>
                <w:b/>
              </w:rPr>
              <w:t>Trial 2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273525" w14:textId="77777777" w:rsidR="00337025" w:rsidRPr="004C4242" w:rsidRDefault="00337025" w:rsidP="002E5F01">
            <w:pPr>
              <w:pStyle w:val="Geenafstand"/>
              <w:jc w:val="center"/>
              <w:rPr>
                <w:b/>
              </w:rPr>
            </w:pPr>
            <w:r w:rsidRPr="004C4242">
              <w:rPr>
                <w:b/>
              </w:rPr>
              <w:t>Trial 3</w:t>
            </w:r>
          </w:p>
        </w:tc>
      </w:tr>
      <w:tr w:rsidR="00337025" w:rsidRPr="004C4242" w14:paraId="36B70F08" w14:textId="77777777" w:rsidTr="002E5F01"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B8E6C8" w14:textId="77777777" w:rsidR="00337025" w:rsidRPr="004C4242" w:rsidRDefault="00337025" w:rsidP="002E5F01">
            <w:pPr>
              <w:pStyle w:val="Geenafstand"/>
              <w:rPr>
                <w:b/>
              </w:rPr>
            </w:pPr>
            <w:r w:rsidRPr="004C4242">
              <w:rPr>
                <w:b/>
              </w:rPr>
              <w:t>Trial 1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7A5BC6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0.9</w:t>
            </w:r>
            <w:r>
              <w:t>85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1FA1F6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0.9</w:t>
            </w:r>
            <w:r>
              <w:t>7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95047B" w14:textId="77777777" w:rsidR="00337025" w:rsidRPr="004C4242" w:rsidRDefault="00337025" w:rsidP="002E5F01">
            <w:pPr>
              <w:pStyle w:val="Geenafstand"/>
              <w:jc w:val="center"/>
            </w:pPr>
            <w:r>
              <w:t>0.971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D9994F" w14:textId="77777777" w:rsidR="00337025" w:rsidRPr="004C4242" w:rsidRDefault="00337025" w:rsidP="002E5F01">
            <w:pPr>
              <w:pStyle w:val="Geenafstand"/>
              <w:jc w:val="center"/>
            </w:pPr>
            <w:r>
              <w:t>0.966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B2F22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0.</w:t>
            </w:r>
            <w:r>
              <w:t>986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AC177A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0.</w:t>
            </w:r>
            <w:r>
              <w:t>964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0D5AEB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0.</w:t>
            </w:r>
            <w:r>
              <w:t>959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65BAAC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0.</w:t>
            </w:r>
            <w:r>
              <w:t>961</w:t>
            </w:r>
          </w:p>
        </w:tc>
      </w:tr>
      <w:tr w:rsidR="00337025" w:rsidRPr="004C4242" w14:paraId="58E32CED" w14:textId="77777777" w:rsidTr="002E5F01"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888BD" w14:textId="77777777" w:rsidR="00337025" w:rsidRPr="004C4242" w:rsidRDefault="00337025" w:rsidP="002E5F01">
            <w:pPr>
              <w:pStyle w:val="Geenafstand"/>
              <w:rPr>
                <w:b/>
              </w:rPr>
            </w:pPr>
            <w:r w:rsidRPr="004C4242">
              <w:rPr>
                <w:b/>
              </w:rPr>
              <w:t>Trial 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29001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X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B4BEE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0.98</w:t>
            </w:r>
            <w: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2CD3EE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X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CB55F0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0.</w:t>
            </w:r>
            <w:r>
              <w:t>96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C910F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X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5C11D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0.</w:t>
            </w:r>
            <w:r>
              <w:t>98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0E7F7B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X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D5498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0.</w:t>
            </w:r>
            <w:r>
              <w:t>966</w:t>
            </w:r>
          </w:p>
        </w:tc>
      </w:tr>
      <w:tr w:rsidR="00337025" w:rsidRPr="004C4242" w14:paraId="3709DCA9" w14:textId="77777777" w:rsidTr="002E5F01"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F548B" w14:textId="77777777" w:rsidR="00337025" w:rsidRPr="004C4242" w:rsidRDefault="00337025" w:rsidP="002E5F01">
            <w:pPr>
              <w:pStyle w:val="Geenafstand"/>
            </w:pPr>
            <w:r w:rsidRPr="004C4242">
              <w:rPr>
                <w:b/>
              </w:rPr>
              <w:t>Re-test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9B272B" w14:textId="77777777" w:rsidR="00337025" w:rsidRPr="004C4242" w:rsidRDefault="00337025" w:rsidP="002E5F01">
            <w:pPr>
              <w:pStyle w:val="Geenafstand"/>
            </w:pP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3A9230" w14:textId="77777777" w:rsidR="00337025" w:rsidRPr="004C4242" w:rsidRDefault="00337025" w:rsidP="002E5F01">
            <w:pPr>
              <w:pStyle w:val="Geenafstand"/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06EEC3" w14:textId="77777777" w:rsidR="00337025" w:rsidRPr="004C4242" w:rsidRDefault="00337025" w:rsidP="002E5F01">
            <w:pPr>
              <w:pStyle w:val="Geenafstand"/>
            </w:pP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0298F1" w14:textId="77777777" w:rsidR="00337025" w:rsidRPr="004C4242" w:rsidRDefault="00337025" w:rsidP="002E5F01">
            <w:pPr>
              <w:pStyle w:val="Geenafstand"/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B210D3" w14:textId="77777777" w:rsidR="00337025" w:rsidRPr="004C4242" w:rsidRDefault="00337025" w:rsidP="002E5F01">
            <w:pPr>
              <w:pStyle w:val="Geenafstand"/>
              <w:jc w:val="center"/>
            </w:pP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3C15C3" w14:textId="77777777" w:rsidR="00337025" w:rsidRPr="004C4242" w:rsidRDefault="00337025" w:rsidP="002E5F01">
            <w:pPr>
              <w:pStyle w:val="Geenafstand"/>
              <w:jc w:val="center"/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1BD300" w14:textId="77777777" w:rsidR="00337025" w:rsidRPr="004C4242" w:rsidRDefault="00337025" w:rsidP="002E5F01">
            <w:pPr>
              <w:pStyle w:val="Geenafstand"/>
              <w:jc w:val="center"/>
            </w:pP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A75E7" w14:textId="77777777" w:rsidR="00337025" w:rsidRPr="004C4242" w:rsidRDefault="00337025" w:rsidP="002E5F01">
            <w:pPr>
              <w:pStyle w:val="Geenafstand"/>
              <w:jc w:val="center"/>
            </w:pPr>
          </w:p>
        </w:tc>
      </w:tr>
      <w:tr w:rsidR="00337025" w:rsidRPr="004C4242" w14:paraId="62717740" w14:textId="77777777" w:rsidTr="002E5F01"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630CA6" w14:textId="77777777" w:rsidR="00337025" w:rsidRPr="004C4242" w:rsidRDefault="00337025" w:rsidP="002E5F01">
            <w:pPr>
              <w:pStyle w:val="Geenafstand"/>
              <w:rPr>
                <w:b/>
              </w:rPr>
            </w:pPr>
            <w:r w:rsidRPr="004C4242">
              <w:rPr>
                <w:b/>
              </w:rPr>
              <w:t>Trial 1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E8FA32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0.9</w:t>
            </w:r>
            <w:r>
              <w:t>72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D32B59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0.</w:t>
            </w:r>
            <w:r>
              <w:t>943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32F7B6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0.</w:t>
            </w:r>
            <w:r>
              <w:t>978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55B6B0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0.</w:t>
            </w:r>
            <w:r>
              <w:t>969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4E7945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0.</w:t>
            </w:r>
            <w:r>
              <w:t>962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8F254E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0.</w:t>
            </w:r>
            <w:r w:rsidRPr="00BA2104">
              <w:t>931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9707FD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0.</w:t>
            </w:r>
            <w:r>
              <w:t>987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1A490E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0.</w:t>
            </w:r>
            <w:r>
              <w:t>975</w:t>
            </w:r>
          </w:p>
        </w:tc>
      </w:tr>
      <w:tr w:rsidR="00337025" w:rsidRPr="004C4242" w14:paraId="30ED50FD" w14:textId="77777777" w:rsidTr="002E5F01"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8B1EF" w14:textId="77777777" w:rsidR="00337025" w:rsidRPr="004C4242" w:rsidRDefault="00337025" w:rsidP="002E5F01">
            <w:pPr>
              <w:pStyle w:val="Geenafstand"/>
              <w:rPr>
                <w:b/>
              </w:rPr>
            </w:pPr>
            <w:r w:rsidRPr="004C4242">
              <w:rPr>
                <w:b/>
              </w:rPr>
              <w:t>Trial 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EF5F1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X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DE968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0.9</w:t>
            </w:r>
            <w:r>
              <w:t>7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FFFDE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X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7AD41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0.</w:t>
            </w:r>
            <w:r>
              <w:t>99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E8D00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X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4128A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0.</w:t>
            </w:r>
            <w:r>
              <w:t>98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8144C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X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EF6B1F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0.</w:t>
            </w:r>
            <w:r>
              <w:t>992</w:t>
            </w:r>
          </w:p>
        </w:tc>
      </w:tr>
      <w:tr w:rsidR="00337025" w:rsidRPr="004C4242" w14:paraId="4B475E5A" w14:textId="77777777" w:rsidTr="002E5F01"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48D3C0" w14:textId="77777777" w:rsidR="00337025" w:rsidRPr="004C4242" w:rsidRDefault="00337025" w:rsidP="002E5F01">
            <w:pPr>
              <w:pStyle w:val="Geenafstand"/>
              <w:rPr>
                <w:b/>
              </w:rPr>
            </w:pPr>
          </w:p>
        </w:tc>
        <w:tc>
          <w:tcPr>
            <w:tcW w:w="376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F03E6C" w14:textId="77777777" w:rsidR="00337025" w:rsidRPr="004C4242" w:rsidRDefault="00337025" w:rsidP="002E5F01">
            <w:pPr>
              <w:pStyle w:val="Geenafstand"/>
              <w:jc w:val="center"/>
              <w:rPr>
                <w:b/>
              </w:rPr>
            </w:pPr>
            <w:r w:rsidRPr="004C4242">
              <w:rPr>
                <w:b/>
              </w:rPr>
              <w:t>Peak Torque</w:t>
            </w:r>
            <w:r>
              <w:rPr>
                <w:b/>
              </w:rPr>
              <w:t xml:space="preserve"> (Nm)</w:t>
            </w:r>
          </w:p>
        </w:tc>
        <w:tc>
          <w:tcPr>
            <w:tcW w:w="376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978EA0" w14:textId="77777777" w:rsidR="00337025" w:rsidRPr="004C4242" w:rsidRDefault="00337025" w:rsidP="002E5F01">
            <w:pPr>
              <w:pStyle w:val="Geenafstand"/>
              <w:jc w:val="center"/>
              <w:rPr>
                <w:b/>
              </w:rPr>
            </w:pPr>
            <w:r w:rsidRPr="004C4242">
              <w:rPr>
                <w:b/>
              </w:rPr>
              <w:t>Mean Torque</w:t>
            </w:r>
            <w:r>
              <w:rPr>
                <w:b/>
              </w:rPr>
              <w:t xml:space="preserve"> (Nm)</w:t>
            </w:r>
          </w:p>
        </w:tc>
      </w:tr>
      <w:tr w:rsidR="00337025" w:rsidRPr="004C4242" w14:paraId="67A7B96C" w14:textId="77777777" w:rsidTr="002E5F01"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B6E74" w14:textId="77777777" w:rsidR="00337025" w:rsidRPr="004C4242" w:rsidRDefault="00337025" w:rsidP="002E5F01">
            <w:pPr>
              <w:pStyle w:val="Geenafstand"/>
              <w:rPr>
                <w:b/>
              </w:rPr>
            </w:pPr>
          </w:p>
        </w:tc>
        <w:tc>
          <w:tcPr>
            <w:tcW w:w="18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8FDC1" w14:textId="77777777" w:rsidR="00337025" w:rsidRPr="004C4242" w:rsidRDefault="00337025" w:rsidP="002E5F01">
            <w:pPr>
              <w:pStyle w:val="Geenafstand"/>
              <w:jc w:val="center"/>
              <w:rPr>
                <w:b/>
              </w:rPr>
            </w:pPr>
            <w:r w:rsidRPr="007E5E2F">
              <w:rPr>
                <w:b/>
              </w:rPr>
              <w:t xml:space="preserve">Dominant </w:t>
            </w:r>
            <w:r w:rsidRPr="004C4242">
              <w:rPr>
                <w:b/>
              </w:rPr>
              <w:t>leg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BB600" w14:textId="77777777" w:rsidR="00337025" w:rsidRPr="004C4242" w:rsidRDefault="00337025" w:rsidP="002E5F01">
            <w:pPr>
              <w:pStyle w:val="Geenafstand"/>
              <w:jc w:val="center"/>
              <w:rPr>
                <w:b/>
              </w:rPr>
            </w:pPr>
            <w:r>
              <w:rPr>
                <w:b/>
              </w:rPr>
              <w:t>Non-dominant</w:t>
            </w:r>
            <w:r w:rsidRPr="004C4242">
              <w:rPr>
                <w:b/>
              </w:rPr>
              <w:t xml:space="preserve"> leg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1CC28" w14:textId="77777777" w:rsidR="00337025" w:rsidRPr="004C4242" w:rsidRDefault="00337025" w:rsidP="002E5F01">
            <w:pPr>
              <w:pStyle w:val="Geenafstand"/>
              <w:jc w:val="center"/>
              <w:rPr>
                <w:b/>
              </w:rPr>
            </w:pPr>
            <w:r w:rsidRPr="007E5E2F">
              <w:rPr>
                <w:b/>
              </w:rPr>
              <w:t xml:space="preserve">Dominant </w:t>
            </w:r>
            <w:r w:rsidRPr="004C4242">
              <w:rPr>
                <w:b/>
              </w:rPr>
              <w:t>leg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1F02C" w14:textId="77777777" w:rsidR="00337025" w:rsidRPr="004C4242" w:rsidRDefault="00337025" w:rsidP="002E5F01">
            <w:pPr>
              <w:pStyle w:val="Geenafstand"/>
              <w:jc w:val="center"/>
              <w:rPr>
                <w:b/>
              </w:rPr>
            </w:pPr>
            <w:r w:rsidRPr="007E5E2F">
              <w:rPr>
                <w:b/>
              </w:rPr>
              <w:t>Non-dominant leg</w:t>
            </w:r>
          </w:p>
        </w:tc>
      </w:tr>
      <w:tr w:rsidR="00337025" w:rsidRPr="004C4242" w14:paraId="25767851" w14:textId="77777777" w:rsidTr="002E5F01"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816497" w14:textId="77777777" w:rsidR="00337025" w:rsidRPr="004C4242" w:rsidRDefault="00337025" w:rsidP="002E5F01">
            <w:pPr>
              <w:pStyle w:val="Geenafstand"/>
              <w:rPr>
                <w:b/>
              </w:rPr>
            </w:pPr>
            <w:r w:rsidRPr="004C4242">
              <w:rPr>
                <w:b/>
              </w:rPr>
              <w:t>Test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FCAE1B" w14:textId="77777777" w:rsidR="00337025" w:rsidRPr="004C4242" w:rsidRDefault="00337025" w:rsidP="002E5F01">
            <w:pPr>
              <w:pStyle w:val="Geenafstand"/>
              <w:jc w:val="center"/>
              <w:rPr>
                <w:b/>
              </w:rPr>
            </w:pPr>
            <w:r w:rsidRPr="004C4242">
              <w:rPr>
                <w:b/>
              </w:rPr>
              <w:t>Trial 2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AFEC98" w14:textId="77777777" w:rsidR="00337025" w:rsidRPr="004C4242" w:rsidRDefault="00337025" w:rsidP="002E5F01">
            <w:pPr>
              <w:pStyle w:val="Geenafstand"/>
              <w:jc w:val="center"/>
              <w:rPr>
                <w:b/>
              </w:rPr>
            </w:pPr>
            <w:r w:rsidRPr="004C4242">
              <w:rPr>
                <w:b/>
              </w:rPr>
              <w:t>Trial 3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145231" w14:textId="77777777" w:rsidR="00337025" w:rsidRPr="004C4242" w:rsidRDefault="00337025" w:rsidP="002E5F01">
            <w:pPr>
              <w:pStyle w:val="Geenafstand"/>
              <w:jc w:val="center"/>
              <w:rPr>
                <w:b/>
              </w:rPr>
            </w:pPr>
            <w:r w:rsidRPr="004C4242">
              <w:rPr>
                <w:b/>
              </w:rPr>
              <w:t>Trial 2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20CE0" w14:textId="77777777" w:rsidR="00337025" w:rsidRPr="004C4242" w:rsidRDefault="00337025" w:rsidP="002E5F01">
            <w:pPr>
              <w:pStyle w:val="Geenafstand"/>
              <w:jc w:val="center"/>
              <w:rPr>
                <w:b/>
              </w:rPr>
            </w:pPr>
            <w:r w:rsidRPr="004C4242">
              <w:rPr>
                <w:b/>
              </w:rPr>
              <w:t>Trial 3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D4B682" w14:textId="77777777" w:rsidR="00337025" w:rsidRPr="004C4242" w:rsidRDefault="00337025" w:rsidP="002E5F01">
            <w:pPr>
              <w:pStyle w:val="Geenafstand"/>
              <w:jc w:val="center"/>
              <w:rPr>
                <w:b/>
              </w:rPr>
            </w:pPr>
            <w:r w:rsidRPr="004C4242">
              <w:rPr>
                <w:b/>
              </w:rPr>
              <w:t>Trial 2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6A577E" w14:textId="77777777" w:rsidR="00337025" w:rsidRPr="004C4242" w:rsidRDefault="00337025" w:rsidP="002E5F01">
            <w:pPr>
              <w:pStyle w:val="Geenafstand"/>
              <w:jc w:val="center"/>
              <w:rPr>
                <w:b/>
              </w:rPr>
            </w:pPr>
            <w:r w:rsidRPr="004C4242">
              <w:rPr>
                <w:b/>
              </w:rPr>
              <w:t>Trial 3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AB5470" w14:textId="77777777" w:rsidR="00337025" w:rsidRPr="004C4242" w:rsidRDefault="00337025" w:rsidP="002E5F01">
            <w:pPr>
              <w:pStyle w:val="Geenafstand"/>
              <w:jc w:val="center"/>
              <w:rPr>
                <w:b/>
              </w:rPr>
            </w:pPr>
            <w:r w:rsidRPr="004C4242">
              <w:rPr>
                <w:b/>
              </w:rPr>
              <w:t>Trial 2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D33A75" w14:textId="77777777" w:rsidR="00337025" w:rsidRPr="004C4242" w:rsidRDefault="00337025" w:rsidP="002E5F01">
            <w:pPr>
              <w:pStyle w:val="Geenafstand"/>
              <w:jc w:val="center"/>
              <w:rPr>
                <w:b/>
              </w:rPr>
            </w:pPr>
            <w:r w:rsidRPr="004C4242">
              <w:rPr>
                <w:b/>
              </w:rPr>
              <w:t>Trial 3</w:t>
            </w:r>
          </w:p>
        </w:tc>
      </w:tr>
      <w:tr w:rsidR="00337025" w:rsidRPr="004C4242" w14:paraId="4B2298A9" w14:textId="77777777" w:rsidTr="002E5F01"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27EC9" w14:textId="77777777" w:rsidR="00337025" w:rsidRPr="004C4242" w:rsidRDefault="00337025" w:rsidP="002E5F01">
            <w:pPr>
              <w:pStyle w:val="Geenafstand"/>
              <w:rPr>
                <w:b/>
              </w:rPr>
            </w:pPr>
            <w:r w:rsidRPr="004C4242">
              <w:rPr>
                <w:b/>
              </w:rPr>
              <w:t>Trial 1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6CA2D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0.</w:t>
            </w:r>
            <w:r>
              <w:t>987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B6DC11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0.</w:t>
            </w:r>
            <w:r>
              <w:t>977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254919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0.</w:t>
            </w:r>
            <w:r>
              <w:t>977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722483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0.</w:t>
            </w:r>
            <w:r>
              <w:t>972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EFAD07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0.</w:t>
            </w:r>
            <w:r>
              <w:t>986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CDADB3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0.</w:t>
            </w:r>
            <w:r>
              <w:t>966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8D82CC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0.</w:t>
            </w:r>
            <w:r>
              <w:t>967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DF8C9F" w14:textId="77777777" w:rsidR="00337025" w:rsidRPr="004C4242" w:rsidRDefault="00337025" w:rsidP="002E5F01">
            <w:pPr>
              <w:pStyle w:val="Geenafstand"/>
              <w:jc w:val="center"/>
            </w:pPr>
            <w:r>
              <w:t>0.968</w:t>
            </w:r>
          </w:p>
        </w:tc>
      </w:tr>
      <w:tr w:rsidR="00337025" w:rsidRPr="004C4242" w14:paraId="1869C5FF" w14:textId="77777777" w:rsidTr="002E5F01"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770A0" w14:textId="77777777" w:rsidR="00337025" w:rsidRPr="004C4242" w:rsidRDefault="00337025" w:rsidP="002E5F01">
            <w:pPr>
              <w:pStyle w:val="Geenafstand"/>
              <w:rPr>
                <w:b/>
              </w:rPr>
            </w:pPr>
            <w:r w:rsidRPr="004C4242">
              <w:rPr>
                <w:b/>
              </w:rPr>
              <w:t>Trial 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B86CD0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X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3345E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0.</w:t>
            </w:r>
            <w:r>
              <w:t>98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CB499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X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8F8C6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0.</w:t>
            </w:r>
            <w:r>
              <w:t>97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C8E53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X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D016A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0.</w:t>
            </w:r>
            <w:r>
              <w:t>98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BEB45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X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D6C89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0.</w:t>
            </w:r>
            <w:r>
              <w:t>971</w:t>
            </w:r>
          </w:p>
        </w:tc>
      </w:tr>
      <w:tr w:rsidR="00337025" w:rsidRPr="004C4242" w14:paraId="0A040329" w14:textId="77777777" w:rsidTr="002E5F01"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DD95CA" w14:textId="77777777" w:rsidR="00337025" w:rsidRPr="004C4242" w:rsidRDefault="00337025" w:rsidP="002E5F01">
            <w:pPr>
              <w:pStyle w:val="Geenafstand"/>
            </w:pPr>
            <w:r w:rsidRPr="004C4242">
              <w:rPr>
                <w:b/>
              </w:rPr>
              <w:t>Re-test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C82B2B" w14:textId="77777777" w:rsidR="00337025" w:rsidRPr="004C4242" w:rsidRDefault="00337025" w:rsidP="002E5F01">
            <w:pPr>
              <w:pStyle w:val="Geenafstand"/>
              <w:jc w:val="center"/>
            </w:pP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2CE0B8" w14:textId="77777777" w:rsidR="00337025" w:rsidRPr="004C4242" w:rsidRDefault="00337025" w:rsidP="002E5F01">
            <w:pPr>
              <w:pStyle w:val="Geenafstand"/>
              <w:jc w:val="center"/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B5D35A" w14:textId="77777777" w:rsidR="00337025" w:rsidRPr="004C4242" w:rsidRDefault="00337025" w:rsidP="002E5F01">
            <w:pPr>
              <w:pStyle w:val="Geenafstand"/>
              <w:jc w:val="center"/>
            </w:pP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79FBBD" w14:textId="77777777" w:rsidR="00337025" w:rsidRPr="004C4242" w:rsidRDefault="00337025" w:rsidP="002E5F01">
            <w:pPr>
              <w:pStyle w:val="Geenafstand"/>
              <w:jc w:val="center"/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BB458C" w14:textId="77777777" w:rsidR="00337025" w:rsidRPr="004C4242" w:rsidRDefault="00337025" w:rsidP="002E5F01">
            <w:pPr>
              <w:pStyle w:val="Geenafstand"/>
              <w:jc w:val="center"/>
            </w:pP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67D511" w14:textId="77777777" w:rsidR="00337025" w:rsidRPr="004C4242" w:rsidRDefault="00337025" w:rsidP="002E5F01">
            <w:pPr>
              <w:pStyle w:val="Geenafstand"/>
              <w:jc w:val="center"/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65B268" w14:textId="77777777" w:rsidR="00337025" w:rsidRPr="004C4242" w:rsidRDefault="00337025" w:rsidP="002E5F01">
            <w:pPr>
              <w:pStyle w:val="Geenafstand"/>
              <w:jc w:val="center"/>
            </w:pP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7A39B1" w14:textId="77777777" w:rsidR="00337025" w:rsidRPr="004C4242" w:rsidRDefault="00337025" w:rsidP="002E5F01">
            <w:pPr>
              <w:pStyle w:val="Geenafstand"/>
              <w:jc w:val="center"/>
            </w:pPr>
          </w:p>
        </w:tc>
      </w:tr>
      <w:tr w:rsidR="00337025" w:rsidRPr="004C4242" w14:paraId="619DB120" w14:textId="77777777" w:rsidTr="002E5F01"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F9F6C9" w14:textId="77777777" w:rsidR="00337025" w:rsidRPr="004C4242" w:rsidRDefault="00337025" w:rsidP="002E5F01">
            <w:pPr>
              <w:pStyle w:val="Geenafstand"/>
              <w:rPr>
                <w:b/>
              </w:rPr>
            </w:pPr>
            <w:r w:rsidRPr="004C4242">
              <w:rPr>
                <w:b/>
              </w:rPr>
              <w:t>Trial 1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7D7461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0.</w:t>
            </w:r>
            <w:r>
              <w:t>987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E694A4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0.</w:t>
            </w:r>
            <w:r>
              <w:t>953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E12487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0.</w:t>
            </w:r>
            <w:r>
              <w:t>983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433DC9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0.</w:t>
            </w:r>
            <w:r>
              <w:t>97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A633B1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0.</w:t>
            </w:r>
            <w:r>
              <w:t>971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19E7D0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0.</w:t>
            </w:r>
            <w:r>
              <w:t>94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DF0097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0.</w:t>
            </w:r>
            <w:r>
              <w:t>991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65528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0.</w:t>
            </w:r>
            <w:r>
              <w:t>980</w:t>
            </w:r>
          </w:p>
        </w:tc>
      </w:tr>
      <w:tr w:rsidR="00337025" w:rsidRPr="004C4242" w14:paraId="2CC6C2F3" w14:textId="77777777" w:rsidTr="002E5F01"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11168" w14:textId="77777777" w:rsidR="00337025" w:rsidRPr="004C4242" w:rsidRDefault="00337025" w:rsidP="002E5F01">
            <w:pPr>
              <w:pStyle w:val="Geenafstand"/>
              <w:rPr>
                <w:b/>
              </w:rPr>
            </w:pPr>
            <w:r w:rsidRPr="004C4242">
              <w:rPr>
                <w:b/>
              </w:rPr>
              <w:t>Trial 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5BB7E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X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69C3A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0.</w:t>
            </w:r>
            <w:r>
              <w:t>98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4338A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X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A0024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0.</w:t>
            </w:r>
            <w:r>
              <w:t>99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9411BB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X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793D07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0.</w:t>
            </w:r>
            <w:r>
              <w:t>98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714C7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X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54EAF6" w14:textId="77777777" w:rsidR="00337025" w:rsidRPr="004C4242" w:rsidRDefault="00337025" w:rsidP="002E5F01">
            <w:pPr>
              <w:pStyle w:val="Geenafstand"/>
              <w:jc w:val="center"/>
            </w:pPr>
            <w:r w:rsidRPr="004C4242">
              <w:t>0.</w:t>
            </w:r>
            <w:r>
              <w:t>994</w:t>
            </w:r>
          </w:p>
        </w:tc>
      </w:tr>
    </w:tbl>
    <w:p w14:paraId="6031A71D" w14:textId="77777777" w:rsidR="00337025" w:rsidRPr="004C4242" w:rsidRDefault="00337025" w:rsidP="00337025">
      <w:pPr>
        <w:pStyle w:val="Geenafstand"/>
      </w:pPr>
      <w:r w:rsidRPr="004C4242">
        <w:br w:type="textWrapping" w:clear="all"/>
        <w:t>For all values P-value &lt; 0.001</w:t>
      </w:r>
    </w:p>
    <w:p w14:paraId="6BE4DE45" w14:textId="77777777" w:rsidR="00337025" w:rsidRDefault="00337025" w:rsidP="00337025">
      <w:pPr>
        <w:pStyle w:val="Geenafstand"/>
      </w:pPr>
    </w:p>
    <w:p w14:paraId="462FFBFF" w14:textId="54843478" w:rsidR="00337025" w:rsidRPr="004C4242" w:rsidRDefault="00337025" w:rsidP="00337025">
      <w:pPr>
        <w:pStyle w:val="Geenafstand"/>
      </w:pPr>
      <w:r w:rsidRPr="004C4242">
        <w:t>Table S</w:t>
      </w:r>
      <w:r>
        <w:t>2.3</w:t>
      </w:r>
      <w:r w:rsidRPr="004C4242">
        <w:t>: The Intra Class Correlation between the</w:t>
      </w:r>
      <w:r>
        <w:t xml:space="preserve"> three</w:t>
      </w:r>
      <w:r w:rsidRPr="004C4242">
        <w:t xml:space="preserve"> </w:t>
      </w:r>
      <w:r>
        <w:t>trials</w:t>
      </w:r>
      <w:r w:rsidRPr="004C4242">
        <w:t xml:space="preserve"> for the test and re-test test for the peak torque and the mean torque of the plateau phase for </w:t>
      </w:r>
      <w:r w:rsidR="00976906">
        <w:t>the dominant and non-dominant</w:t>
      </w:r>
      <w:r w:rsidRPr="004C4242">
        <w:t xml:space="preserve"> leg</w:t>
      </w:r>
      <w:r w:rsidR="00976906">
        <w:t xml:space="preserve">  </w:t>
      </w:r>
      <w:r w:rsidR="00976906" w:rsidRPr="004C4242">
        <w:t>(n=22)</w:t>
      </w:r>
      <w:r w:rsidRPr="004C4242">
        <w:t>.</w:t>
      </w:r>
    </w:p>
    <w:tbl>
      <w:tblPr>
        <w:tblStyle w:val="Tabelraster1"/>
        <w:tblW w:w="42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9"/>
        <w:gridCol w:w="634"/>
        <w:gridCol w:w="1070"/>
        <w:gridCol w:w="1070"/>
      </w:tblGrid>
      <w:tr w:rsidR="00337025" w:rsidRPr="004C4242" w14:paraId="14A743D6" w14:textId="77777777" w:rsidTr="002E5F01"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39E33416" w14:textId="77777777" w:rsidR="00337025" w:rsidRPr="004C4242" w:rsidRDefault="00337025" w:rsidP="002E5F01">
            <w:pPr>
              <w:rPr>
                <w:b/>
              </w:rPr>
            </w:pPr>
            <w:r w:rsidRPr="004C4242">
              <w:rPr>
                <w:b/>
              </w:rPr>
              <w:t>Force (N)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C5210A6" w14:textId="77777777" w:rsidR="00337025" w:rsidRPr="004C4242" w:rsidRDefault="00337025" w:rsidP="002E5F01">
            <w:pPr>
              <w:rPr>
                <w:b/>
              </w:rPr>
            </w:pPr>
            <w:r w:rsidRPr="004C4242">
              <w:rPr>
                <w:b/>
              </w:rPr>
              <w:t>Leg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3559648" w14:textId="77777777" w:rsidR="00337025" w:rsidRPr="004C4242" w:rsidRDefault="00337025" w:rsidP="002E5F01">
            <w:pPr>
              <w:jc w:val="center"/>
              <w:rPr>
                <w:b/>
                <w:vertAlign w:val="superscript"/>
              </w:rPr>
            </w:pPr>
            <w:r w:rsidRPr="004C4242">
              <w:rPr>
                <w:b/>
              </w:rPr>
              <w:t>Test</w:t>
            </w:r>
          </w:p>
          <w:p w14:paraId="15732A2A" w14:textId="77777777" w:rsidR="00337025" w:rsidRPr="004C4242" w:rsidRDefault="00337025" w:rsidP="002E5F01">
            <w:pPr>
              <w:jc w:val="center"/>
              <w:rPr>
                <w:b/>
              </w:rPr>
            </w:pPr>
            <w:r>
              <w:rPr>
                <w:b/>
              </w:rPr>
              <w:t>Trial 1-3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E255735" w14:textId="77777777" w:rsidR="00337025" w:rsidRPr="004C4242" w:rsidRDefault="00337025" w:rsidP="002E5F01">
            <w:pPr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Retest</w:t>
            </w:r>
          </w:p>
          <w:p w14:paraId="798F972B" w14:textId="77777777" w:rsidR="00337025" w:rsidRPr="004C4242" w:rsidRDefault="00337025" w:rsidP="002E5F01">
            <w:pPr>
              <w:jc w:val="center"/>
              <w:rPr>
                <w:b/>
              </w:rPr>
            </w:pPr>
            <w:r>
              <w:rPr>
                <w:b/>
              </w:rPr>
              <w:t>Trail 1-3</w:t>
            </w:r>
          </w:p>
        </w:tc>
      </w:tr>
      <w:tr w:rsidR="00337025" w:rsidRPr="004C4242" w14:paraId="165156BA" w14:textId="77777777" w:rsidTr="002E5F01">
        <w:tc>
          <w:tcPr>
            <w:tcW w:w="1489" w:type="dxa"/>
            <w:tcBorders>
              <w:top w:val="single" w:sz="4" w:space="0" w:color="auto"/>
              <w:bottom w:val="nil"/>
            </w:tcBorders>
          </w:tcPr>
          <w:p w14:paraId="6FE21BEA" w14:textId="77777777" w:rsidR="00337025" w:rsidRPr="004C4242" w:rsidRDefault="00337025" w:rsidP="002E5F01">
            <w:pPr>
              <w:rPr>
                <w:b/>
              </w:rPr>
            </w:pPr>
            <w:r w:rsidRPr="004C4242">
              <w:rPr>
                <w:b/>
              </w:rPr>
              <w:t xml:space="preserve">Peak </w:t>
            </w:r>
          </w:p>
        </w:tc>
        <w:tc>
          <w:tcPr>
            <w:tcW w:w="634" w:type="dxa"/>
            <w:tcBorders>
              <w:top w:val="single" w:sz="4" w:space="0" w:color="auto"/>
              <w:bottom w:val="nil"/>
              <w:right w:val="nil"/>
            </w:tcBorders>
          </w:tcPr>
          <w:p w14:paraId="5055E288" w14:textId="77777777" w:rsidR="00337025" w:rsidRPr="004C4242" w:rsidRDefault="00337025" w:rsidP="002E5F01">
            <w:r>
              <w:t>D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</w:tcBorders>
          </w:tcPr>
          <w:p w14:paraId="09E0656F" w14:textId="77777777" w:rsidR="00337025" w:rsidRPr="004C4242" w:rsidRDefault="00337025" w:rsidP="002E5F01">
            <w:pPr>
              <w:jc w:val="center"/>
            </w:pPr>
            <w:r>
              <w:t>0.982</w:t>
            </w:r>
          </w:p>
        </w:tc>
        <w:tc>
          <w:tcPr>
            <w:tcW w:w="1070" w:type="dxa"/>
            <w:tcBorders>
              <w:top w:val="single" w:sz="4" w:space="0" w:color="auto"/>
              <w:bottom w:val="nil"/>
              <w:right w:val="nil"/>
            </w:tcBorders>
          </w:tcPr>
          <w:p w14:paraId="00A007A1" w14:textId="77777777" w:rsidR="00337025" w:rsidRPr="004C4242" w:rsidRDefault="00337025" w:rsidP="002E5F01">
            <w:pPr>
              <w:jc w:val="center"/>
            </w:pPr>
            <w:r>
              <w:t>0.965</w:t>
            </w:r>
          </w:p>
        </w:tc>
      </w:tr>
      <w:tr w:rsidR="00337025" w:rsidRPr="004C4242" w14:paraId="60C4D008" w14:textId="77777777" w:rsidTr="002E5F01">
        <w:tc>
          <w:tcPr>
            <w:tcW w:w="1489" w:type="dxa"/>
            <w:tcBorders>
              <w:top w:val="nil"/>
              <w:bottom w:val="nil"/>
            </w:tcBorders>
          </w:tcPr>
          <w:p w14:paraId="4978C9A1" w14:textId="77777777" w:rsidR="00337025" w:rsidRPr="004C4242" w:rsidRDefault="00337025" w:rsidP="002E5F01">
            <w:pPr>
              <w:rPr>
                <w:b/>
              </w:rPr>
            </w:pPr>
          </w:p>
        </w:tc>
        <w:tc>
          <w:tcPr>
            <w:tcW w:w="634" w:type="dxa"/>
            <w:tcBorders>
              <w:top w:val="nil"/>
              <w:bottom w:val="nil"/>
              <w:right w:val="nil"/>
            </w:tcBorders>
          </w:tcPr>
          <w:p w14:paraId="39DC0356" w14:textId="77777777" w:rsidR="00337025" w:rsidRPr="004C4242" w:rsidRDefault="00337025" w:rsidP="002E5F01">
            <w:r>
              <w:t>N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</w:tcBorders>
          </w:tcPr>
          <w:p w14:paraId="4878D44E" w14:textId="77777777" w:rsidR="00337025" w:rsidRPr="004C4242" w:rsidRDefault="00337025" w:rsidP="002E5F01">
            <w:pPr>
              <w:jc w:val="center"/>
            </w:pPr>
            <w:r>
              <w:t>0.969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</w:tcPr>
          <w:p w14:paraId="5E759AE9" w14:textId="77777777" w:rsidR="00337025" w:rsidRPr="004C4242" w:rsidRDefault="00337025" w:rsidP="002E5F01">
            <w:pPr>
              <w:jc w:val="center"/>
            </w:pPr>
            <w:r>
              <w:t>0.980</w:t>
            </w:r>
          </w:p>
        </w:tc>
      </w:tr>
      <w:tr w:rsidR="00337025" w:rsidRPr="004C4242" w14:paraId="3A87F42D" w14:textId="77777777" w:rsidTr="002E5F01">
        <w:tc>
          <w:tcPr>
            <w:tcW w:w="1489" w:type="dxa"/>
            <w:tcBorders>
              <w:top w:val="nil"/>
              <w:bottom w:val="nil"/>
            </w:tcBorders>
          </w:tcPr>
          <w:p w14:paraId="796DB89E" w14:textId="77777777" w:rsidR="00337025" w:rsidRPr="004C4242" w:rsidRDefault="00337025" w:rsidP="002E5F01">
            <w:pPr>
              <w:rPr>
                <w:b/>
              </w:rPr>
            </w:pPr>
            <w:r w:rsidRPr="004C4242">
              <w:rPr>
                <w:b/>
              </w:rPr>
              <w:t xml:space="preserve">Mean </w:t>
            </w:r>
          </w:p>
        </w:tc>
        <w:tc>
          <w:tcPr>
            <w:tcW w:w="634" w:type="dxa"/>
            <w:tcBorders>
              <w:top w:val="nil"/>
              <w:bottom w:val="nil"/>
              <w:right w:val="nil"/>
            </w:tcBorders>
          </w:tcPr>
          <w:p w14:paraId="01506CF4" w14:textId="77777777" w:rsidR="00337025" w:rsidRPr="004C4242" w:rsidRDefault="00337025" w:rsidP="002E5F01">
            <w:r>
              <w:t>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</w:tcBorders>
          </w:tcPr>
          <w:p w14:paraId="05708152" w14:textId="77777777" w:rsidR="00337025" w:rsidRPr="004C4242" w:rsidRDefault="00337025" w:rsidP="002E5F01">
            <w:pPr>
              <w:jc w:val="center"/>
            </w:pPr>
            <w:r>
              <w:t>0.977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</w:tcPr>
          <w:p w14:paraId="481DCE81" w14:textId="77777777" w:rsidR="00337025" w:rsidRPr="004C4242" w:rsidRDefault="00337025" w:rsidP="002E5F01">
            <w:pPr>
              <w:jc w:val="center"/>
            </w:pPr>
            <w:r>
              <w:t>0.959</w:t>
            </w:r>
          </w:p>
        </w:tc>
      </w:tr>
      <w:tr w:rsidR="00337025" w:rsidRPr="004C4242" w14:paraId="188BBDE6" w14:textId="77777777" w:rsidTr="002E5F01">
        <w:tc>
          <w:tcPr>
            <w:tcW w:w="1489" w:type="dxa"/>
            <w:tcBorders>
              <w:top w:val="nil"/>
              <w:bottom w:val="single" w:sz="4" w:space="0" w:color="auto"/>
            </w:tcBorders>
          </w:tcPr>
          <w:p w14:paraId="0CAF3D9D" w14:textId="77777777" w:rsidR="00337025" w:rsidRPr="004C4242" w:rsidRDefault="00337025" w:rsidP="002E5F01">
            <w:pPr>
              <w:rPr>
                <w:b/>
              </w:rPr>
            </w:pPr>
            <w:r w:rsidRPr="004C4242">
              <w:rPr>
                <w:b/>
              </w:rPr>
              <w:t xml:space="preserve"> </w:t>
            </w:r>
          </w:p>
        </w:tc>
        <w:tc>
          <w:tcPr>
            <w:tcW w:w="634" w:type="dxa"/>
            <w:tcBorders>
              <w:top w:val="nil"/>
              <w:bottom w:val="single" w:sz="4" w:space="0" w:color="auto"/>
              <w:right w:val="nil"/>
            </w:tcBorders>
          </w:tcPr>
          <w:p w14:paraId="39DB6CA7" w14:textId="77777777" w:rsidR="00337025" w:rsidRPr="004C4242" w:rsidRDefault="00337025" w:rsidP="002E5F01">
            <w:r>
              <w:t>ND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</w:tcBorders>
          </w:tcPr>
          <w:p w14:paraId="31E41A7C" w14:textId="77777777" w:rsidR="00337025" w:rsidRPr="004C4242" w:rsidRDefault="00337025" w:rsidP="002E5F01">
            <w:pPr>
              <w:jc w:val="center"/>
            </w:pPr>
            <w:r>
              <w:t>0.962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  <w:right w:val="nil"/>
            </w:tcBorders>
          </w:tcPr>
          <w:p w14:paraId="16D8DC65" w14:textId="77777777" w:rsidR="00337025" w:rsidRPr="004C4242" w:rsidRDefault="00337025" w:rsidP="002E5F01">
            <w:pPr>
              <w:jc w:val="center"/>
            </w:pPr>
            <w:r>
              <w:t>0.985</w:t>
            </w:r>
          </w:p>
        </w:tc>
      </w:tr>
      <w:tr w:rsidR="00337025" w:rsidRPr="004C4242" w14:paraId="7ECE4503" w14:textId="77777777" w:rsidTr="002E5F01"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4400E4AA" w14:textId="77777777" w:rsidR="00337025" w:rsidRPr="004C4242" w:rsidRDefault="00337025" w:rsidP="002E5F01">
            <w:pPr>
              <w:rPr>
                <w:b/>
              </w:rPr>
            </w:pPr>
            <w:r w:rsidRPr="004C4242">
              <w:rPr>
                <w:b/>
              </w:rPr>
              <w:t>Torque (</w:t>
            </w:r>
            <w:r>
              <w:rPr>
                <w:b/>
              </w:rPr>
              <w:t>Nm</w:t>
            </w:r>
            <w:r w:rsidRPr="004C4242">
              <w:rPr>
                <w:b/>
              </w:rPr>
              <w:t>)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1512BDD" w14:textId="77777777" w:rsidR="00337025" w:rsidRPr="004C4242" w:rsidRDefault="00337025" w:rsidP="002E5F01">
            <w:pPr>
              <w:rPr>
                <w:b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20CC2E2" w14:textId="77777777" w:rsidR="00337025" w:rsidRPr="004C4242" w:rsidRDefault="00337025" w:rsidP="002E5F01">
            <w:pPr>
              <w:jc w:val="center"/>
              <w:rPr>
                <w:b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E9D2CD8" w14:textId="77777777" w:rsidR="00337025" w:rsidRPr="004C4242" w:rsidRDefault="00337025" w:rsidP="002E5F01">
            <w:pPr>
              <w:jc w:val="center"/>
              <w:rPr>
                <w:b/>
              </w:rPr>
            </w:pPr>
          </w:p>
        </w:tc>
      </w:tr>
      <w:tr w:rsidR="00337025" w:rsidRPr="004C4242" w14:paraId="61BEFE7B" w14:textId="77777777" w:rsidTr="002E5F01">
        <w:tc>
          <w:tcPr>
            <w:tcW w:w="1489" w:type="dxa"/>
            <w:tcBorders>
              <w:top w:val="single" w:sz="4" w:space="0" w:color="auto"/>
            </w:tcBorders>
          </w:tcPr>
          <w:p w14:paraId="4A3A8F88" w14:textId="77777777" w:rsidR="00337025" w:rsidRPr="004C4242" w:rsidRDefault="00337025" w:rsidP="002E5F01">
            <w:pPr>
              <w:rPr>
                <w:b/>
              </w:rPr>
            </w:pPr>
            <w:r w:rsidRPr="004C4242">
              <w:rPr>
                <w:b/>
              </w:rPr>
              <w:t xml:space="preserve">Peak    </w:t>
            </w:r>
          </w:p>
        </w:tc>
        <w:tc>
          <w:tcPr>
            <w:tcW w:w="634" w:type="dxa"/>
            <w:tcBorders>
              <w:top w:val="single" w:sz="4" w:space="0" w:color="auto"/>
              <w:right w:val="nil"/>
            </w:tcBorders>
          </w:tcPr>
          <w:p w14:paraId="43A12F98" w14:textId="77777777" w:rsidR="00337025" w:rsidRPr="004C4242" w:rsidRDefault="00337025" w:rsidP="002E5F01">
            <w:r>
              <w:t>D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</w:tcBorders>
          </w:tcPr>
          <w:p w14:paraId="19ABB63C" w14:textId="77777777" w:rsidR="00337025" w:rsidRPr="004C4242" w:rsidRDefault="00337025" w:rsidP="002E5F01">
            <w:pPr>
              <w:jc w:val="center"/>
            </w:pPr>
            <w:r>
              <w:t>0.983</w:t>
            </w:r>
          </w:p>
        </w:tc>
        <w:tc>
          <w:tcPr>
            <w:tcW w:w="1070" w:type="dxa"/>
            <w:tcBorders>
              <w:top w:val="single" w:sz="4" w:space="0" w:color="auto"/>
              <w:right w:val="nil"/>
            </w:tcBorders>
          </w:tcPr>
          <w:p w14:paraId="6B7AD15E" w14:textId="77777777" w:rsidR="00337025" w:rsidRPr="004C4242" w:rsidRDefault="00337025" w:rsidP="002E5F01">
            <w:pPr>
              <w:jc w:val="center"/>
            </w:pPr>
            <w:r>
              <w:t>0.971</w:t>
            </w:r>
          </w:p>
        </w:tc>
      </w:tr>
      <w:tr w:rsidR="00337025" w:rsidRPr="004C4242" w14:paraId="4AABAD13" w14:textId="77777777" w:rsidTr="002E5F01">
        <w:tc>
          <w:tcPr>
            <w:tcW w:w="1489" w:type="dxa"/>
          </w:tcPr>
          <w:p w14:paraId="77358DEC" w14:textId="77777777" w:rsidR="00337025" w:rsidRPr="004C4242" w:rsidRDefault="00337025" w:rsidP="002E5F01">
            <w:pPr>
              <w:rPr>
                <w:b/>
              </w:rPr>
            </w:pPr>
          </w:p>
        </w:tc>
        <w:tc>
          <w:tcPr>
            <w:tcW w:w="634" w:type="dxa"/>
            <w:tcBorders>
              <w:right w:val="nil"/>
            </w:tcBorders>
          </w:tcPr>
          <w:p w14:paraId="5C927D62" w14:textId="77777777" w:rsidR="00337025" w:rsidRPr="004C4242" w:rsidRDefault="00337025" w:rsidP="002E5F01">
            <w:r>
              <w:t>ND</w:t>
            </w:r>
          </w:p>
        </w:tc>
        <w:tc>
          <w:tcPr>
            <w:tcW w:w="1070" w:type="dxa"/>
            <w:tcBorders>
              <w:left w:val="nil"/>
            </w:tcBorders>
          </w:tcPr>
          <w:p w14:paraId="7AE1131B" w14:textId="77777777" w:rsidR="00337025" w:rsidRPr="004C4242" w:rsidRDefault="00337025" w:rsidP="002E5F01">
            <w:pPr>
              <w:jc w:val="center"/>
            </w:pPr>
            <w:r>
              <w:t>0.974</w:t>
            </w:r>
          </w:p>
        </w:tc>
        <w:tc>
          <w:tcPr>
            <w:tcW w:w="1070" w:type="dxa"/>
            <w:tcBorders>
              <w:right w:val="nil"/>
            </w:tcBorders>
          </w:tcPr>
          <w:p w14:paraId="27A6F257" w14:textId="77777777" w:rsidR="00337025" w:rsidRPr="004C4242" w:rsidRDefault="00337025" w:rsidP="002E5F01">
            <w:pPr>
              <w:jc w:val="center"/>
            </w:pPr>
            <w:r>
              <w:t>0.984</w:t>
            </w:r>
          </w:p>
        </w:tc>
      </w:tr>
      <w:tr w:rsidR="00337025" w:rsidRPr="00482FE9" w14:paraId="1233F7F7" w14:textId="77777777" w:rsidTr="002E5F01">
        <w:tc>
          <w:tcPr>
            <w:tcW w:w="1489" w:type="dxa"/>
          </w:tcPr>
          <w:p w14:paraId="371B97F5" w14:textId="77777777" w:rsidR="00337025" w:rsidRPr="004C4242" w:rsidRDefault="00337025" w:rsidP="002E5F01">
            <w:pPr>
              <w:rPr>
                <w:b/>
              </w:rPr>
            </w:pPr>
            <w:r w:rsidRPr="004C4242">
              <w:rPr>
                <w:b/>
              </w:rPr>
              <w:t xml:space="preserve">Mean </w:t>
            </w:r>
          </w:p>
        </w:tc>
        <w:tc>
          <w:tcPr>
            <w:tcW w:w="634" w:type="dxa"/>
            <w:tcBorders>
              <w:right w:val="nil"/>
            </w:tcBorders>
          </w:tcPr>
          <w:p w14:paraId="38A1549E" w14:textId="77777777" w:rsidR="00337025" w:rsidRPr="004C4242" w:rsidRDefault="00337025" w:rsidP="002E5F01">
            <w:r>
              <w:t>D</w:t>
            </w:r>
          </w:p>
        </w:tc>
        <w:tc>
          <w:tcPr>
            <w:tcW w:w="1070" w:type="dxa"/>
            <w:tcBorders>
              <w:left w:val="nil"/>
            </w:tcBorders>
          </w:tcPr>
          <w:p w14:paraId="2037F73C" w14:textId="77777777" w:rsidR="00337025" w:rsidRPr="004C4242" w:rsidRDefault="00337025" w:rsidP="002E5F01">
            <w:pPr>
              <w:jc w:val="center"/>
            </w:pPr>
            <w:r>
              <w:t>0.987</w:t>
            </w:r>
          </w:p>
        </w:tc>
        <w:tc>
          <w:tcPr>
            <w:tcW w:w="1070" w:type="dxa"/>
            <w:tcBorders>
              <w:right w:val="nil"/>
            </w:tcBorders>
          </w:tcPr>
          <w:p w14:paraId="1E14775D" w14:textId="77777777" w:rsidR="00337025" w:rsidRPr="00482FE9" w:rsidRDefault="00337025" w:rsidP="002E5F01">
            <w:pPr>
              <w:jc w:val="center"/>
              <w:rPr>
                <w:rFonts w:ascii="Calibri" w:hAnsi="Calibri" w:cs="Calibri"/>
              </w:rPr>
            </w:pPr>
            <w:r>
              <w:t>0.967</w:t>
            </w:r>
          </w:p>
        </w:tc>
      </w:tr>
      <w:tr w:rsidR="00337025" w:rsidRPr="004C4242" w14:paraId="64279217" w14:textId="77777777" w:rsidTr="002E5F01">
        <w:tc>
          <w:tcPr>
            <w:tcW w:w="1489" w:type="dxa"/>
          </w:tcPr>
          <w:p w14:paraId="6EBC75A6" w14:textId="77777777" w:rsidR="00337025" w:rsidRPr="004C4242" w:rsidRDefault="00337025" w:rsidP="002E5F01">
            <w:pPr>
              <w:rPr>
                <w:b/>
              </w:rPr>
            </w:pPr>
            <w:r w:rsidRPr="004C4242">
              <w:rPr>
                <w:b/>
              </w:rPr>
              <w:t xml:space="preserve"> </w:t>
            </w:r>
          </w:p>
        </w:tc>
        <w:tc>
          <w:tcPr>
            <w:tcW w:w="634" w:type="dxa"/>
            <w:tcBorders>
              <w:right w:val="nil"/>
            </w:tcBorders>
          </w:tcPr>
          <w:p w14:paraId="4EFA66FA" w14:textId="77777777" w:rsidR="00337025" w:rsidRPr="004C4242" w:rsidRDefault="00337025" w:rsidP="002E5F01">
            <w:r>
              <w:t>ND</w:t>
            </w:r>
          </w:p>
        </w:tc>
        <w:tc>
          <w:tcPr>
            <w:tcW w:w="1070" w:type="dxa"/>
            <w:tcBorders>
              <w:left w:val="nil"/>
              <w:bottom w:val="single" w:sz="4" w:space="0" w:color="auto"/>
            </w:tcBorders>
          </w:tcPr>
          <w:p w14:paraId="774D6074" w14:textId="77777777" w:rsidR="00337025" w:rsidRPr="00482FE9" w:rsidRDefault="00337025" w:rsidP="002E5F01">
            <w:pPr>
              <w:jc w:val="center"/>
              <w:rPr>
                <w:rFonts w:ascii="Calibri" w:hAnsi="Calibri" w:cs="Calibri"/>
              </w:rPr>
            </w:pPr>
            <w:r>
              <w:t>0.969</w:t>
            </w:r>
          </w:p>
        </w:tc>
        <w:tc>
          <w:tcPr>
            <w:tcW w:w="1070" w:type="dxa"/>
            <w:tcBorders>
              <w:bottom w:val="single" w:sz="4" w:space="0" w:color="auto"/>
              <w:right w:val="nil"/>
            </w:tcBorders>
          </w:tcPr>
          <w:p w14:paraId="6E7A47F6" w14:textId="77777777" w:rsidR="00337025" w:rsidRPr="004C4242" w:rsidRDefault="00337025" w:rsidP="002E5F01">
            <w:pPr>
              <w:jc w:val="center"/>
            </w:pPr>
            <w:r>
              <w:t>0.988</w:t>
            </w:r>
          </w:p>
        </w:tc>
      </w:tr>
    </w:tbl>
    <w:p w14:paraId="55397BC6" w14:textId="5D1C6195" w:rsidR="00337025" w:rsidRDefault="00337025">
      <w:pP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</w:pPr>
      <w:r w:rsidRPr="00337025">
        <w:t>For all values P-value &lt; 0.001</w:t>
      </w:r>
      <w:r>
        <w:br w:type="page"/>
      </w:r>
    </w:p>
    <w:p w14:paraId="57D53C6B" w14:textId="69CF6A9A" w:rsidR="00AD1F42" w:rsidRDefault="00AD1F42" w:rsidP="0097744D">
      <w:pPr>
        <w:pStyle w:val="Kop2"/>
        <w:spacing w:line="480" w:lineRule="auto"/>
      </w:pPr>
      <w:r>
        <w:lastRenderedPageBreak/>
        <w:t>LIST OF ABBREVIATIONS</w:t>
      </w:r>
    </w:p>
    <w:p w14:paraId="2A7BC172" w14:textId="77777777" w:rsidR="00B05DB4" w:rsidRDefault="00B05DB4" w:rsidP="0097744D">
      <w:pPr>
        <w:spacing w:line="480" w:lineRule="auto"/>
      </w:pPr>
      <w:r w:rsidRPr="004C4242">
        <w:t xml:space="preserve">F-mean </w:t>
      </w:r>
      <w:r>
        <w:t xml:space="preserve">– </w:t>
      </w:r>
      <w:r w:rsidRPr="004C4242">
        <w:t>The</w:t>
      </w:r>
      <w:r>
        <w:t xml:space="preserve"> </w:t>
      </w:r>
      <w:r w:rsidRPr="004C4242">
        <w:t xml:space="preserve">average of the force </w:t>
      </w:r>
      <w:r>
        <w:t xml:space="preserve">of the plateau phase </w:t>
      </w:r>
    </w:p>
    <w:p w14:paraId="68B8ED75" w14:textId="77777777" w:rsidR="00B05DB4" w:rsidRDefault="00B05DB4" w:rsidP="0097744D">
      <w:pPr>
        <w:spacing w:line="480" w:lineRule="auto"/>
      </w:pPr>
      <w:r>
        <w:t>F-peak – P</w:t>
      </w:r>
      <w:r w:rsidRPr="004C4242">
        <w:t>eak force</w:t>
      </w:r>
      <w:r>
        <w:t>,</w:t>
      </w:r>
      <w:r w:rsidRPr="004C4242">
        <w:t xml:space="preserve"> defined as the maximum value during a trial</w:t>
      </w:r>
    </w:p>
    <w:p w14:paraId="0B9E27DA" w14:textId="77777777" w:rsidR="00B05DB4" w:rsidRDefault="00B05DB4" w:rsidP="0097744D">
      <w:pPr>
        <w:spacing w:line="480" w:lineRule="auto"/>
      </w:pPr>
      <w:r w:rsidRPr="00966000">
        <w:t>ICC</w:t>
      </w:r>
      <w:r>
        <w:t xml:space="preserve"> – Intra class correlation</w:t>
      </w:r>
    </w:p>
    <w:p w14:paraId="4D6B7D88" w14:textId="77777777" w:rsidR="00B05DB4" w:rsidRDefault="00B05DB4" w:rsidP="0097744D">
      <w:pPr>
        <w:spacing w:line="480" w:lineRule="auto"/>
      </w:pPr>
      <w:r w:rsidRPr="004C4242">
        <w:t>IQR</w:t>
      </w:r>
      <w:r>
        <w:t xml:space="preserve"> – I</w:t>
      </w:r>
      <w:r w:rsidRPr="00AD1F42">
        <w:t>nterquartile range</w:t>
      </w:r>
    </w:p>
    <w:p w14:paraId="2FBBB21C" w14:textId="77777777" w:rsidR="00B05DB4" w:rsidRDefault="00B05DB4" w:rsidP="0097744D">
      <w:pPr>
        <w:spacing w:line="480" w:lineRule="auto"/>
      </w:pPr>
      <w:r w:rsidRPr="004C4242">
        <w:t>MDC</w:t>
      </w:r>
      <w:r>
        <w:t xml:space="preserve"> – </w:t>
      </w:r>
      <w:r w:rsidRPr="004C4242">
        <w:t>Minimal</w:t>
      </w:r>
      <w:r>
        <w:t xml:space="preserve"> Detectable Change</w:t>
      </w:r>
    </w:p>
    <w:p w14:paraId="4EAC9EA2" w14:textId="77777777" w:rsidR="00B05DB4" w:rsidRPr="00AD1F42" w:rsidRDefault="00B05DB4" w:rsidP="0097744D">
      <w:pPr>
        <w:spacing w:line="480" w:lineRule="auto"/>
      </w:pPr>
      <w:r>
        <w:t>SEM –</w:t>
      </w:r>
      <w:r w:rsidRPr="004C4242">
        <w:t xml:space="preserve"> Standard</w:t>
      </w:r>
      <w:r>
        <w:t xml:space="preserve"> </w:t>
      </w:r>
      <w:r w:rsidRPr="004C4242">
        <w:t>Error of Measurement</w:t>
      </w:r>
    </w:p>
    <w:p w14:paraId="4F4E8B1C" w14:textId="77777777" w:rsidR="00B05DB4" w:rsidRDefault="00B05DB4" w:rsidP="0097744D">
      <w:pPr>
        <w:spacing w:line="480" w:lineRule="auto"/>
      </w:pPr>
      <w:r w:rsidRPr="004C4242">
        <w:t>T-mean</w:t>
      </w:r>
      <w:r>
        <w:t xml:space="preserve"> –</w:t>
      </w:r>
      <w:r w:rsidRPr="004C4242">
        <w:t xml:space="preserve"> The</w:t>
      </w:r>
      <w:r>
        <w:t xml:space="preserve"> </w:t>
      </w:r>
      <w:r w:rsidRPr="004C4242">
        <w:t xml:space="preserve">average of </w:t>
      </w:r>
      <w:r>
        <w:t xml:space="preserve">the torque </w:t>
      </w:r>
      <w:r w:rsidRPr="004C4242">
        <w:t>of the plateau phase</w:t>
      </w:r>
    </w:p>
    <w:p w14:paraId="61BEE5A9" w14:textId="059FC8B8" w:rsidR="00784E42" w:rsidRPr="00605E0E" w:rsidRDefault="00B05DB4" w:rsidP="00C039C9">
      <w:pPr>
        <w:spacing w:line="480" w:lineRule="auto"/>
        <w:rPr>
          <w:color w:val="FF0000"/>
        </w:rPr>
      </w:pPr>
      <w:r w:rsidRPr="004C4242">
        <w:t>T-peak</w:t>
      </w:r>
      <w:r>
        <w:t xml:space="preserve"> –</w:t>
      </w:r>
      <w:r w:rsidRPr="004C4242">
        <w:t xml:space="preserve"> </w:t>
      </w:r>
      <w:r>
        <w:t xml:space="preserve">Peak </w:t>
      </w:r>
      <w:r w:rsidRPr="004C4242">
        <w:t>torque</w:t>
      </w:r>
      <w:r>
        <w:t>,</w:t>
      </w:r>
      <w:r w:rsidRPr="004C4242">
        <w:t xml:space="preserve"> </w:t>
      </w:r>
      <w:r>
        <w:t>d</w:t>
      </w:r>
      <w:r w:rsidRPr="004C4242">
        <w:t>efined as t</w:t>
      </w:r>
      <w:r>
        <w:t>he maximum value during a trial</w:t>
      </w:r>
    </w:p>
    <w:sectPr w:rsidR="00784E42" w:rsidRPr="00605E0E" w:rsidSect="00C039C9">
      <w:headerReference w:type="default" r:id="rId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C131C4" w14:textId="77777777" w:rsidR="00227FE2" w:rsidRDefault="00227FE2" w:rsidP="00E90809">
      <w:pPr>
        <w:spacing w:after="0" w:line="240" w:lineRule="auto"/>
      </w:pPr>
      <w:r>
        <w:separator/>
      </w:r>
    </w:p>
  </w:endnote>
  <w:endnote w:type="continuationSeparator" w:id="0">
    <w:p w14:paraId="20FF2B6B" w14:textId="77777777" w:rsidR="00227FE2" w:rsidRDefault="00227FE2" w:rsidP="00E908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calaLancetPro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7D69D8" w14:textId="77777777" w:rsidR="00227FE2" w:rsidRDefault="00227FE2" w:rsidP="00E90809">
      <w:pPr>
        <w:spacing w:after="0" w:line="240" w:lineRule="auto"/>
      </w:pPr>
      <w:r>
        <w:separator/>
      </w:r>
    </w:p>
  </w:footnote>
  <w:footnote w:type="continuationSeparator" w:id="0">
    <w:p w14:paraId="513BF31C" w14:textId="77777777" w:rsidR="00227FE2" w:rsidRDefault="00227FE2" w:rsidP="00E908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74110"/>
      <w:docPartObj>
        <w:docPartGallery w:val="Page Numbers (Top of Page)"/>
        <w:docPartUnique/>
      </w:docPartObj>
    </w:sdtPr>
    <w:sdtEndPr/>
    <w:sdtContent>
      <w:p w14:paraId="19986ADA" w14:textId="77777777" w:rsidR="00227FE2" w:rsidRDefault="00227FE2">
        <w:pPr>
          <w:pStyle w:val="Kop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76906" w:rsidRPr="00976906">
          <w:rPr>
            <w:noProof/>
            <w:lang w:val="nl-NL"/>
          </w:rPr>
          <w:t>1</w:t>
        </w:r>
        <w:r>
          <w:fldChar w:fldCharType="end"/>
        </w:r>
      </w:p>
    </w:sdtContent>
  </w:sdt>
  <w:p w14:paraId="0747DC7B" w14:textId="77777777" w:rsidR="00227FE2" w:rsidRDefault="00227FE2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BA6D51"/>
    <w:multiLevelType w:val="hybridMultilevel"/>
    <w:tmpl w:val="C580425A"/>
    <w:lvl w:ilvl="0" w:tplc="91D40E88">
      <w:start w:val="3"/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 w15:restartNumberingAfterBreak="0">
    <w:nsid w:val="115B0E10"/>
    <w:multiLevelType w:val="hybridMultilevel"/>
    <w:tmpl w:val="6DC4527C"/>
    <w:lvl w:ilvl="0" w:tplc="8C6ECC9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FF5B96"/>
    <w:multiLevelType w:val="hybridMultilevel"/>
    <w:tmpl w:val="65AA9B9A"/>
    <w:lvl w:ilvl="0" w:tplc="B02AD9C2">
      <w:numFmt w:val="bullet"/>
      <w:lvlText w:val=""/>
      <w:lvlJc w:val="left"/>
      <w:pPr>
        <w:ind w:left="1080" w:hanging="72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233488"/>
    <w:multiLevelType w:val="hybridMultilevel"/>
    <w:tmpl w:val="63FADFA0"/>
    <w:lvl w:ilvl="0" w:tplc="4C0011F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E05B71"/>
    <w:multiLevelType w:val="hybridMultilevel"/>
    <w:tmpl w:val="8D685C96"/>
    <w:lvl w:ilvl="0" w:tplc="6D7E023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BB1320"/>
    <w:multiLevelType w:val="hybridMultilevel"/>
    <w:tmpl w:val="4F8E51E6"/>
    <w:lvl w:ilvl="0" w:tplc="28BC190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E716BA"/>
    <w:multiLevelType w:val="hybridMultilevel"/>
    <w:tmpl w:val="BD54B2F2"/>
    <w:lvl w:ilvl="0" w:tplc="8DBE5EEA">
      <w:start w:val="1990"/>
      <w:numFmt w:val="bullet"/>
      <w:lvlText w:val="-"/>
      <w:lvlJc w:val="left"/>
      <w:pPr>
        <w:ind w:left="720" w:hanging="360"/>
      </w:pPr>
      <w:rPr>
        <w:rFonts w:ascii="ScalaLancetPro" w:eastAsia="ScalaLancetPro" w:hAnsiTheme="minorHAnsi" w:cs="ScalaLancetPro" w:hint="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A3358B"/>
    <w:multiLevelType w:val="hybridMultilevel"/>
    <w:tmpl w:val="ACF0E0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1353FB"/>
    <w:multiLevelType w:val="hybridMultilevel"/>
    <w:tmpl w:val="CC6E3C1C"/>
    <w:lvl w:ilvl="0" w:tplc="E054817A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5CBE2C49"/>
    <w:multiLevelType w:val="hybridMultilevel"/>
    <w:tmpl w:val="A22607C0"/>
    <w:lvl w:ilvl="0" w:tplc="49FCA16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1"/>
  </w:num>
  <w:num w:numId="4">
    <w:abstractNumId w:val="8"/>
  </w:num>
  <w:num w:numId="5">
    <w:abstractNumId w:val="2"/>
  </w:num>
  <w:num w:numId="6">
    <w:abstractNumId w:val="4"/>
  </w:num>
  <w:num w:numId="7">
    <w:abstractNumId w:val="0"/>
  </w:num>
  <w:num w:numId="8">
    <w:abstractNumId w:val="9"/>
  </w:num>
  <w:num w:numId="9">
    <w:abstractNumId w:val="5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hyphenationZone w:val="425"/>
  <w:characterSpacingControl w:val="doNotCompress"/>
  <w:hdrShapeDefaults>
    <o:shapedefaults v:ext="edit" spidmax="2928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5740C"/>
    <w:rsid w:val="0000289E"/>
    <w:rsid w:val="000062D2"/>
    <w:rsid w:val="00006A01"/>
    <w:rsid w:val="000119A7"/>
    <w:rsid w:val="00011A3B"/>
    <w:rsid w:val="00013661"/>
    <w:rsid w:val="000143DF"/>
    <w:rsid w:val="00014697"/>
    <w:rsid w:val="00017B26"/>
    <w:rsid w:val="000206C1"/>
    <w:rsid w:val="00020874"/>
    <w:rsid w:val="00025436"/>
    <w:rsid w:val="00025C5D"/>
    <w:rsid w:val="00027CD3"/>
    <w:rsid w:val="00030D19"/>
    <w:rsid w:val="00032693"/>
    <w:rsid w:val="0003533E"/>
    <w:rsid w:val="00036DED"/>
    <w:rsid w:val="00040B1E"/>
    <w:rsid w:val="00040DBD"/>
    <w:rsid w:val="00041FB0"/>
    <w:rsid w:val="000424B8"/>
    <w:rsid w:val="0004389E"/>
    <w:rsid w:val="00044ABF"/>
    <w:rsid w:val="0004607D"/>
    <w:rsid w:val="00046D11"/>
    <w:rsid w:val="0004714E"/>
    <w:rsid w:val="00047961"/>
    <w:rsid w:val="000506F7"/>
    <w:rsid w:val="0005305B"/>
    <w:rsid w:val="00055603"/>
    <w:rsid w:val="000556B9"/>
    <w:rsid w:val="000561F4"/>
    <w:rsid w:val="00056D52"/>
    <w:rsid w:val="00062257"/>
    <w:rsid w:val="00062585"/>
    <w:rsid w:val="000653A1"/>
    <w:rsid w:val="00065CE8"/>
    <w:rsid w:val="0006760F"/>
    <w:rsid w:val="00067DA7"/>
    <w:rsid w:val="00070CF8"/>
    <w:rsid w:val="00071A96"/>
    <w:rsid w:val="00071AA9"/>
    <w:rsid w:val="0007550F"/>
    <w:rsid w:val="0007700E"/>
    <w:rsid w:val="00077897"/>
    <w:rsid w:val="00080153"/>
    <w:rsid w:val="00082864"/>
    <w:rsid w:val="00082AD5"/>
    <w:rsid w:val="0008364B"/>
    <w:rsid w:val="000911E3"/>
    <w:rsid w:val="000921E6"/>
    <w:rsid w:val="0009249E"/>
    <w:rsid w:val="0009352F"/>
    <w:rsid w:val="00095AC3"/>
    <w:rsid w:val="000A0D34"/>
    <w:rsid w:val="000A2124"/>
    <w:rsid w:val="000A6031"/>
    <w:rsid w:val="000A7CA4"/>
    <w:rsid w:val="000B0708"/>
    <w:rsid w:val="000B1299"/>
    <w:rsid w:val="000B2944"/>
    <w:rsid w:val="000B3757"/>
    <w:rsid w:val="000B4017"/>
    <w:rsid w:val="000B44A1"/>
    <w:rsid w:val="000B4684"/>
    <w:rsid w:val="000B5DFE"/>
    <w:rsid w:val="000B6151"/>
    <w:rsid w:val="000B6D9F"/>
    <w:rsid w:val="000B7BC8"/>
    <w:rsid w:val="000C006F"/>
    <w:rsid w:val="000C27D2"/>
    <w:rsid w:val="000C48F8"/>
    <w:rsid w:val="000C4C9E"/>
    <w:rsid w:val="000C6006"/>
    <w:rsid w:val="000C6708"/>
    <w:rsid w:val="000C6B75"/>
    <w:rsid w:val="000D0067"/>
    <w:rsid w:val="000D02BD"/>
    <w:rsid w:val="000D054B"/>
    <w:rsid w:val="000D6323"/>
    <w:rsid w:val="000D6654"/>
    <w:rsid w:val="000E0C19"/>
    <w:rsid w:val="000E266E"/>
    <w:rsid w:val="000E3AB3"/>
    <w:rsid w:val="000E4D88"/>
    <w:rsid w:val="000E5EA7"/>
    <w:rsid w:val="000E7B59"/>
    <w:rsid w:val="000F113B"/>
    <w:rsid w:val="000F299E"/>
    <w:rsid w:val="000F3E10"/>
    <w:rsid w:val="000F41AC"/>
    <w:rsid w:val="000F4BCB"/>
    <w:rsid w:val="000F5945"/>
    <w:rsid w:val="00100A11"/>
    <w:rsid w:val="00103794"/>
    <w:rsid w:val="001037C5"/>
    <w:rsid w:val="001055A5"/>
    <w:rsid w:val="00106100"/>
    <w:rsid w:val="001064AD"/>
    <w:rsid w:val="00106DE6"/>
    <w:rsid w:val="0011024F"/>
    <w:rsid w:val="0011027A"/>
    <w:rsid w:val="00111642"/>
    <w:rsid w:val="00111ED5"/>
    <w:rsid w:val="00112B7E"/>
    <w:rsid w:val="00114754"/>
    <w:rsid w:val="001159AC"/>
    <w:rsid w:val="00115C3B"/>
    <w:rsid w:val="001175DE"/>
    <w:rsid w:val="0011794D"/>
    <w:rsid w:val="001209F8"/>
    <w:rsid w:val="00121694"/>
    <w:rsid w:val="001216F0"/>
    <w:rsid w:val="001219B0"/>
    <w:rsid w:val="00122300"/>
    <w:rsid w:val="00122322"/>
    <w:rsid w:val="00126E4B"/>
    <w:rsid w:val="001276AB"/>
    <w:rsid w:val="001302D3"/>
    <w:rsid w:val="001350CE"/>
    <w:rsid w:val="0013535C"/>
    <w:rsid w:val="00137834"/>
    <w:rsid w:val="00137A41"/>
    <w:rsid w:val="00140499"/>
    <w:rsid w:val="00140B75"/>
    <w:rsid w:val="00142114"/>
    <w:rsid w:val="00142277"/>
    <w:rsid w:val="00143155"/>
    <w:rsid w:val="001546EA"/>
    <w:rsid w:val="00160C7B"/>
    <w:rsid w:val="00163DA0"/>
    <w:rsid w:val="00163F9B"/>
    <w:rsid w:val="00163FEC"/>
    <w:rsid w:val="00164985"/>
    <w:rsid w:val="00164A71"/>
    <w:rsid w:val="00164EE4"/>
    <w:rsid w:val="00166F7E"/>
    <w:rsid w:val="00172220"/>
    <w:rsid w:val="00172875"/>
    <w:rsid w:val="00172B70"/>
    <w:rsid w:val="001735F3"/>
    <w:rsid w:val="00173693"/>
    <w:rsid w:val="00175C3B"/>
    <w:rsid w:val="001776AD"/>
    <w:rsid w:val="00182317"/>
    <w:rsid w:val="00183767"/>
    <w:rsid w:val="00183A43"/>
    <w:rsid w:val="00184692"/>
    <w:rsid w:val="00191214"/>
    <w:rsid w:val="0019176A"/>
    <w:rsid w:val="001929D6"/>
    <w:rsid w:val="00195103"/>
    <w:rsid w:val="00197540"/>
    <w:rsid w:val="00197924"/>
    <w:rsid w:val="001A0F87"/>
    <w:rsid w:val="001A167E"/>
    <w:rsid w:val="001A5D98"/>
    <w:rsid w:val="001A75BA"/>
    <w:rsid w:val="001B1EF5"/>
    <w:rsid w:val="001B2ACC"/>
    <w:rsid w:val="001B7940"/>
    <w:rsid w:val="001C049D"/>
    <w:rsid w:val="001C0B0C"/>
    <w:rsid w:val="001C18C6"/>
    <w:rsid w:val="001C1F11"/>
    <w:rsid w:val="001C3EDF"/>
    <w:rsid w:val="001C4E44"/>
    <w:rsid w:val="001C5FE8"/>
    <w:rsid w:val="001C6B1B"/>
    <w:rsid w:val="001C7F54"/>
    <w:rsid w:val="001D1BF5"/>
    <w:rsid w:val="001D487F"/>
    <w:rsid w:val="001D6241"/>
    <w:rsid w:val="001D66DE"/>
    <w:rsid w:val="001D6E72"/>
    <w:rsid w:val="001D7EF2"/>
    <w:rsid w:val="001E1A52"/>
    <w:rsid w:val="001E1C72"/>
    <w:rsid w:val="001E24A2"/>
    <w:rsid w:val="001E30B1"/>
    <w:rsid w:val="001F56BF"/>
    <w:rsid w:val="001F7839"/>
    <w:rsid w:val="001F7E03"/>
    <w:rsid w:val="002005DD"/>
    <w:rsid w:val="0020181C"/>
    <w:rsid w:val="0020195F"/>
    <w:rsid w:val="00201993"/>
    <w:rsid w:val="0020248A"/>
    <w:rsid w:val="00202F0D"/>
    <w:rsid w:val="00203A00"/>
    <w:rsid w:val="00206555"/>
    <w:rsid w:val="002104BE"/>
    <w:rsid w:val="00210D7C"/>
    <w:rsid w:val="00211253"/>
    <w:rsid w:val="00213A86"/>
    <w:rsid w:val="00213DAA"/>
    <w:rsid w:val="00217EB1"/>
    <w:rsid w:val="002219B1"/>
    <w:rsid w:val="00222616"/>
    <w:rsid w:val="00223DC4"/>
    <w:rsid w:val="00223FC7"/>
    <w:rsid w:val="00226B55"/>
    <w:rsid w:val="002278BF"/>
    <w:rsid w:val="00227FE2"/>
    <w:rsid w:val="00232C4E"/>
    <w:rsid w:val="00232C79"/>
    <w:rsid w:val="0023393C"/>
    <w:rsid w:val="00234755"/>
    <w:rsid w:val="00235647"/>
    <w:rsid w:val="002364CA"/>
    <w:rsid w:val="002401BA"/>
    <w:rsid w:val="0024071B"/>
    <w:rsid w:val="00240D57"/>
    <w:rsid w:val="00242568"/>
    <w:rsid w:val="00242B35"/>
    <w:rsid w:val="00245C71"/>
    <w:rsid w:val="0024742A"/>
    <w:rsid w:val="00252695"/>
    <w:rsid w:val="002550A3"/>
    <w:rsid w:val="0025729C"/>
    <w:rsid w:val="002605E7"/>
    <w:rsid w:val="002611FA"/>
    <w:rsid w:val="00262C61"/>
    <w:rsid w:val="0026562B"/>
    <w:rsid w:val="0027289D"/>
    <w:rsid w:val="00272F3C"/>
    <w:rsid w:val="00273787"/>
    <w:rsid w:val="002745AF"/>
    <w:rsid w:val="00274944"/>
    <w:rsid w:val="002764C5"/>
    <w:rsid w:val="002778CE"/>
    <w:rsid w:val="00277AE7"/>
    <w:rsid w:val="00280AF8"/>
    <w:rsid w:val="00282B43"/>
    <w:rsid w:val="00283417"/>
    <w:rsid w:val="002835E4"/>
    <w:rsid w:val="00284E56"/>
    <w:rsid w:val="00285454"/>
    <w:rsid w:val="0028562A"/>
    <w:rsid w:val="00286240"/>
    <w:rsid w:val="00286447"/>
    <w:rsid w:val="00286795"/>
    <w:rsid w:val="00291B74"/>
    <w:rsid w:val="00293533"/>
    <w:rsid w:val="00293803"/>
    <w:rsid w:val="002944A0"/>
    <w:rsid w:val="00296276"/>
    <w:rsid w:val="00296AFE"/>
    <w:rsid w:val="002971C6"/>
    <w:rsid w:val="00297923"/>
    <w:rsid w:val="00297EE6"/>
    <w:rsid w:val="002A16A2"/>
    <w:rsid w:val="002A1C4F"/>
    <w:rsid w:val="002A3A90"/>
    <w:rsid w:val="002A4F0A"/>
    <w:rsid w:val="002A667C"/>
    <w:rsid w:val="002A7420"/>
    <w:rsid w:val="002B0D28"/>
    <w:rsid w:val="002B2B1A"/>
    <w:rsid w:val="002B4E3E"/>
    <w:rsid w:val="002B5840"/>
    <w:rsid w:val="002B5E41"/>
    <w:rsid w:val="002B6EF3"/>
    <w:rsid w:val="002B7403"/>
    <w:rsid w:val="002C02D5"/>
    <w:rsid w:val="002C1639"/>
    <w:rsid w:val="002C2E6B"/>
    <w:rsid w:val="002C4693"/>
    <w:rsid w:val="002C548D"/>
    <w:rsid w:val="002C7FFA"/>
    <w:rsid w:val="002D16D5"/>
    <w:rsid w:val="002D3193"/>
    <w:rsid w:val="002D61A2"/>
    <w:rsid w:val="002D6651"/>
    <w:rsid w:val="002D709C"/>
    <w:rsid w:val="002E17B3"/>
    <w:rsid w:val="002E307F"/>
    <w:rsid w:val="002E40AF"/>
    <w:rsid w:val="002E68DA"/>
    <w:rsid w:val="002E6B7B"/>
    <w:rsid w:val="002E714D"/>
    <w:rsid w:val="002E72F3"/>
    <w:rsid w:val="002E76C5"/>
    <w:rsid w:val="002F18BC"/>
    <w:rsid w:val="002F3A5D"/>
    <w:rsid w:val="002F46EC"/>
    <w:rsid w:val="002F6E72"/>
    <w:rsid w:val="003000A4"/>
    <w:rsid w:val="00302192"/>
    <w:rsid w:val="00302C2C"/>
    <w:rsid w:val="00304FD2"/>
    <w:rsid w:val="003057F3"/>
    <w:rsid w:val="00305A07"/>
    <w:rsid w:val="003065B1"/>
    <w:rsid w:val="003111D9"/>
    <w:rsid w:val="00312B74"/>
    <w:rsid w:val="00312BB7"/>
    <w:rsid w:val="00312E72"/>
    <w:rsid w:val="00315A93"/>
    <w:rsid w:val="003164DE"/>
    <w:rsid w:val="0031651F"/>
    <w:rsid w:val="003211B5"/>
    <w:rsid w:val="00321654"/>
    <w:rsid w:val="00322570"/>
    <w:rsid w:val="003244FE"/>
    <w:rsid w:val="0032531D"/>
    <w:rsid w:val="0032707A"/>
    <w:rsid w:val="00330DED"/>
    <w:rsid w:val="00330E87"/>
    <w:rsid w:val="00330EF8"/>
    <w:rsid w:val="00331745"/>
    <w:rsid w:val="00337025"/>
    <w:rsid w:val="00337F6E"/>
    <w:rsid w:val="003420CD"/>
    <w:rsid w:val="00342ED4"/>
    <w:rsid w:val="00343C24"/>
    <w:rsid w:val="00350C22"/>
    <w:rsid w:val="00352A18"/>
    <w:rsid w:val="003573C7"/>
    <w:rsid w:val="0035740C"/>
    <w:rsid w:val="003613DD"/>
    <w:rsid w:val="003621EA"/>
    <w:rsid w:val="0036282B"/>
    <w:rsid w:val="00362E24"/>
    <w:rsid w:val="003631D0"/>
    <w:rsid w:val="00365F42"/>
    <w:rsid w:val="003715EB"/>
    <w:rsid w:val="00372B81"/>
    <w:rsid w:val="003733BA"/>
    <w:rsid w:val="00376536"/>
    <w:rsid w:val="003808EB"/>
    <w:rsid w:val="00381848"/>
    <w:rsid w:val="00381C42"/>
    <w:rsid w:val="00385227"/>
    <w:rsid w:val="00385614"/>
    <w:rsid w:val="00385F6F"/>
    <w:rsid w:val="003861D5"/>
    <w:rsid w:val="00387407"/>
    <w:rsid w:val="0039367E"/>
    <w:rsid w:val="003945A9"/>
    <w:rsid w:val="003946C2"/>
    <w:rsid w:val="00395A73"/>
    <w:rsid w:val="003A06F5"/>
    <w:rsid w:val="003A0B0B"/>
    <w:rsid w:val="003A3CAE"/>
    <w:rsid w:val="003A428E"/>
    <w:rsid w:val="003A5013"/>
    <w:rsid w:val="003A5A48"/>
    <w:rsid w:val="003A5B3F"/>
    <w:rsid w:val="003A69FF"/>
    <w:rsid w:val="003B0298"/>
    <w:rsid w:val="003B205F"/>
    <w:rsid w:val="003B45A6"/>
    <w:rsid w:val="003B4D13"/>
    <w:rsid w:val="003B571B"/>
    <w:rsid w:val="003C0431"/>
    <w:rsid w:val="003C0B3C"/>
    <w:rsid w:val="003C0C5F"/>
    <w:rsid w:val="003C1156"/>
    <w:rsid w:val="003C26B9"/>
    <w:rsid w:val="003C3C06"/>
    <w:rsid w:val="003C5143"/>
    <w:rsid w:val="003D10CA"/>
    <w:rsid w:val="003D18F0"/>
    <w:rsid w:val="003D1BEB"/>
    <w:rsid w:val="003D4B9B"/>
    <w:rsid w:val="003D4D24"/>
    <w:rsid w:val="003D68C1"/>
    <w:rsid w:val="003D7D51"/>
    <w:rsid w:val="003E26C9"/>
    <w:rsid w:val="003E4107"/>
    <w:rsid w:val="003E4358"/>
    <w:rsid w:val="003E63D7"/>
    <w:rsid w:val="003F181A"/>
    <w:rsid w:val="003F20C2"/>
    <w:rsid w:val="003F4BDF"/>
    <w:rsid w:val="003F629C"/>
    <w:rsid w:val="003F7923"/>
    <w:rsid w:val="004011DE"/>
    <w:rsid w:val="0040283A"/>
    <w:rsid w:val="004048F8"/>
    <w:rsid w:val="00406089"/>
    <w:rsid w:val="00406998"/>
    <w:rsid w:val="0041051B"/>
    <w:rsid w:val="00411B4F"/>
    <w:rsid w:val="0041381F"/>
    <w:rsid w:val="00414CE4"/>
    <w:rsid w:val="00415ACC"/>
    <w:rsid w:val="00416D80"/>
    <w:rsid w:val="004173D1"/>
    <w:rsid w:val="00417FA1"/>
    <w:rsid w:val="0042439A"/>
    <w:rsid w:val="0042564E"/>
    <w:rsid w:val="004261BD"/>
    <w:rsid w:val="00426538"/>
    <w:rsid w:val="00427517"/>
    <w:rsid w:val="00430C77"/>
    <w:rsid w:val="00435036"/>
    <w:rsid w:val="004361AD"/>
    <w:rsid w:val="004373E0"/>
    <w:rsid w:val="00440088"/>
    <w:rsid w:val="00442588"/>
    <w:rsid w:val="0044358C"/>
    <w:rsid w:val="004468A6"/>
    <w:rsid w:val="00452CD3"/>
    <w:rsid w:val="004533A5"/>
    <w:rsid w:val="00453D45"/>
    <w:rsid w:val="004544CC"/>
    <w:rsid w:val="004544F4"/>
    <w:rsid w:val="00456209"/>
    <w:rsid w:val="00456557"/>
    <w:rsid w:val="004576C1"/>
    <w:rsid w:val="00457A57"/>
    <w:rsid w:val="00460729"/>
    <w:rsid w:val="00460E9D"/>
    <w:rsid w:val="00461508"/>
    <w:rsid w:val="00462792"/>
    <w:rsid w:val="00464313"/>
    <w:rsid w:val="00464E8B"/>
    <w:rsid w:val="00467DF1"/>
    <w:rsid w:val="0047102E"/>
    <w:rsid w:val="00475C33"/>
    <w:rsid w:val="004765D7"/>
    <w:rsid w:val="00480114"/>
    <w:rsid w:val="004807B4"/>
    <w:rsid w:val="004809A5"/>
    <w:rsid w:val="00482438"/>
    <w:rsid w:val="004826F2"/>
    <w:rsid w:val="00482FE9"/>
    <w:rsid w:val="00486DEC"/>
    <w:rsid w:val="00487028"/>
    <w:rsid w:val="00490530"/>
    <w:rsid w:val="00492680"/>
    <w:rsid w:val="0049339E"/>
    <w:rsid w:val="00494223"/>
    <w:rsid w:val="0049628F"/>
    <w:rsid w:val="00497A0D"/>
    <w:rsid w:val="00497BAE"/>
    <w:rsid w:val="004A4B5A"/>
    <w:rsid w:val="004A5202"/>
    <w:rsid w:val="004B057F"/>
    <w:rsid w:val="004B0C91"/>
    <w:rsid w:val="004B1847"/>
    <w:rsid w:val="004B2C44"/>
    <w:rsid w:val="004B489E"/>
    <w:rsid w:val="004B5735"/>
    <w:rsid w:val="004B694D"/>
    <w:rsid w:val="004B729A"/>
    <w:rsid w:val="004C0164"/>
    <w:rsid w:val="004C2345"/>
    <w:rsid w:val="004C2E0A"/>
    <w:rsid w:val="004C30C7"/>
    <w:rsid w:val="004C4242"/>
    <w:rsid w:val="004C63C6"/>
    <w:rsid w:val="004D14B9"/>
    <w:rsid w:val="004D27E1"/>
    <w:rsid w:val="004D46D2"/>
    <w:rsid w:val="004D626E"/>
    <w:rsid w:val="004D7F2F"/>
    <w:rsid w:val="004D7FB4"/>
    <w:rsid w:val="004E061C"/>
    <w:rsid w:val="004E0BE0"/>
    <w:rsid w:val="004E4529"/>
    <w:rsid w:val="004E62F3"/>
    <w:rsid w:val="004F065E"/>
    <w:rsid w:val="004F1203"/>
    <w:rsid w:val="004F15E5"/>
    <w:rsid w:val="004F1CC8"/>
    <w:rsid w:val="004F20B3"/>
    <w:rsid w:val="004F33EA"/>
    <w:rsid w:val="004F4822"/>
    <w:rsid w:val="004F5313"/>
    <w:rsid w:val="004F64DC"/>
    <w:rsid w:val="005038A4"/>
    <w:rsid w:val="0050695D"/>
    <w:rsid w:val="00506E5B"/>
    <w:rsid w:val="0051016B"/>
    <w:rsid w:val="00514C31"/>
    <w:rsid w:val="005162A0"/>
    <w:rsid w:val="00516843"/>
    <w:rsid w:val="00517B28"/>
    <w:rsid w:val="00520B37"/>
    <w:rsid w:val="0052216C"/>
    <w:rsid w:val="00524017"/>
    <w:rsid w:val="005242A1"/>
    <w:rsid w:val="005259E0"/>
    <w:rsid w:val="005310A6"/>
    <w:rsid w:val="005328C7"/>
    <w:rsid w:val="005341C6"/>
    <w:rsid w:val="00534B67"/>
    <w:rsid w:val="00536537"/>
    <w:rsid w:val="0053663A"/>
    <w:rsid w:val="005436B3"/>
    <w:rsid w:val="005439A4"/>
    <w:rsid w:val="00544548"/>
    <w:rsid w:val="00544C98"/>
    <w:rsid w:val="005466D3"/>
    <w:rsid w:val="0054772E"/>
    <w:rsid w:val="00550C05"/>
    <w:rsid w:val="00550EA7"/>
    <w:rsid w:val="00555C19"/>
    <w:rsid w:val="005625A2"/>
    <w:rsid w:val="00565556"/>
    <w:rsid w:val="0056585D"/>
    <w:rsid w:val="0056636D"/>
    <w:rsid w:val="00566F25"/>
    <w:rsid w:val="00566F26"/>
    <w:rsid w:val="00570244"/>
    <w:rsid w:val="00570F89"/>
    <w:rsid w:val="005731CE"/>
    <w:rsid w:val="00573372"/>
    <w:rsid w:val="00573485"/>
    <w:rsid w:val="0057375F"/>
    <w:rsid w:val="00577103"/>
    <w:rsid w:val="00577477"/>
    <w:rsid w:val="005777DF"/>
    <w:rsid w:val="00580B2B"/>
    <w:rsid w:val="005827D6"/>
    <w:rsid w:val="0058356E"/>
    <w:rsid w:val="005846CD"/>
    <w:rsid w:val="00586E5F"/>
    <w:rsid w:val="00590DAD"/>
    <w:rsid w:val="00592148"/>
    <w:rsid w:val="0059216F"/>
    <w:rsid w:val="00592699"/>
    <w:rsid w:val="005973FA"/>
    <w:rsid w:val="0059798C"/>
    <w:rsid w:val="005A2BDD"/>
    <w:rsid w:val="005B063D"/>
    <w:rsid w:val="005B086C"/>
    <w:rsid w:val="005B14E5"/>
    <w:rsid w:val="005B421B"/>
    <w:rsid w:val="005B4E9F"/>
    <w:rsid w:val="005B6733"/>
    <w:rsid w:val="005B76FF"/>
    <w:rsid w:val="005C2356"/>
    <w:rsid w:val="005C2993"/>
    <w:rsid w:val="005C5905"/>
    <w:rsid w:val="005C59CB"/>
    <w:rsid w:val="005C5AEA"/>
    <w:rsid w:val="005C696E"/>
    <w:rsid w:val="005C73C7"/>
    <w:rsid w:val="005C7776"/>
    <w:rsid w:val="005D05C9"/>
    <w:rsid w:val="005D6C1E"/>
    <w:rsid w:val="005D7873"/>
    <w:rsid w:val="005D7E05"/>
    <w:rsid w:val="005E5A06"/>
    <w:rsid w:val="005E5D1B"/>
    <w:rsid w:val="005E5E64"/>
    <w:rsid w:val="005E68E7"/>
    <w:rsid w:val="005E6CBF"/>
    <w:rsid w:val="005F2830"/>
    <w:rsid w:val="005F2911"/>
    <w:rsid w:val="005F31BF"/>
    <w:rsid w:val="005F35B7"/>
    <w:rsid w:val="005F3C3E"/>
    <w:rsid w:val="005F3E0B"/>
    <w:rsid w:val="005F4383"/>
    <w:rsid w:val="005F49A2"/>
    <w:rsid w:val="005F4A07"/>
    <w:rsid w:val="005F4FBF"/>
    <w:rsid w:val="005F5237"/>
    <w:rsid w:val="005F654B"/>
    <w:rsid w:val="005F6D65"/>
    <w:rsid w:val="0060057A"/>
    <w:rsid w:val="00605496"/>
    <w:rsid w:val="00605E0E"/>
    <w:rsid w:val="00612C67"/>
    <w:rsid w:val="006147EF"/>
    <w:rsid w:val="00620742"/>
    <w:rsid w:val="006208C4"/>
    <w:rsid w:val="00624BDD"/>
    <w:rsid w:val="006256D8"/>
    <w:rsid w:val="00627164"/>
    <w:rsid w:val="00627EA2"/>
    <w:rsid w:val="00627FF6"/>
    <w:rsid w:val="006312F9"/>
    <w:rsid w:val="00631450"/>
    <w:rsid w:val="00632E73"/>
    <w:rsid w:val="00635888"/>
    <w:rsid w:val="006361C1"/>
    <w:rsid w:val="00637844"/>
    <w:rsid w:val="0064029E"/>
    <w:rsid w:val="00642E94"/>
    <w:rsid w:val="006463C5"/>
    <w:rsid w:val="00651520"/>
    <w:rsid w:val="00651710"/>
    <w:rsid w:val="006533E0"/>
    <w:rsid w:val="006563DE"/>
    <w:rsid w:val="00656A51"/>
    <w:rsid w:val="00656A67"/>
    <w:rsid w:val="006573A7"/>
    <w:rsid w:val="00660930"/>
    <w:rsid w:val="00660E1F"/>
    <w:rsid w:val="00661C42"/>
    <w:rsid w:val="00671B76"/>
    <w:rsid w:val="00676984"/>
    <w:rsid w:val="00683827"/>
    <w:rsid w:val="00685F28"/>
    <w:rsid w:val="00686C64"/>
    <w:rsid w:val="006870D4"/>
    <w:rsid w:val="00690A69"/>
    <w:rsid w:val="00690C30"/>
    <w:rsid w:val="00693FC7"/>
    <w:rsid w:val="00694358"/>
    <w:rsid w:val="00694684"/>
    <w:rsid w:val="00694780"/>
    <w:rsid w:val="00694978"/>
    <w:rsid w:val="00694DCB"/>
    <w:rsid w:val="00695F8A"/>
    <w:rsid w:val="00696391"/>
    <w:rsid w:val="00696A07"/>
    <w:rsid w:val="00696BBA"/>
    <w:rsid w:val="006A109C"/>
    <w:rsid w:val="006A26FD"/>
    <w:rsid w:val="006A3CF8"/>
    <w:rsid w:val="006A4864"/>
    <w:rsid w:val="006A5429"/>
    <w:rsid w:val="006A5FA9"/>
    <w:rsid w:val="006A721D"/>
    <w:rsid w:val="006A7420"/>
    <w:rsid w:val="006B3005"/>
    <w:rsid w:val="006B3348"/>
    <w:rsid w:val="006B3401"/>
    <w:rsid w:val="006B3F79"/>
    <w:rsid w:val="006B400A"/>
    <w:rsid w:val="006B462A"/>
    <w:rsid w:val="006B60BA"/>
    <w:rsid w:val="006B6B03"/>
    <w:rsid w:val="006B6D77"/>
    <w:rsid w:val="006B6DCC"/>
    <w:rsid w:val="006B6F87"/>
    <w:rsid w:val="006B735C"/>
    <w:rsid w:val="006B75FB"/>
    <w:rsid w:val="006C0532"/>
    <w:rsid w:val="006C2388"/>
    <w:rsid w:val="006C3832"/>
    <w:rsid w:val="006C4405"/>
    <w:rsid w:val="006C4DAD"/>
    <w:rsid w:val="006D1D8D"/>
    <w:rsid w:val="006D6448"/>
    <w:rsid w:val="006E0EFE"/>
    <w:rsid w:val="006E107E"/>
    <w:rsid w:val="006E413D"/>
    <w:rsid w:val="006E4822"/>
    <w:rsid w:val="006E5B8C"/>
    <w:rsid w:val="006E6EFD"/>
    <w:rsid w:val="006F10D3"/>
    <w:rsid w:val="006F227F"/>
    <w:rsid w:val="006F25FD"/>
    <w:rsid w:val="006F42D6"/>
    <w:rsid w:val="006F485C"/>
    <w:rsid w:val="006F4F9D"/>
    <w:rsid w:val="006F611A"/>
    <w:rsid w:val="006F63BD"/>
    <w:rsid w:val="006F7981"/>
    <w:rsid w:val="007017A8"/>
    <w:rsid w:val="007018E7"/>
    <w:rsid w:val="00703C59"/>
    <w:rsid w:val="00703E3E"/>
    <w:rsid w:val="00704FE5"/>
    <w:rsid w:val="007057AC"/>
    <w:rsid w:val="007113B7"/>
    <w:rsid w:val="00711B42"/>
    <w:rsid w:val="00713C3D"/>
    <w:rsid w:val="00715135"/>
    <w:rsid w:val="00716AB0"/>
    <w:rsid w:val="00716D3F"/>
    <w:rsid w:val="007204AD"/>
    <w:rsid w:val="0072176D"/>
    <w:rsid w:val="00722351"/>
    <w:rsid w:val="00722AC3"/>
    <w:rsid w:val="007254BF"/>
    <w:rsid w:val="00730C28"/>
    <w:rsid w:val="00731CE1"/>
    <w:rsid w:val="00733159"/>
    <w:rsid w:val="007344F1"/>
    <w:rsid w:val="00736A80"/>
    <w:rsid w:val="0073719B"/>
    <w:rsid w:val="0073763E"/>
    <w:rsid w:val="00741AB6"/>
    <w:rsid w:val="007455CD"/>
    <w:rsid w:val="00752CD2"/>
    <w:rsid w:val="00752E9E"/>
    <w:rsid w:val="0075378E"/>
    <w:rsid w:val="00753857"/>
    <w:rsid w:val="007540FF"/>
    <w:rsid w:val="00755049"/>
    <w:rsid w:val="00755BA4"/>
    <w:rsid w:val="007562A6"/>
    <w:rsid w:val="007563BC"/>
    <w:rsid w:val="00757C58"/>
    <w:rsid w:val="00760196"/>
    <w:rsid w:val="00763D90"/>
    <w:rsid w:val="007651DE"/>
    <w:rsid w:val="00766500"/>
    <w:rsid w:val="00766FEB"/>
    <w:rsid w:val="007702B7"/>
    <w:rsid w:val="0077138A"/>
    <w:rsid w:val="00773537"/>
    <w:rsid w:val="00774EEE"/>
    <w:rsid w:val="00776CFE"/>
    <w:rsid w:val="0078109B"/>
    <w:rsid w:val="00784E42"/>
    <w:rsid w:val="00791544"/>
    <w:rsid w:val="00791744"/>
    <w:rsid w:val="00793325"/>
    <w:rsid w:val="007A1FB8"/>
    <w:rsid w:val="007A24B1"/>
    <w:rsid w:val="007A299E"/>
    <w:rsid w:val="007A3753"/>
    <w:rsid w:val="007A439A"/>
    <w:rsid w:val="007A4B4D"/>
    <w:rsid w:val="007A4F52"/>
    <w:rsid w:val="007A6320"/>
    <w:rsid w:val="007A7A4C"/>
    <w:rsid w:val="007A7E45"/>
    <w:rsid w:val="007B085F"/>
    <w:rsid w:val="007B0FB9"/>
    <w:rsid w:val="007B129E"/>
    <w:rsid w:val="007B185B"/>
    <w:rsid w:val="007B3054"/>
    <w:rsid w:val="007B33C1"/>
    <w:rsid w:val="007B4047"/>
    <w:rsid w:val="007B4D4D"/>
    <w:rsid w:val="007B5ED5"/>
    <w:rsid w:val="007B5F99"/>
    <w:rsid w:val="007C1508"/>
    <w:rsid w:val="007C3541"/>
    <w:rsid w:val="007C57C1"/>
    <w:rsid w:val="007D0BE9"/>
    <w:rsid w:val="007D10B4"/>
    <w:rsid w:val="007E2918"/>
    <w:rsid w:val="007E3D57"/>
    <w:rsid w:val="007E5E2F"/>
    <w:rsid w:val="007E7156"/>
    <w:rsid w:val="007F11FB"/>
    <w:rsid w:val="007F2CFE"/>
    <w:rsid w:val="007F47CE"/>
    <w:rsid w:val="007F5328"/>
    <w:rsid w:val="00800829"/>
    <w:rsid w:val="00800923"/>
    <w:rsid w:val="00801327"/>
    <w:rsid w:val="00801CDA"/>
    <w:rsid w:val="00803BFB"/>
    <w:rsid w:val="008052B1"/>
    <w:rsid w:val="00805DDF"/>
    <w:rsid w:val="00806E98"/>
    <w:rsid w:val="00806FB3"/>
    <w:rsid w:val="00810A73"/>
    <w:rsid w:val="0081132B"/>
    <w:rsid w:val="008120AA"/>
    <w:rsid w:val="008128ED"/>
    <w:rsid w:val="00813D05"/>
    <w:rsid w:val="0081437D"/>
    <w:rsid w:val="008172E0"/>
    <w:rsid w:val="00823B53"/>
    <w:rsid w:val="00824A2E"/>
    <w:rsid w:val="00830337"/>
    <w:rsid w:val="00830A95"/>
    <w:rsid w:val="00832984"/>
    <w:rsid w:val="00832ACF"/>
    <w:rsid w:val="00834349"/>
    <w:rsid w:val="00834CF0"/>
    <w:rsid w:val="00834F0F"/>
    <w:rsid w:val="00835DF7"/>
    <w:rsid w:val="0083742F"/>
    <w:rsid w:val="00837ED4"/>
    <w:rsid w:val="008402AA"/>
    <w:rsid w:val="00842DF4"/>
    <w:rsid w:val="00843A64"/>
    <w:rsid w:val="00846EDF"/>
    <w:rsid w:val="00847F40"/>
    <w:rsid w:val="0085248D"/>
    <w:rsid w:val="00854D62"/>
    <w:rsid w:val="00856AA8"/>
    <w:rsid w:val="00857293"/>
    <w:rsid w:val="008616C1"/>
    <w:rsid w:val="00863E54"/>
    <w:rsid w:val="0086420D"/>
    <w:rsid w:val="00864DA8"/>
    <w:rsid w:val="00865755"/>
    <w:rsid w:val="00865CDD"/>
    <w:rsid w:val="0086794A"/>
    <w:rsid w:val="00870788"/>
    <w:rsid w:val="008721A2"/>
    <w:rsid w:val="00876E72"/>
    <w:rsid w:val="008821BA"/>
    <w:rsid w:val="0088403E"/>
    <w:rsid w:val="00886DA1"/>
    <w:rsid w:val="00887640"/>
    <w:rsid w:val="00890E80"/>
    <w:rsid w:val="0089222A"/>
    <w:rsid w:val="0089277B"/>
    <w:rsid w:val="00892C7C"/>
    <w:rsid w:val="0089331E"/>
    <w:rsid w:val="00894989"/>
    <w:rsid w:val="00894DA7"/>
    <w:rsid w:val="008951C7"/>
    <w:rsid w:val="008951E2"/>
    <w:rsid w:val="00896EE0"/>
    <w:rsid w:val="008A1860"/>
    <w:rsid w:val="008A1CC0"/>
    <w:rsid w:val="008A357D"/>
    <w:rsid w:val="008A379D"/>
    <w:rsid w:val="008A3F98"/>
    <w:rsid w:val="008A50E0"/>
    <w:rsid w:val="008A5C1E"/>
    <w:rsid w:val="008B0A88"/>
    <w:rsid w:val="008B0E51"/>
    <w:rsid w:val="008B17B4"/>
    <w:rsid w:val="008B3FC1"/>
    <w:rsid w:val="008B4800"/>
    <w:rsid w:val="008B5DAA"/>
    <w:rsid w:val="008B5EC8"/>
    <w:rsid w:val="008B7621"/>
    <w:rsid w:val="008C530B"/>
    <w:rsid w:val="008C69B9"/>
    <w:rsid w:val="008C6A97"/>
    <w:rsid w:val="008D1637"/>
    <w:rsid w:val="008D2698"/>
    <w:rsid w:val="008D29DD"/>
    <w:rsid w:val="008D37F0"/>
    <w:rsid w:val="008D557B"/>
    <w:rsid w:val="008D57B7"/>
    <w:rsid w:val="008E167E"/>
    <w:rsid w:val="008E22E3"/>
    <w:rsid w:val="008E3207"/>
    <w:rsid w:val="008E3C1D"/>
    <w:rsid w:val="008E4F2C"/>
    <w:rsid w:val="008E5291"/>
    <w:rsid w:val="008F12E9"/>
    <w:rsid w:val="008F2210"/>
    <w:rsid w:val="008F448A"/>
    <w:rsid w:val="008F4864"/>
    <w:rsid w:val="008F4B53"/>
    <w:rsid w:val="008F6068"/>
    <w:rsid w:val="008F7639"/>
    <w:rsid w:val="008F7721"/>
    <w:rsid w:val="00901603"/>
    <w:rsid w:val="009021BE"/>
    <w:rsid w:val="00902CE6"/>
    <w:rsid w:val="00904CB8"/>
    <w:rsid w:val="00905D51"/>
    <w:rsid w:val="00906A54"/>
    <w:rsid w:val="0091121D"/>
    <w:rsid w:val="009114E5"/>
    <w:rsid w:val="00911900"/>
    <w:rsid w:val="00911FD6"/>
    <w:rsid w:val="00913346"/>
    <w:rsid w:val="00913834"/>
    <w:rsid w:val="00913F5D"/>
    <w:rsid w:val="00913FA4"/>
    <w:rsid w:val="00914CB5"/>
    <w:rsid w:val="00914F59"/>
    <w:rsid w:val="00917FE0"/>
    <w:rsid w:val="009208EF"/>
    <w:rsid w:val="00922F71"/>
    <w:rsid w:val="00924426"/>
    <w:rsid w:val="009247CD"/>
    <w:rsid w:val="00927C9B"/>
    <w:rsid w:val="0093001C"/>
    <w:rsid w:val="00933650"/>
    <w:rsid w:val="00933903"/>
    <w:rsid w:val="009344BC"/>
    <w:rsid w:val="00936CD5"/>
    <w:rsid w:val="009370D7"/>
    <w:rsid w:val="00937A88"/>
    <w:rsid w:val="00941DB5"/>
    <w:rsid w:val="00942FD7"/>
    <w:rsid w:val="00943168"/>
    <w:rsid w:val="00943608"/>
    <w:rsid w:val="00943AD7"/>
    <w:rsid w:val="0095051D"/>
    <w:rsid w:val="0095099A"/>
    <w:rsid w:val="009514CC"/>
    <w:rsid w:val="00951EDC"/>
    <w:rsid w:val="009549A4"/>
    <w:rsid w:val="00955E2C"/>
    <w:rsid w:val="00956005"/>
    <w:rsid w:val="009564F6"/>
    <w:rsid w:val="00960A67"/>
    <w:rsid w:val="00961914"/>
    <w:rsid w:val="00961DBC"/>
    <w:rsid w:val="0096340B"/>
    <w:rsid w:val="00963C33"/>
    <w:rsid w:val="00966000"/>
    <w:rsid w:val="009666E0"/>
    <w:rsid w:val="00966A4C"/>
    <w:rsid w:val="00966D38"/>
    <w:rsid w:val="00970798"/>
    <w:rsid w:val="009709A8"/>
    <w:rsid w:val="00971129"/>
    <w:rsid w:val="00971286"/>
    <w:rsid w:val="00971973"/>
    <w:rsid w:val="009735B2"/>
    <w:rsid w:val="00975FE5"/>
    <w:rsid w:val="00976906"/>
    <w:rsid w:val="00976A6D"/>
    <w:rsid w:val="00977205"/>
    <w:rsid w:val="0097744D"/>
    <w:rsid w:val="00977474"/>
    <w:rsid w:val="009807CB"/>
    <w:rsid w:val="00983CF2"/>
    <w:rsid w:val="009853DA"/>
    <w:rsid w:val="00986E6C"/>
    <w:rsid w:val="009915B2"/>
    <w:rsid w:val="0099180A"/>
    <w:rsid w:val="009923BF"/>
    <w:rsid w:val="00992D74"/>
    <w:rsid w:val="00993163"/>
    <w:rsid w:val="00993C5B"/>
    <w:rsid w:val="00993F4E"/>
    <w:rsid w:val="0099453D"/>
    <w:rsid w:val="00994CD0"/>
    <w:rsid w:val="00995392"/>
    <w:rsid w:val="009955E8"/>
    <w:rsid w:val="00995F28"/>
    <w:rsid w:val="009A0329"/>
    <w:rsid w:val="009A0CAA"/>
    <w:rsid w:val="009A14F2"/>
    <w:rsid w:val="009A1730"/>
    <w:rsid w:val="009A5560"/>
    <w:rsid w:val="009A6579"/>
    <w:rsid w:val="009A7D42"/>
    <w:rsid w:val="009B21A5"/>
    <w:rsid w:val="009B3B9C"/>
    <w:rsid w:val="009B52E5"/>
    <w:rsid w:val="009B762A"/>
    <w:rsid w:val="009B77E0"/>
    <w:rsid w:val="009C1F01"/>
    <w:rsid w:val="009C27A8"/>
    <w:rsid w:val="009C4F13"/>
    <w:rsid w:val="009C5CDA"/>
    <w:rsid w:val="009C5F05"/>
    <w:rsid w:val="009C6F10"/>
    <w:rsid w:val="009C778A"/>
    <w:rsid w:val="009D0213"/>
    <w:rsid w:val="009D10C9"/>
    <w:rsid w:val="009D4313"/>
    <w:rsid w:val="009D5D08"/>
    <w:rsid w:val="009D7DD9"/>
    <w:rsid w:val="009E226E"/>
    <w:rsid w:val="009E3ACE"/>
    <w:rsid w:val="009E433C"/>
    <w:rsid w:val="009E492B"/>
    <w:rsid w:val="009E6107"/>
    <w:rsid w:val="009E61D1"/>
    <w:rsid w:val="009F2322"/>
    <w:rsid w:val="009F3D76"/>
    <w:rsid w:val="009F438D"/>
    <w:rsid w:val="009F4C58"/>
    <w:rsid w:val="009F4D92"/>
    <w:rsid w:val="009F5F9F"/>
    <w:rsid w:val="009F7592"/>
    <w:rsid w:val="009F7AEE"/>
    <w:rsid w:val="00A00F2A"/>
    <w:rsid w:val="00A05CC5"/>
    <w:rsid w:val="00A05E3C"/>
    <w:rsid w:val="00A0787F"/>
    <w:rsid w:val="00A10505"/>
    <w:rsid w:val="00A133A4"/>
    <w:rsid w:val="00A135D1"/>
    <w:rsid w:val="00A145A2"/>
    <w:rsid w:val="00A14C2C"/>
    <w:rsid w:val="00A15253"/>
    <w:rsid w:val="00A2135A"/>
    <w:rsid w:val="00A223B2"/>
    <w:rsid w:val="00A24B67"/>
    <w:rsid w:val="00A26245"/>
    <w:rsid w:val="00A26D9B"/>
    <w:rsid w:val="00A2737B"/>
    <w:rsid w:val="00A2795A"/>
    <w:rsid w:val="00A34A17"/>
    <w:rsid w:val="00A34A6A"/>
    <w:rsid w:val="00A37B9B"/>
    <w:rsid w:val="00A37E67"/>
    <w:rsid w:val="00A43976"/>
    <w:rsid w:val="00A44333"/>
    <w:rsid w:val="00A4487E"/>
    <w:rsid w:val="00A502CE"/>
    <w:rsid w:val="00A50A67"/>
    <w:rsid w:val="00A51D5C"/>
    <w:rsid w:val="00A51FF1"/>
    <w:rsid w:val="00A53B04"/>
    <w:rsid w:val="00A55293"/>
    <w:rsid w:val="00A55717"/>
    <w:rsid w:val="00A56334"/>
    <w:rsid w:val="00A56CFD"/>
    <w:rsid w:val="00A62A4A"/>
    <w:rsid w:val="00A646AB"/>
    <w:rsid w:val="00A6622E"/>
    <w:rsid w:val="00A66F23"/>
    <w:rsid w:val="00A670D4"/>
    <w:rsid w:val="00A671B1"/>
    <w:rsid w:val="00A674F6"/>
    <w:rsid w:val="00A7060F"/>
    <w:rsid w:val="00A72071"/>
    <w:rsid w:val="00A72B63"/>
    <w:rsid w:val="00A73542"/>
    <w:rsid w:val="00A73AAE"/>
    <w:rsid w:val="00A75957"/>
    <w:rsid w:val="00A81078"/>
    <w:rsid w:val="00A81560"/>
    <w:rsid w:val="00A816E3"/>
    <w:rsid w:val="00A8346C"/>
    <w:rsid w:val="00A84588"/>
    <w:rsid w:val="00A84E0A"/>
    <w:rsid w:val="00A850DA"/>
    <w:rsid w:val="00A862A9"/>
    <w:rsid w:val="00A87147"/>
    <w:rsid w:val="00A9086A"/>
    <w:rsid w:val="00A908C5"/>
    <w:rsid w:val="00A90979"/>
    <w:rsid w:val="00A90FED"/>
    <w:rsid w:val="00A920A9"/>
    <w:rsid w:val="00A9442B"/>
    <w:rsid w:val="00A96A99"/>
    <w:rsid w:val="00A97B83"/>
    <w:rsid w:val="00AA1483"/>
    <w:rsid w:val="00AA2FE8"/>
    <w:rsid w:val="00AA55B0"/>
    <w:rsid w:val="00AA56CE"/>
    <w:rsid w:val="00AB3573"/>
    <w:rsid w:val="00AB3B05"/>
    <w:rsid w:val="00AB4725"/>
    <w:rsid w:val="00AB4D63"/>
    <w:rsid w:val="00AC1B2F"/>
    <w:rsid w:val="00AC36D9"/>
    <w:rsid w:val="00AC3A1F"/>
    <w:rsid w:val="00AC4B5A"/>
    <w:rsid w:val="00AC535D"/>
    <w:rsid w:val="00AD0BF5"/>
    <w:rsid w:val="00AD1F42"/>
    <w:rsid w:val="00AD209D"/>
    <w:rsid w:val="00AD3FF7"/>
    <w:rsid w:val="00AD470A"/>
    <w:rsid w:val="00AD4F84"/>
    <w:rsid w:val="00AD58C5"/>
    <w:rsid w:val="00AD6461"/>
    <w:rsid w:val="00AE0094"/>
    <w:rsid w:val="00AE089A"/>
    <w:rsid w:val="00AE0902"/>
    <w:rsid w:val="00AE140B"/>
    <w:rsid w:val="00AE21FE"/>
    <w:rsid w:val="00AE352A"/>
    <w:rsid w:val="00AE3DDB"/>
    <w:rsid w:val="00AE47ED"/>
    <w:rsid w:val="00AE67CA"/>
    <w:rsid w:val="00AE737A"/>
    <w:rsid w:val="00AF18BD"/>
    <w:rsid w:val="00AF1D07"/>
    <w:rsid w:val="00AF686E"/>
    <w:rsid w:val="00AF7056"/>
    <w:rsid w:val="00B05DB4"/>
    <w:rsid w:val="00B102F5"/>
    <w:rsid w:val="00B10908"/>
    <w:rsid w:val="00B11406"/>
    <w:rsid w:val="00B139DE"/>
    <w:rsid w:val="00B153E6"/>
    <w:rsid w:val="00B15A70"/>
    <w:rsid w:val="00B17487"/>
    <w:rsid w:val="00B202E6"/>
    <w:rsid w:val="00B216D1"/>
    <w:rsid w:val="00B249BC"/>
    <w:rsid w:val="00B26B39"/>
    <w:rsid w:val="00B27A3D"/>
    <w:rsid w:val="00B27B39"/>
    <w:rsid w:val="00B30EA8"/>
    <w:rsid w:val="00B349C9"/>
    <w:rsid w:val="00B37FE4"/>
    <w:rsid w:val="00B400AD"/>
    <w:rsid w:val="00B401C4"/>
    <w:rsid w:val="00B441F9"/>
    <w:rsid w:val="00B4421A"/>
    <w:rsid w:val="00B50DC1"/>
    <w:rsid w:val="00B5121E"/>
    <w:rsid w:val="00B57CC6"/>
    <w:rsid w:val="00B610EC"/>
    <w:rsid w:val="00B625A3"/>
    <w:rsid w:val="00B62C2F"/>
    <w:rsid w:val="00B62DC0"/>
    <w:rsid w:val="00B63583"/>
    <w:rsid w:val="00B65CA4"/>
    <w:rsid w:val="00B714DD"/>
    <w:rsid w:val="00B7165D"/>
    <w:rsid w:val="00B72FAD"/>
    <w:rsid w:val="00B745DF"/>
    <w:rsid w:val="00B7674C"/>
    <w:rsid w:val="00B87AC9"/>
    <w:rsid w:val="00B92367"/>
    <w:rsid w:val="00B92E16"/>
    <w:rsid w:val="00B94D45"/>
    <w:rsid w:val="00B9526B"/>
    <w:rsid w:val="00BA2104"/>
    <w:rsid w:val="00BA217F"/>
    <w:rsid w:val="00BA271B"/>
    <w:rsid w:val="00BA5166"/>
    <w:rsid w:val="00BA5D4B"/>
    <w:rsid w:val="00BB11E8"/>
    <w:rsid w:val="00BB1A74"/>
    <w:rsid w:val="00BB3DCB"/>
    <w:rsid w:val="00BB3E28"/>
    <w:rsid w:val="00BB62F1"/>
    <w:rsid w:val="00BB76A5"/>
    <w:rsid w:val="00BC0518"/>
    <w:rsid w:val="00BC15CD"/>
    <w:rsid w:val="00BC4674"/>
    <w:rsid w:val="00BC55C5"/>
    <w:rsid w:val="00BC5B57"/>
    <w:rsid w:val="00BC6650"/>
    <w:rsid w:val="00BC6BC7"/>
    <w:rsid w:val="00BD04DC"/>
    <w:rsid w:val="00BD2B40"/>
    <w:rsid w:val="00BD5A72"/>
    <w:rsid w:val="00BD634D"/>
    <w:rsid w:val="00BD6DE1"/>
    <w:rsid w:val="00BE114E"/>
    <w:rsid w:val="00BE17C1"/>
    <w:rsid w:val="00BE294F"/>
    <w:rsid w:val="00BE2E34"/>
    <w:rsid w:val="00BE2EC6"/>
    <w:rsid w:val="00BE2EE9"/>
    <w:rsid w:val="00BE372D"/>
    <w:rsid w:val="00BE3C01"/>
    <w:rsid w:val="00BE4E46"/>
    <w:rsid w:val="00BE6133"/>
    <w:rsid w:val="00BE78B3"/>
    <w:rsid w:val="00BF2FD7"/>
    <w:rsid w:val="00BF30B0"/>
    <w:rsid w:val="00BF333D"/>
    <w:rsid w:val="00BF5232"/>
    <w:rsid w:val="00C03628"/>
    <w:rsid w:val="00C03749"/>
    <w:rsid w:val="00C039C9"/>
    <w:rsid w:val="00C03A85"/>
    <w:rsid w:val="00C03A9E"/>
    <w:rsid w:val="00C06125"/>
    <w:rsid w:val="00C07849"/>
    <w:rsid w:val="00C10136"/>
    <w:rsid w:val="00C10ED3"/>
    <w:rsid w:val="00C13B6A"/>
    <w:rsid w:val="00C1433C"/>
    <w:rsid w:val="00C1489F"/>
    <w:rsid w:val="00C14D59"/>
    <w:rsid w:val="00C167B3"/>
    <w:rsid w:val="00C17639"/>
    <w:rsid w:val="00C17892"/>
    <w:rsid w:val="00C215EA"/>
    <w:rsid w:val="00C23783"/>
    <w:rsid w:val="00C23EF8"/>
    <w:rsid w:val="00C30555"/>
    <w:rsid w:val="00C313A9"/>
    <w:rsid w:val="00C31528"/>
    <w:rsid w:val="00C33CFD"/>
    <w:rsid w:val="00C33E3E"/>
    <w:rsid w:val="00C366DB"/>
    <w:rsid w:val="00C37370"/>
    <w:rsid w:val="00C411B7"/>
    <w:rsid w:val="00C427EC"/>
    <w:rsid w:val="00C428B2"/>
    <w:rsid w:val="00C43214"/>
    <w:rsid w:val="00C46212"/>
    <w:rsid w:val="00C46608"/>
    <w:rsid w:val="00C468B5"/>
    <w:rsid w:val="00C46DEA"/>
    <w:rsid w:val="00C4760C"/>
    <w:rsid w:val="00C514CE"/>
    <w:rsid w:val="00C5169F"/>
    <w:rsid w:val="00C51B21"/>
    <w:rsid w:val="00C51B82"/>
    <w:rsid w:val="00C51F76"/>
    <w:rsid w:val="00C52574"/>
    <w:rsid w:val="00C52B83"/>
    <w:rsid w:val="00C530D0"/>
    <w:rsid w:val="00C542E4"/>
    <w:rsid w:val="00C55E41"/>
    <w:rsid w:val="00C613E4"/>
    <w:rsid w:val="00C62D3E"/>
    <w:rsid w:val="00C62DA8"/>
    <w:rsid w:val="00C633AE"/>
    <w:rsid w:val="00C646E7"/>
    <w:rsid w:val="00C65583"/>
    <w:rsid w:val="00C65CE8"/>
    <w:rsid w:val="00C660D1"/>
    <w:rsid w:val="00C66D20"/>
    <w:rsid w:val="00C6701D"/>
    <w:rsid w:val="00C70F13"/>
    <w:rsid w:val="00C763A4"/>
    <w:rsid w:val="00C76996"/>
    <w:rsid w:val="00C76D38"/>
    <w:rsid w:val="00C77260"/>
    <w:rsid w:val="00C8196D"/>
    <w:rsid w:val="00C81E54"/>
    <w:rsid w:val="00C82317"/>
    <w:rsid w:val="00C83365"/>
    <w:rsid w:val="00C83B3D"/>
    <w:rsid w:val="00C842AE"/>
    <w:rsid w:val="00C8467C"/>
    <w:rsid w:val="00C86B75"/>
    <w:rsid w:val="00C90E17"/>
    <w:rsid w:val="00C9203F"/>
    <w:rsid w:val="00C94B1E"/>
    <w:rsid w:val="00C958EE"/>
    <w:rsid w:val="00C95D39"/>
    <w:rsid w:val="00C96D84"/>
    <w:rsid w:val="00C976CC"/>
    <w:rsid w:val="00CA5617"/>
    <w:rsid w:val="00CA75BA"/>
    <w:rsid w:val="00CB2353"/>
    <w:rsid w:val="00CB407A"/>
    <w:rsid w:val="00CB4085"/>
    <w:rsid w:val="00CB4D54"/>
    <w:rsid w:val="00CB510F"/>
    <w:rsid w:val="00CC153E"/>
    <w:rsid w:val="00CC1D24"/>
    <w:rsid w:val="00CC22D1"/>
    <w:rsid w:val="00CC2CBD"/>
    <w:rsid w:val="00CC3293"/>
    <w:rsid w:val="00CD0CBA"/>
    <w:rsid w:val="00CD465E"/>
    <w:rsid w:val="00CD6402"/>
    <w:rsid w:val="00CD65D0"/>
    <w:rsid w:val="00CE003A"/>
    <w:rsid w:val="00CE50E7"/>
    <w:rsid w:val="00CE7B84"/>
    <w:rsid w:val="00CF710A"/>
    <w:rsid w:val="00D03416"/>
    <w:rsid w:val="00D04EBD"/>
    <w:rsid w:val="00D06C6E"/>
    <w:rsid w:val="00D10826"/>
    <w:rsid w:val="00D10871"/>
    <w:rsid w:val="00D11030"/>
    <w:rsid w:val="00D14555"/>
    <w:rsid w:val="00D17951"/>
    <w:rsid w:val="00D20BD4"/>
    <w:rsid w:val="00D24DA4"/>
    <w:rsid w:val="00D278A6"/>
    <w:rsid w:val="00D348B5"/>
    <w:rsid w:val="00D35DF7"/>
    <w:rsid w:val="00D36776"/>
    <w:rsid w:val="00D4192A"/>
    <w:rsid w:val="00D43C58"/>
    <w:rsid w:val="00D4434B"/>
    <w:rsid w:val="00D44D48"/>
    <w:rsid w:val="00D478D6"/>
    <w:rsid w:val="00D525B0"/>
    <w:rsid w:val="00D52E00"/>
    <w:rsid w:val="00D53446"/>
    <w:rsid w:val="00D54773"/>
    <w:rsid w:val="00D54D92"/>
    <w:rsid w:val="00D56642"/>
    <w:rsid w:val="00D61EFD"/>
    <w:rsid w:val="00D62A23"/>
    <w:rsid w:val="00D63298"/>
    <w:rsid w:val="00D65F66"/>
    <w:rsid w:val="00D67A86"/>
    <w:rsid w:val="00D70FD5"/>
    <w:rsid w:val="00D72289"/>
    <w:rsid w:val="00D73BBC"/>
    <w:rsid w:val="00D73C89"/>
    <w:rsid w:val="00D76048"/>
    <w:rsid w:val="00D77ED3"/>
    <w:rsid w:val="00D81514"/>
    <w:rsid w:val="00D82078"/>
    <w:rsid w:val="00D82247"/>
    <w:rsid w:val="00D82667"/>
    <w:rsid w:val="00D827D3"/>
    <w:rsid w:val="00D82BA8"/>
    <w:rsid w:val="00D8401E"/>
    <w:rsid w:val="00D840D2"/>
    <w:rsid w:val="00D8473A"/>
    <w:rsid w:val="00D904A2"/>
    <w:rsid w:val="00D936DE"/>
    <w:rsid w:val="00D953D4"/>
    <w:rsid w:val="00D959D9"/>
    <w:rsid w:val="00D95CB6"/>
    <w:rsid w:val="00DA0556"/>
    <w:rsid w:val="00DA0DD0"/>
    <w:rsid w:val="00DA1DF0"/>
    <w:rsid w:val="00DA40F9"/>
    <w:rsid w:val="00DA4F30"/>
    <w:rsid w:val="00DA6CA0"/>
    <w:rsid w:val="00DB08B1"/>
    <w:rsid w:val="00DB1096"/>
    <w:rsid w:val="00DB22E6"/>
    <w:rsid w:val="00DB3170"/>
    <w:rsid w:val="00DB3EBC"/>
    <w:rsid w:val="00DB4EF0"/>
    <w:rsid w:val="00DC00AC"/>
    <w:rsid w:val="00DC1679"/>
    <w:rsid w:val="00DC2552"/>
    <w:rsid w:val="00DC2E24"/>
    <w:rsid w:val="00DC2E64"/>
    <w:rsid w:val="00DC4C8E"/>
    <w:rsid w:val="00DC5C1C"/>
    <w:rsid w:val="00DC5F4E"/>
    <w:rsid w:val="00DD08B5"/>
    <w:rsid w:val="00DD0BEE"/>
    <w:rsid w:val="00DD2C68"/>
    <w:rsid w:val="00DD2D21"/>
    <w:rsid w:val="00DD3204"/>
    <w:rsid w:val="00DD3715"/>
    <w:rsid w:val="00DD4B3D"/>
    <w:rsid w:val="00DD72AB"/>
    <w:rsid w:val="00DE3972"/>
    <w:rsid w:val="00DE3E95"/>
    <w:rsid w:val="00DE6C70"/>
    <w:rsid w:val="00DE7A39"/>
    <w:rsid w:val="00DF4174"/>
    <w:rsid w:val="00DF4749"/>
    <w:rsid w:val="00DF5658"/>
    <w:rsid w:val="00DF74D4"/>
    <w:rsid w:val="00E00F1A"/>
    <w:rsid w:val="00E022CB"/>
    <w:rsid w:val="00E02AE7"/>
    <w:rsid w:val="00E038EE"/>
    <w:rsid w:val="00E0416D"/>
    <w:rsid w:val="00E0523B"/>
    <w:rsid w:val="00E062D7"/>
    <w:rsid w:val="00E06F2B"/>
    <w:rsid w:val="00E0720D"/>
    <w:rsid w:val="00E07BFF"/>
    <w:rsid w:val="00E07F71"/>
    <w:rsid w:val="00E11456"/>
    <w:rsid w:val="00E14614"/>
    <w:rsid w:val="00E14D5F"/>
    <w:rsid w:val="00E163CF"/>
    <w:rsid w:val="00E207B2"/>
    <w:rsid w:val="00E21F10"/>
    <w:rsid w:val="00E22447"/>
    <w:rsid w:val="00E22649"/>
    <w:rsid w:val="00E231DD"/>
    <w:rsid w:val="00E27C89"/>
    <w:rsid w:val="00E318D2"/>
    <w:rsid w:val="00E326D3"/>
    <w:rsid w:val="00E32EA2"/>
    <w:rsid w:val="00E340D8"/>
    <w:rsid w:val="00E34EEC"/>
    <w:rsid w:val="00E357C4"/>
    <w:rsid w:val="00E3666F"/>
    <w:rsid w:val="00E37A31"/>
    <w:rsid w:val="00E37F83"/>
    <w:rsid w:val="00E40393"/>
    <w:rsid w:val="00E40B0B"/>
    <w:rsid w:val="00E424ED"/>
    <w:rsid w:val="00E43E5A"/>
    <w:rsid w:val="00E47E5C"/>
    <w:rsid w:val="00E51842"/>
    <w:rsid w:val="00E53384"/>
    <w:rsid w:val="00E53821"/>
    <w:rsid w:val="00E545E7"/>
    <w:rsid w:val="00E60976"/>
    <w:rsid w:val="00E60CD5"/>
    <w:rsid w:val="00E637DF"/>
    <w:rsid w:val="00E638F4"/>
    <w:rsid w:val="00E63ADF"/>
    <w:rsid w:val="00E66074"/>
    <w:rsid w:val="00E67160"/>
    <w:rsid w:val="00E67652"/>
    <w:rsid w:val="00E67EFB"/>
    <w:rsid w:val="00E7024C"/>
    <w:rsid w:val="00E7035E"/>
    <w:rsid w:val="00E72DB5"/>
    <w:rsid w:val="00E72E72"/>
    <w:rsid w:val="00E7450E"/>
    <w:rsid w:val="00E776DE"/>
    <w:rsid w:val="00E778F9"/>
    <w:rsid w:val="00E80E4E"/>
    <w:rsid w:val="00E810C3"/>
    <w:rsid w:val="00E8140D"/>
    <w:rsid w:val="00E817C1"/>
    <w:rsid w:val="00E81B87"/>
    <w:rsid w:val="00E82C94"/>
    <w:rsid w:val="00E85792"/>
    <w:rsid w:val="00E87348"/>
    <w:rsid w:val="00E873DA"/>
    <w:rsid w:val="00E90809"/>
    <w:rsid w:val="00E91B08"/>
    <w:rsid w:val="00E92407"/>
    <w:rsid w:val="00E94546"/>
    <w:rsid w:val="00E947B6"/>
    <w:rsid w:val="00E9514B"/>
    <w:rsid w:val="00E955F9"/>
    <w:rsid w:val="00E97BF5"/>
    <w:rsid w:val="00EA131D"/>
    <w:rsid w:val="00EA1907"/>
    <w:rsid w:val="00EA22ED"/>
    <w:rsid w:val="00EA28DA"/>
    <w:rsid w:val="00EA29A5"/>
    <w:rsid w:val="00EA505E"/>
    <w:rsid w:val="00EA540B"/>
    <w:rsid w:val="00EA55BE"/>
    <w:rsid w:val="00EA576A"/>
    <w:rsid w:val="00EA64D6"/>
    <w:rsid w:val="00EB0A44"/>
    <w:rsid w:val="00EB0AFE"/>
    <w:rsid w:val="00EB2354"/>
    <w:rsid w:val="00EB257B"/>
    <w:rsid w:val="00EB4264"/>
    <w:rsid w:val="00EB45FB"/>
    <w:rsid w:val="00EB582F"/>
    <w:rsid w:val="00EB6975"/>
    <w:rsid w:val="00EB6DE2"/>
    <w:rsid w:val="00EC0014"/>
    <w:rsid w:val="00EC24D1"/>
    <w:rsid w:val="00EC4DEC"/>
    <w:rsid w:val="00ED00E0"/>
    <w:rsid w:val="00ED1779"/>
    <w:rsid w:val="00ED2302"/>
    <w:rsid w:val="00ED3257"/>
    <w:rsid w:val="00ED3C22"/>
    <w:rsid w:val="00ED4830"/>
    <w:rsid w:val="00ED4A42"/>
    <w:rsid w:val="00ED4EF7"/>
    <w:rsid w:val="00ED4FED"/>
    <w:rsid w:val="00ED562C"/>
    <w:rsid w:val="00ED682A"/>
    <w:rsid w:val="00ED7317"/>
    <w:rsid w:val="00ED78F4"/>
    <w:rsid w:val="00EE0833"/>
    <w:rsid w:val="00EE0B42"/>
    <w:rsid w:val="00EE3DF0"/>
    <w:rsid w:val="00EF3A1E"/>
    <w:rsid w:val="00EF5830"/>
    <w:rsid w:val="00EF6034"/>
    <w:rsid w:val="00EF6B2A"/>
    <w:rsid w:val="00EF7758"/>
    <w:rsid w:val="00F006F3"/>
    <w:rsid w:val="00F0199E"/>
    <w:rsid w:val="00F04902"/>
    <w:rsid w:val="00F1015A"/>
    <w:rsid w:val="00F122B3"/>
    <w:rsid w:val="00F13FCD"/>
    <w:rsid w:val="00F15422"/>
    <w:rsid w:val="00F1587F"/>
    <w:rsid w:val="00F20D36"/>
    <w:rsid w:val="00F22D98"/>
    <w:rsid w:val="00F24A22"/>
    <w:rsid w:val="00F2535D"/>
    <w:rsid w:val="00F27110"/>
    <w:rsid w:val="00F305ED"/>
    <w:rsid w:val="00F315B9"/>
    <w:rsid w:val="00F321D7"/>
    <w:rsid w:val="00F32D02"/>
    <w:rsid w:val="00F33447"/>
    <w:rsid w:val="00F40DAE"/>
    <w:rsid w:val="00F41686"/>
    <w:rsid w:val="00F41EC0"/>
    <w:rsid w:val="00F44EF8"/>
    <w:rsid w:val="00F461DE"/>
    <w:rsid w:val="00F46FEE"/>
    <w:rsid w:val="00F50324"/>
    <w:rsid w:val="00F51A2E"/>
    <w:rsid w:val="00F526FC"/>
    <w:rsid w:val="00F54B78"/>
    <w:rsid w:val="00F5606F"/>
    <w:rsid w:val="00F61D84"/>
    <w:rsid w:val="00F635B6"/>
    <w:rsid w:val="00F63E84"/>
    <w:rsid w:val="00F64A2A"/>
    <w:rsid w:val="00F6574B"/>
    <w:rsid w:val="00F670C3"/>
    <w:rsid w:val="00F67C38"/>
    <w:rsid w:val="00F72048"/>
    <w:rsid w:val="00F72BE7"/>
    <w:rsid w:val="00F74DFF"/>
    <w:rsid w:val="00F75439"/>
    <w:rsid w:val="00F7664F"/>
    <w:rsid w:val="00F76A16"/>
    <w:rsid w:val="00F818DF"/>
    <w:rsid w:val="00F81DDE"/>
    <w:rsid w:val="00F81EB6"/>
    <w:rsid w:val="00F823C0"/>
    <w:rsid w:val="00F83A63"/>
    <w:rsid w:val="00F83FE8"/>
    <w:rsid w:val="00F843D1"/>
    <w:rsid w:val="00F86B6D"/>
    <w:rsid w:val="00F90108"/>
    <w:rsid w:val="00F90127"/>
    <w:rsid w:val="00F90411"/>
    <w:rsid w:val="00F9298E"/>
    <w:rsid w:val="00F942B0"/>
    <w:rsid w:val="00F9461D"/>
    <w:rsid w:val="00FA1AD0"/>
    <w:rsid w:val="00FA656F"/>
    <w:rsid w:val="00FA6907"/>
    <w:rsid w:val="00FA7AA0"/>
    <w:rsid w:val="00FB18EE"/>
    <w:rsid w:val="00FB26C1"/>
    <w:rsid w:val="00FB2D20"/>
    <w:rsid w:val="00FB4518"/>
    <w:rsid w:val="00FB77A4"/>
    <w:rsid w:val="00FC265D"/>
    <w:rsid w:val="00FC65EF"/>
    <w:rsid w:val="00FC783D"/>
    <w:rsid w:val="00FD0B71"/>
    <w:rsid w:val="00FD5C09"/>
    <w:rsid w:val="00FD68EF"/>
    <w:rsid w:val="00FD7DDD"/>
    <w:rsid w:val="00FD7F3E"/>
    <w:rsid w:val="00FE0F42"/>
    <w:rsid w:val="00FE340B"/>
    <w:rsid w:val="00FE4298"/>
    <w:rsid w:val="00FE63DA"/>
    <w:rsid w:val="00FF0D11"/>
    <w:rsid w:val="00FF1024"/>
    <w:rsid w:val="00FF1B42"/>
    <w:rsid w:val="00FF3469"/>
    <w:rsid w:val="00FF3F68"/>
    <w:rsid w:val="00FF7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2865"/>
    <o:shapelayout v:ext="edit">
      <o:idmap v:ext="edit" data="1"/>
    </o:shapelayout>
  </w:shapeDefaults>
  <w:decimalSymbol w:val="."/>
  <w:listSeparator w:val=","/>
  <w14:docId w14:val="15BBB268"/>
  <w15:docId w15:val="{7935AE5B-32AB-4964-95D2-DBD00D9EE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C2E64"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BC467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3621E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3E435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51D5C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5B06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B063D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C4E4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C4E4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C4E44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C4E4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C4E44"/>
    <w:rPr>
      <w:b/>
      <w:bCs/>
      <w:sz w:val="20"/>
      <w:szCs w:val="20"/>
    </w:rPr>
  </w:style>
  <w:style w:type="paragraph" w:styleId="Geenafstand">
    <w:name w:val="No Spacing"/>
    <w:uiPriority w:val="1"/>
    <w:qFormat/>
    <w:rsid w:val="00BE6133"/>
    <w:pPr>
      <w:spacing w:after="0" w:line="240" w:lineRule="auto"/>
    </w:pPr>
  </w:style>
  <w:style w:type="character" w:styleId="Tekstvantijdelijkeaanduiding">
    <w:name w:val="Placeholder Text"/>
    <w:basedOn w:val="Standaardalinea-lettertype"/>
    <w:uiPriority w:val="99"/>
    <w:semiHidden/>
    <w:rsid w:val="00302192"/>
    <w:rPr>
      <w:color w:val="808080"/>
    </w:rPr>
  </w:style>
  <w:style w:type="character" w:customStyle="1" w:styleId="Kop2Char">
    <w:name w:val="Kop 2 Char"/>
    <w:basedOn w:val="Standaardalinea-lettertype"/>
    <w:link w:val="Kop2"/>
    <w:uiPriority w:val="9"/>
    <w:rsid w:val="00BC467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elraster">
    <w:name w:val="Table Grid"/>
    <w:basedOn w:val="Standaardtabel"/>
    <w:uiPriority w:val="59"/>
    <w:rsid w:val="00913F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195103"/>
    <w:rPr>
      <w:color w:val="0000FF" w:themeColor="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E908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90809"/>
  </w:style>
  <w:style w:type="paragraph" w:styleId="Voettekst">
    <w:name w:val="footer"/>
    <w:basedOn w:val="Standaard"/>
    <w:link w:val="VoettekstChar"/>
    <w:uiPriority w:val="99"/>
    <w:unhideWhenUsed/>
    <w:rsid w:val="00E908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90809"/>
  </w:style>
  <w:style w:type="paragraph" w:styleId="Revisie">
    <w:name w:val="Revision"/>
    <w:hidden/>
    <w:uiPriority w:val="99"/>
    <w:semiHidden/>
    <w:rsid w:val="001B2ACC"/>
    <w:pPr>
      <w:spacing w:after="0" w:line="240" w:lineRule="auto"/>
    </w:pPr>
  </w:style>
  <w:style w:type="character" w:customStyle="1" w:styleId="Kop4Char">
    <w:name w:val="Kop 4 Char"/>
    <w:basedOn w:val="Standaardalinea-lettertype"/>
    <w:link w:val="Kop4"/>
    <w:uiPriority w:val="9"/>
    <w:semiHidden/>
    <w:rsid w:val="003E435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p">
    <w:name w:val="p"/>
    <w:basedOn w:val="Standaard"/>
    <w:rsid w:val="003E43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Nadruk">
    <w:name w:val="Emphasis"/>
    <w:basedOn w:val="Standaardalinea-lettertype"/>
    <w:uiPriority w:val="20"/>
    <w:qFormat/>
    <w:rsid w:val="003E4358"/>
    <w:rPr>
      <w:i/>
      <w:iCs/>
    </w:rPr>
  </w:style>
  <w:style w:type="character" w:styleId="Zwaar">
    <w:name w:val="Strong"/>
    <w:basedOn w:val="Standaardalinea-lettertype"/>
    <w:uiPriority w:val="22"/>
    <w:qFormat/>
    <w:rsid w:val="00011A3B"/>
    <w:rPr>
      <w:rFonts w:ascii="Verdana" w:hAnsi="Verdana" w:hint="default"/>
      <w:b/>
      <w:bCs/>
      <w:color w:val="336699"/>
      <w:sz w:val="18"/>
      <w:szCs w:val="18"/>
    </w:rPr>
  </w:style>
  <w:style w:type="character" w:styleId="GevolgdeHyperlink">
    <w:name w:val="FollowedHyperlink"/>
    <w:basedOn w:val="Standaardalinea-lettertype"/>
    <w:uiPriority w:val="99"/>
    <w:semiHidden/>
    <w:unhideWhenUsed/>
    <w:rsid w:val="00FA6907"/>
    <w:rPr>
      <w:color w:val="800080" w:themeColor="followedHyperlink"/>
      <w:u w:val="single"/>
    </w:rPr>
  </w:style>
  <w:style w:type="table" w:customStyle="1" w:styleId="Tabelraster1">
    <w:name w:val="Tabelraster1"/>
    <w:basedOn w:val="Standaardtabel"/>
    <w:next w:val="Tabelraster"/>
    <w:uiPriority w:val="59"/>
    <w:rsid w:val="00ED48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3Char">
    <w:name w:val="Kop 3 Char"/>
    <w:basedOn w:val="Standaardalinea-lettertype"/>
    <w:link w:val="Kop3"/>
    <w:uiPriority w:val="9"/>
    <w:rsid w:val="003621E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Regelnummer">
    <w:name w:val="line number"/>
    <w:basedOn w:val="Standaardalinea-lettertype"/>
    <w:uiPriority w:val="99"/>
    <w:semiHidden/>
    <w:unhideWhenUsed/>
    <w:rsid w:val="00A66F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6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75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999999"/>
            <w:right w:val="none" w:sz="0" w:space="0" w:color="auto"/>
          </w:divBdr>
          <w:divsChild>
            <w:div w:id="1054037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8" w:color="999999"/>
                <w:bottom w:val="single" w:sz="6" w:space="8" w:color="999999"/>
                <w:right w:val="single" w:sz="6" w:space="0" w:color="999999"/>
              </w:divBdr>
            </w:div>
          </w:divsChild>
        </w:div>
      </w:divsChild>
    </w:div>
    <w:div w:id="5821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564931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2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630076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075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48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0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26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62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477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981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6012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608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262626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72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592004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778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030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82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362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494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002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314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387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72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586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626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99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7826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0863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3597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9866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5714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9599489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15633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997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67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513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401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58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8877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231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4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28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15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550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084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9968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306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8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42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61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890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311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0015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80030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3508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24944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45471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1810257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9717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887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11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107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980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2845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460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3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7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6158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163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2697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878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5617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16770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1907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91464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131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41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54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524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83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0242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98662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13506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24625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43820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4930742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8276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816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4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30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7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282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674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8018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718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4532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21012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17431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4965997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19155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919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50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63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80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328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6227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092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72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156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025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752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555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80410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183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5780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93073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860066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32336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186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7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8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27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432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635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200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9048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578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36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101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68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368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7322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498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87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02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368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422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270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775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6656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00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7151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992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5976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01473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9596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19388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869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04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590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170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02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0850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570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4779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302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6135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448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5547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82905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4339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948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145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6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70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999999"/>
            <w:right w:val="none" w:sz="0" w:space="0" w:color="auto"/>
          </w:divBdr>
          <w:divsChild>
            <w:div w:id="173743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8" w:color="999999"/>
                <w:bottom w:val="single" w:sz="6" w:space="8" w:color="999999"/>
                <w:right w:val="single" w:sz="6" w:space="0" w:color="999999"/>
              </w:divBdr>
            </w:div>
          </w:divsChild>
        </w:div>
      </w:divsChild>
    </w:div>
    <w:div w:id="139808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7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5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76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82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14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460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3898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64170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85177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81179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57493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2873522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80325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184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02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96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42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838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7386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36272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6594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43331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19839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6162650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13073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226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05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476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033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074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9170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4158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3278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92425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98311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2673594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854307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194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8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35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999999"/>
            <w:right w:val="none" w:sz="0" w:space="0" w:color="auto"/>
          </w:divBdr>
          <w:divsChild>
            <w:div w:id="1491411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8" w:color="999999"/>
                <w:bottom w:val="single" w:sz="6" w:space="8" w:color="999999"/>
                <w:right w:val="single" w:sz="6" w:space="0" w:color="999999"/>
              </w:divBdr>
            </w:div>
          </w:divsChild>
        </w:div>
      </w:divsChild>
    </w:div>
    <w:div w:id="146619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22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66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881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641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4009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48091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9011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99810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70117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3523378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32355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039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0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099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368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762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9533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38854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5334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0490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86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9048463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39754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473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1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6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3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03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398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56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332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0942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6777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76859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04099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71821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2920412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57806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783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2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78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591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09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658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4167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20283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5667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13163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77536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7847941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26637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930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8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44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180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499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30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8575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91554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08221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63680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78838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6869749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07431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944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72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14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728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113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3048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8915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97209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06463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92513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55989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6533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365256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262325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954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15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328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05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712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712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849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4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6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65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999999"/>
            <w:right w:val="none" w:sz="0" w:space="0" w:color="auto"/>
          </w:divBdr>
          <w:divsChild>
            <w:div w:id="1771319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8" w:color="999999"/>
                <w:bottom w:val="single" w:sz="6" w:space="8" w:color="999999"/>
                <w:right w:val="single" w:sz="6" w:space="0" w:color="999999"/>
              </w:divBdr>
            </w:div>
          </w:divsChild>
        </w:div>
      </w:divsChild>
    </w:div>
    <w:div w:id="197159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5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81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764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905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28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3262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0404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3494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64327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93491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2654017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73099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788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90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57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932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239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309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83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45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415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944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824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2683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3401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3616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55304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10834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1020599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71545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947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C8D50B-E7AD-4A0F-BE30-057A9FCD5E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815</Words>
  <Characters>4488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5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tog, J (thorax)</dc:creator>
  <cp:lastModifiedBy>Hartog, J (thorax)</cp:lastModifiedBy>
  <cp:revision>47</cp:revision>
  <cp:lastPrinted>2021-08-04T11:12:00Z</cp:lastPrinted>
  <dcterms:created xsi:type="dcterms:W3CDTF">2021-08-12T07:45:00Z</dcterms:created>
  <dcterms:modified xsi:type="dcterms:W3CDTF">2021-08-19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f9496bb-ccaf-3482-8f46-e3a4012f2dba</vt:lpwstr>
  </property>
  <property fmtid="{D5CDD505-2E9C-101B-9397-08002B2CF9AE}" pid="4" name="Mendeley Citation Style_1">
    <vt:lpwstr>http://www.zotero.org/styles/elsevier-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elsevier-vancouver</vt:lpwstr>
  </property>
  <property fmtid="{D5CDD505-2E9C-101B-9397-08002B2CF9AE}" pid="14" name="Mendeley Recent Style Name 4_1">
    <vt:lpwstr>Elsevier - Vancouver</vt:lpwstr>
  </property>
  <property fmtid="{D5CDD505-2E9C-101B-9397-08002B2CF9AE}" pid="15" name="Mendeley Recent Style Id 5_1">
    <vt:lpwstr>http://www.zotero.org/styles/journal-of-strength-and-conditioning-research</vt:lpwstr>
  </property>
  <property fmtid="{D5CDD505-2E9C-101B-9397-08002B2CF9AE}" pid="16" name="Mendeley Recent Style Name 5_1">
    <vt:lpwstr>Journal of Strength and Conditioning Research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stem-cells</vt:lpwstr>
  </property>
  <property fmtid="{D5CDD505-2E9C-101B-9397-08002B2CF9AE}" pid="22" name="Mendeley Recent Style Name 8_1">
    <vt:lpwstr>Stem Cells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